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</w:t>
        <w:tab/>
        <w:t>futime</w:t>
        <w:tab/>
        <w:t>fustat</w:t>
        <w:tab/>
        <w:t>AC006460.2</w:t>
        <w:tab/>
        <w:t>AL031118.1</w:t>
        <w:tab/>
        <w:t>AC010198.2</w:t>
        <w:tab/>
        <w:t>AC124067.4</w:t>
        <w:tab/>
        <w:t>MKLN1-AS</w:t>
        <w:tab/>
        <w:t>AL683813.1</w:t>
        <w:tab/>
        <w:t>AC007128.2</w:t>
        <w:tab/>
        <w:t>AC126696.3</w:t>
        <w:tab/>
        <w:t>AC112220.2</w:t>
        <w:tab/>
        <w:t>FRMD6-AS1</w:t>
        <w:tab/>
        <w:t>CASC9</w:t>
        <w:tab/>
        <w:t>ZEB1-AS1</w:t>
        <w:tab/>
        <w:t>FAM160A1-DT</w:t>
        <w:tab/>
        <w:t>AC018695.4</w:t>
        <w:tab/>
        <w:t>AC007128.1</w:t>
        <w:tab/>
        <w:t>ATP2A1-AS1</w:t>
        <w:tab/>
        <w:t>AC010618.3</w:t>
        <w:tab/>
        <w:t>AC107308.1</w:t>
        <w:tab/>
        <w:t>AP001160.4</w:t>
        <w:tab/>
        <w:t>AC069281.2</w:t>
        <w:tab/>
        <w:t>SNHG7</w:t>
        <w:tab/>
        <w:t>AL138921.1</w:t>
        <w:tab/>
        <w:t>AC074212.1</w:t>
        <w:tab/>
        <w:t>AC025171.2</w:t>
        <w:tab/>
        <w:t>SMC5-AS1</w:t>
        <w:tab/>
        <w:t>AL604028.1</w:t>
        <w:tab/>
        <w:t>AP003555.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65</w:t>
        <w:tab/>
        <w:t>1.336986301</w:t>
        <w:tab/>
        <w:t>0</w:t>
        <w:tab/>
        <w:t>0.195599575</w:t>
        <w:tab/>
        <w:t>0.614945367</w:t>
        <w:tab/>
        <w:t>0.052276765</w:t>
        <w:tab/>
        <w:t>6.464165065</w:t>
        <w:tab/>
        <w:t>1.955610389</w:t>
        <w:tab/>
        <w:t>1.165558254</w:t>
        <w:tab/>
        <w:t>0.965322548</w:t>
        <w:tab/>
        <w:t>0.095586908</w:t>
        <w:tab/>
        <w:t>2.778860376</w:t>
        <w:tab/>
        <w:t>0.257855464</w:t>
        <w:tab/>
        <w:t>0</w:t>
        <w:tab/>
        <w:t>1.763581543</w:t>
        <w:tab/>
        <w:t>2.92229301</w:t>
        <w:tab/>
        <w:t>1.471395589</w:t>
        <w:tab/>
        <w:t>1.824849302</w:t>
        <w:tab/>
        <w:t>1.319964694</w:t>
        <w:tab/>
        <w:t>0.780562076</w:t>
        <w:tab/>
        <w:t>0</w:t>
        <w:tab/>
        <w:t>0</w:t>
        <w:tab/>
        <w:t>0.21238257</w:t>
        <w:tab/>
        <w:t>3.596470067</w:t>
        <w:tab/>
        <w:t>0.562083643</w:t>
        <w:tab/>
        <w:t>0.264716569</w:t>
        <w:tab/>
        <w:t>1.657822903</w:t>
        <w:tab/>
        <w:t>0.904426293</w:t>
        <w:tab/>
        <w:t>4.054162556</w:t>
        <w:tab/>
        <w:t>0.71589337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56</w:t>
        <w:tab/>
        <w:t>2.835616438</w:t>
        <w:tab/>
        <w:t>0</w:t>
        <w:tab/>
        <w:t>0.101246657</w:t>
        <w:tab/>
        <w:t>0.596935142</w:t>
        <w:tab/>
        <w:t>0.097745622</w:t>
        <w:tab/>
        <w:t>3.77113552</w:t>
        <w:tab/>
        <w:t>1.550260419</w:t>
        <w:tab/>
        <w:t>1.047119549</w:t>
        <w:tab/>
        <w:t>0.695993813</w:t>
        <w:tab/>
        <w:t>0.53216732</w:t>
        <w:tab/>
        <w:t>1.895302621</w:t>
        <w:tab/>
        <w:t>0</w:t>
        <w:tab/>
        <w:t>3.96703946</w:t>
        <w:tab/>
        <w:t>1.636172167</w:t>
        <w:tab/>
        <w:t>2.386948865</w:t>
        <w:tab/>
        <w:t>1.547647242</w:t>
        <w:tab/>
        <w:t>1.086647913</w:t>
        <w:tab/>
        <w:t>0.981268152</w:t>
        <w:tab/>
        <w:t>0.855830275</w:t>
        <w:tab/>
        <w:t>0</w:t>
        <w:tab/>
        <w:t>0.580724376</w:t>
        <w:tab/>
        <w:t>0.472071799</w:t>
        <w:tab/>
        <w:t>3.750992315</w:t>
        <w:tab/>
        <w:t>0.373286274</w:t>
        <w:tab/>
        <w:t>0.101381142</w:t>
        <w:tab/>
        <w:t>0.570462931</w:t>
        <w:tab/>
        <w:t>0.900721928</w:t>
        <w:tab/>
        <w:t>2.810443104</w:t>
        <w:tab/>
        <w:t>1.08086228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27</w:t>
        <w:tab/>
        <w:t>0.002739726</w:t>
        <w:tab/>
        <w:t>0</w:t>
        <w:tab/>
        <w:t>0.052694111</w:t>
        <w:tab/>
        <w:t>0.372840689</w:t>
        <w:tab/>
        <w:t>0.032806145</w:t>
        <w:tab/>
        <w:t>3.634035597</w:t>
        <w:tab/>
        <w:t>0.285224645</w:t>
        <w:tab/>
        <w:t>0.365916454</w:t>
        <w:tab/>
        <w:t>0.397364885</w:t>
        <w:tab/>
        <w:t>0.424599662</w:t>
        <w:tab/>
        <w:t>0.94927345</w:t>
        <w:tab/>
        <w:t>0</w:t>
        <w:tab/>
        <w:t>1.377512488</w:t>
        <w:tab/>
        <w:t>1.011137783</w:t>
        <w:tab/>
        <w:t>0.857025515</w:t>
        <w:tab/>
        <w:t>0.27596058</w:t>
        <w:tab/>
        <w:t>0</w:t>
        <w:tab/>
        <w:t>1.167036722</w:t>
        <w:tab/>
        <w:t>0.738983955</w:t>
        <w:tab/>
        <w:t>0</w:t>
        <w:tab/>
        <w:t>0</w:t>
        <w:tab/>
        <w:t>2.835439053</w:t>
        <w:tab/>
        <w:t>5.738135506</w:t>
        <w:tab/>
        <w:t>0</w:t>
        <w:tab/>
        <w:t>0.69099808</w:t>
        <w:tab/>
        <w:t>0.456280482</w:t>
        <w:tab/>
        <w:t>0.164657575</w:t>
        <w:tab/>
        <w:t>1.671565126</w:t>
        <w:tab/>
        <w:t>0.27964957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6716</w:t>
        <w:tab/>
        <w:t>1.016438356</w:t>
        <w:tab/>
        <w:t>0</w:t>
        <w:tab/>
        <w:t>0.388905884</w:t>
        <w:tab/>
        <w:t>0.94373383</w:t>
        <w:tab/>
        <w:t>0.103262627</w:t>
        <w:tab/>
        <w:t>5.553004087</w:t>
        <w:tab/>
        <w:t>1.995556878</w:t>
        <w:tab/>
        <w:t>2.12383171</w:t>
        <w:tab/>
        <w:t>0</w:t>
        <w:tab/>
        <w:t>0</w:t>
        <w:tab/>
        <w:t>2.707568963</w:t>
        <w:tab/>
        <w:t>0.188907267</w:t>
        <w:tab/>
        <w:t>3.66120233</w:t>
        <w:tab/>
        <w:t>2.309758271</w:t>
        <w:tab/>
        <w:t>2.782471472</w:t>
        <w:tab/>
        <w:t>1.237502534</w:t>
        <w:tab/>
        <w:t>0.059493725</w:t>
        <w:tab/>
        <w:t>0.953227984</w:t>
        <w:tab/>
        <w:t>1.429374937</w:t>
        <w:tab/>
        <w:t>0.332278283</w:t>
        <w:tab/>
        <w:t>0.267955212</w:t>
        <w:tab/>
        <w:t>0.098823768</w:t>
        <w:tab/>
        <w:t>4.793547389</w:t>
        <w:tab/>
        <w:t>0.241840184</w:t>
        <w:tab/>
        <w:t>0.704606413</w:t>
        <w:tab/>
        <w:t>1.7822408</w:t>
        <w:tab/>
        <w:t>0.405556763</w:t>
        <w:tab/>
        <w:t>3.742674569</w:t>
        <w:tab/>
        <w:t>0.85103938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530</w:t>
        <w:tab/>
        <w:t>1.701369863</w:t>
        <w:tab/>
        <w:t>0</w:t>
        <w:tab/>
        <w:t>0.294076649</w:t>
        <w:tab/>
        <w:t>0.231801023</w:t>
        <w:tab/>
        <w:t>0.011209361</w:t>
        <w:tab/>
        <w:t>3.571409844</w:t>
        <w:tab/>
        <w:t>1.646024373</w:t>
        <w:tab/>
        <w:t>1.11789448</w:t>
        <w:tab/>
        <w:t>0.567545448</w:t>
        <w:tab/>
        <w:t>0.157819839</w:t>
        <w:tab/>
        <w:t>1.961734443</w:t>
        <w:tab/>
        <w:t>0.446891405</w:t>
        <w:tab/>
        <w:t>2.054501216</w:t>
        <w:tab/>
        <w:t>0.80182086</w:t>
        <w:tab/>
        <w:t>1.611408481</w:t>
        <w:tab/>
        <w:t>0.805375011</w:t>
        <w:tab/>
        <w:t>1.499118777</w:t>
        <w:tab/>
        <w:t>1.177726483</w:t>
        <w:tab/>
        <w:t>0.54606718</w:t>
        <w:tab/>
        <w:t>0.31556623</w:t>
        <w:tab/>
        <w:t>1.108223341</w:t>
        <w:tab/>
        <w:t>0.202260984</w:t>
        <w:tab/>
        <w:t>4.596905334</w:t>
        <w:tab/>
        <w:t>0.156784908</w:t>
        <w:tab/>
        <w:t>0.294429602</w:t>
        <w:tab/>
        <w:t>0.977829417</w:t>
        <w:tab/>
        <w:t>0.385596696</w:t>
        <w:tab/>
        <w:t>3.59391544</w:t>
        <w:tab/>
        <w:t>1.05914758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23</w:t>
        <w:tab/>
        <w:t>1.147945205</w:t>
        <w:tab/>
        <w:t>0</w:t>
        <w:tab/>
        <w:t>0.182565182</w:t>
        <w:tab/>
        <w:t>0.593975179</w:t>
        <w:tab/>
        <w:t>0.05630606</w:t>
        <w:tab/>
        <w:t>5.60329994</w:t>
        <w:tab/>
        <w:t>1.785927131</w:t>
        <w:tab/>
        <w:t>0.559540759</w:t>
        <w:tab/>
        <w:t>0.496513481</w:t>
        <w:tab/>
        <w:t>0.373620373</w:t>
        <w:tab/>
        <w:t>2.842435834</w:t>
        <w:tab/>
        <w:t>0.182819402</w:t>
        <w:tab/>
        <w:t>3.642355006</w:t>
        <w:tab/>
        <w:t>2.153935011</w:t>
        <w:tab/>
        <w:t>1.633384709</w:t>
        <w:tab/>
        <w:t>0.819422945</w:t>
        <w:tab/>
        <w:t>0.921131611</w:t>
        <w:tab/>
        <w:t>0.718526026</w:t>
        <w:tab/>
        <w:t>0.993275822</w:t>
        <w:tab/>
        <w:t>0.807437359</w:t>
        <w:tab/>
        <w:t>0.479334051</w:t>
        <w:tab/>
        <w:t>0.095451881</w:t>
        <w:tab/>
        <w:t>3.449640605</w:t>
        <w:tab/>
        <w:t>0.160145725</w:t>
        <w:tab/>
        <w:t>0.366811773</w:t>
        <w:tab/>
        <w:t>1.127237062</w:t>
        <w:tab/>
        <w:t>0.729444007</w:t>
        <w:tab/>
        <w:t>3.563658471</w:t>
        <w:tab/>
        <w:t>1.28747229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5661</w:t>
        <w:tab/>
        <w:t>2.794520548</w:t>
        <w:tab/>
        <w:t>0</w:t>
        <w:tab/>
        <w:t>0.629146758</w:t>
        <w:tab/>
        <w:t>0.32751492</w:t>
        <w:tab/>
        <w:t>0.740539049</w:t>
        <w:tab/>
        <w:t>3.771737711</w:t>
        <w:tab/>
        <w:t>1.223546116</w:t>
        <w:tab/>
        <w:t>0.867342995</w:t>
        <w:tab/>
        <w:t>0</w:t>
        <w:tab/>
        <w:t>0</w:t>
        <w:tab/>
        <w:t>1.775977615</w:t>
        <w:tab/>
        <w:t>0.225151512</w:t>
        <w:tab/>
        <w:t>2.372938172</w:t>
        <w:tab/>
        <w:t>0.940655398</w:t>
        <w:tab/>
        <w:t>1.849619026</w:t>
        <w:tab/>
        <w:t>1.371530984</w:t>
        <w:tab/>
        <w:t>0</w:t>
        <w:tab/>
        <w:t>0.175237151</w:t>
        <w:tab/>
        <w:t>1.047154457</w:t>
        <w:tab/>
        <w:t>0.322158908</w:t>
        <w:tab/>
        <w:t>0.932439187</w:t>
        <w:tab/>
        <w:t>0.222804561</w:t>
        <w:tab/>
        <w:t>3.174981592</w:t>
        <w:tab/>
        <w:t>0.435575259</w:t>
        <w:tab/>
        <w:t>0.120219212</w:t>
        <w:tab/>
        <w:t>0.967389976</w:t>
        <w:tab/>
        <w:t>1.383441646</w:t>
        <w:tab/>
        <w:t>3.032691557</w:t>
        <w:tab/>
        <w:t>2.7489871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Y-4070</w:t>
        <w:tab/>
        <w:t>1.35890411</w:t>
        <w:tab/>
        <w:t>1</w:t>
        <w:tab/>
        <w:t>0.269870983</w:t>
        <w:tab/>
        <w:t>0.170566057</w:t>
        <w:tab/>
        <w:t>0.064469017</w:t>
        <w:tab/>
        <w:t>6.484215485</w:t>
        <w:tab/>
        <w:t>1.100708589</w:t>
        <w:tab/>
        <w:t>1.156072961</w:t>
        <w:tab/>
        <w:t>0.74381653</w:t>
        <w:tab/>
        <w:t>0.570851483</w:t>
        <w:tab/>
        <w:t>1.696082866</w:t>
        <w:tab/>
        <w:t>0.529671048</w:t>
        <w:tab/>
        <w:t>3.592146039</w:t>
        <w:tab/>
        <w:t>2.862748926</w:t>
        <w:tab/>
        <w:t>0.757450016</w:t>
        <w:tab/>
        <w:t>1.283921772</w:t>
        <w:tab/>
        <w:t>1.222804561</w:t>
        <w:tab/>
        <w:t>1.825337895</w:t>
        <w:tab/>
        <w:t>0.982582947</w:t>
        <w:tab/>
        <w:t>0.496308945</w:t>
        <w:tab/>
        <w:t>1.843300512</w:t>
        <w:tab/>
        <w:t>1.378899989</w:t>
        <w:tab/>
        <w:t>5.688283884</w:t>
        <w:tab/>
        <w:t>1.042994464</w:t>
        <w:tab/>
        <w:t>1.464040872</w:t>
        <w:tab/>
        <w:t>0.667210912</w:t>
        <w:tab/>
        <w:t>1.092207438</w:t>
        <w:tab/>
        <w:t>2.575360742</w:t>
        <w:tab/>
        <w:t>1.58602008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30</w:t>
        <w:tab/>
        <w:t>1.589041096</w:t>
        <w:tab/>
        <w:t>0</w:t>
        <w:tab/>
        <w:t>0.474773476</w:t>
        <w:tab/>
        <w:t>0.549422746</w:t>
        <w:tab/>
        <w:t>0.22527493</w:t>
        <w:tab/>
        <w:t>4.927247</w:t>
        <w:tab/>
        <w:t>1.865008185</w:t>
        <w:tab/>
        <w:t>1.816108144</w:t>
        <w:tab/>
        <w:t>0.413918977</w:t>
        <w:tab/>
        <w:t>0.442120759</w:t>
        <w:tab/>
        <w:t>2.790876275</w:t>
        <w:tab/>
        <w:t>0</w:t>
        <w:tab/>
        <w:t>4.135165448</w:t>
        <w:tab/>
        <w:t>1.532067552</w:t>
        <w:tab/>
        <w:t>1.82806284</w:t>
        <w:tab/>
        <w:t>1.217416858</w:t>
        <w:tab/>
        <w:t>1.891535842</w:t>
        <w:tab/>
        <w:t>0.834387615</w:t>
        <w:tab/>
        <w:t>1.701992554</w:t>
        <w:tab/>
        <w:t>0</w:t>
        <w:tab/>
        <w:t>0.845429833</w:t>
        <w:tab/>
        <w:t>0.465086379</w:t>
        <w:tab/>
        <w:t>4.084242889</w:t>
        <w:tab/>
        <w:t>0.560519322</w:t>
        <w:tab/>
        <w:t>1.300592341</w:t>
        <w:tab/>
        <w:t>0.664300785</w:t>
        <w:tab/>
        <w:t>0.251082803</w:t>
        <w:tab/>
        <w:t>3.547030237</w:t>
        <w:tab/>
        <w:t>0.92333937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55</w:t>
        <w:tab/>
        <w:t>5.084931507</w:t>
        <w:tab/>
        <w:t>0</w:t>
        <w:tab/>
        <w:t>0.424062125</w:t>
        <w:tab/>
        <w:t>0.260146127</w:t>
        <w:tab/>
        <w:t>0.22897257</w:t>
        <w:tab/>
        <w:t>5.443759134</w:t>
        <w:tab/>
        <w:t>2.533314157</w:t>
        <w:tab/>
        <w:t>1.86904226</w:t>
        <w:tab/>
        <w:t>0</w:t>
        <w:tab/>
        <w:t>0.258820397</w:t>
        <w:tab/>
        <w:t>1.912764816</w:t>
        <w:tab/>
        <w:t>0.458591988</w:t>
        <w:tab/>
        <w:t>3.724824869</w:t>
        <w:tab/>
        <w:t>1.212693838</w:t>
        <w:tab/>
        <w:t>2.865938604</w:t>
        <w:tab/>
        <w:t>1.063088712</w:t>
        <w:tab/>
        <w:t>0.063502942</w:t>
        <w:tab/>
        <w:t>2.323543009</w:t>
        <w:tab/>
        <w:t>1.030618586</w:t>
        <w:tab/>
        <w:t>0.352871496</w:t>
        <w:tab/>
        <w:t>0.284869433</w:t>
        <w:tab/>
        <w:t>0.155360663</w:t>
        <w:tab/>
        <w:t>4.44422974</w:t>
        <w:tab/>
        <w:t>0.406318971</w:t>
        <w:tab/>
        <w:t>0.502839758</w:t>
        <w:tab/>
        <w:t>1.170822399</w:t>
        <w:tab/>
        <w:t>1.396104674</w:t>
        <w:tab/>
        <w:t>3.206111804</w:t>
        <w:tab/>
        <w:t>1.15594347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5656</w:t>
        <w:tab/>
        <w:t>2.742465753</w:t>
        <w:tab/>
        <w:t>0</w:t>
        <w:tab/>
        <w:t>1.459554024</w:t>
        <w:tab/>
        <w:t>1.267176203</w:t>
        <w:tab/>
        <w:t>0.668754533</w:t>
        <w:tab/>
        <w:t>4.902969155</w:t>
        <w:tab/>
        <w:t>2.775542246</w:t>
        <w:tab/>
        <w:t>2.801358729</w:t>
        <w:tab/>
        <w:t>1.85913469</w:t>
        <w:tab/>
        <w:t>0.390704367</w:t>
        <w:tab/>
        <w:t>3.460288238</w:t>
        <w:tab/>
        <w:t>1.393507728</w:t>
        <w:tab/>
        <w:t>4.21543528</w:t>
        <w:tab/>
        <w:t>2.248575315</w:t>
        <w:tab/>
        <w:t>3.475487017</w:t>
        <w:tab/>
        <w:t>3.001159701</w:t>
        <w:tab/>
        <w:t>3.153708072</w:t>
        <w:tab/>
        <w:t>0.533330771</w:t>
        <w:tab/>
        <w:t>2.472816998</w:t>
        <w:tab/>
        <w:t>2.37952855</w:t>
        <w:tab/>
        <w:t>3.372394965</w:t>
        <w:tab/>
        <w:t>0.116187293</w:t>
        <w:tab/>
        <w:t>3.909558716</w:t>
        <w:tab/>
        <w:t>1.726104602</w:t>
        <w:tab/>
        <w:t>0.222845769</w:t>
        <w:tab/>
        <w:t>2.201853385</w:t>
        <w:tab/>
        <w:t>2.308263784</w:t>
        <w:tab/>
        <w:t>4.532262925</w:t>
        <w:tab/>
        <w:t>1.04306447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76</w:t>
        <w:tab/>
        <w:t>3.575342466</w:t>
        <w:tab/>
        <w:t>1</w:t>
        <w:tab/>
        <w:t>0.566084491</w:t>
        <w:tab/>
        <w:t>0.07751647</w:t>
        <w:tab/>
        <w:t>1.487023213</w:t>
        <w:tab/>
        <w:t>2.948937188</w:t>
        <w:tab/>
        <w:t>1.105879183</w:t>
        <w:tab/>
        <w:t>0.72141641</w:t>
        <w:tab/>
        <w:t>0.776188231</w:t>
        <w:tab/>
        <w:t>0</w:t>
        <w:tab/>
        <w:t>1.200692666</w:t>
        <w:tab/>
        <w:t>0.449957484</w:t>
        <w:tab/>
        <w:t>1.600269754</w:t>
        <w:tab/>
        <w:t>1.937946959</w:t>
        <w:tab/>
        <w:t>0.54181217</w:t>
        <w:tab/>
        <w:t>0.774418104</w:t>
        <w:tab/>
        <w:t>0.435308552</w:t>
        <w:tab/>
        <w:t>3.469365054</w:t>
        <w:tab/>
        <w:t>0.620023298</w:t>
        <w:tab/>
        <w:t>0</w:t>
        <w:tab/>
        <w:t>1.648833548</w:t>
        <w:tab/>
        <w:t>0.638027485</w:t>
        <w:tab/>
        <w:t>4.893604905</w:t>
        <w:tab/>
        <w:t>0.466548817</w:t>
        <w:tab/>
        <w:t>0.702746186</w:t>
        <w:tab/>
        <w:t>1.335025838</w:t>
        <w:tab/>
        <w:t>0.493237419</w:t>
        <w:tab/>
        <w:t>2.628656962</w:t>
        <w:tab/>
        <w:t>0.56618193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5862</w:t>
        <w:tab/>
        <w:t>0.419178082</w:t>
        <w:tab/>
        <w:t>1</w:t>
        <w:tab/>
        <w:t>0.200002066</w:t>
        <w:tab/>
        <w:t>0.509341141</w:t>
        <w:tab/>
        <w:t>0.02034218</w:t>
        <w:tab/>
        <w:t>4.650454392</w:t>
        <w:tab/>
        <w:t>1.969859619</w:t>
        <w:tab/>
        <w:t>1.327687364</w:t>
        <w:tab/>
        <w:t>1.899755686</w:t>
        <w:tab/>
        <w:t>0.357045213</w:t>
        <w:tab/>
        <w:t>1.400210007</w:t>
        <w:tab/>
        <w:t>0.163885117</w:t>
        <w:tab/>
        <w:t>4.508682179</w:t>
        <w:tab/>
        <w:t>2.115266347</w:t>
        <w:tab/>
        <w:t>1.905235356</w:t>
        <w:tab/>
        <w:t>0.175939705</w:t>
        <w:tab/>
        <w:t>3.238664592</w:t>
        <w:tab/>
        <w:t>0.820812077</w:t>
        <w:tab/>
        <w:t>0.745280365</w:t>
        <w:tab/>
        <w:t>0</w:t>
        <w:tab/>
        <w:t>0.553655402</w:t>
        <w:tab/>
        <w:t>0.085288675</w:t>
        <w:tab/>
        <w:t>5.273937298</w:t>
        <w:tab/>
        <w:t>0.097206246</w:t>
        <w:tab/>
        <w:t>0.141563582</w:t>
        <w:tab/>
        <w:t>0.559932264</w:t>
        <w:tab/>
        <w:t>0.639695233</w:t>
        <w:tab/>
        <w:t>3.359619558</w:t>
        <w:tab/>
        <w:t>0.17836408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6648</w:t>
        <w:tab/>
        <w:t>2.098630137</w:t>
        <w:tab/>
        <w:t>0</w:t>
        <w:tab/>
        <w:t>0.254714968</w:t>
        <w:tab/>
        <w:t>0.433920884</w:t>
        <w:tab/>
        <w:t>0.04949137</w:t>
        <w:tab/>
        <w:t>6.860014259</w:t>
        <w:tab/>
        <w:t>2.01210379</w:t>
        <w:tab/>
        <w:t>0.686253987</w:t>
        <w:tab/>
        <w:t>0.825215762</w:t>
        <w:tab/>
        <w:t>0.28936234</w:t>
        <w:tab/>
        <w:t>2.950487078</w:t>
        <w:tab/>
        <w:t>0.144960005</w:t>
        <w:tab/>
        <w:t>3.317246174</w:t>
        <w:tab/>
        <w:t>1.151014509</w:t>
        <w:tab/>
        <w:t>3.236599764</w:t>
        <w:tab/>
        <w:t>1.820076821</w:t>
        <w:tab/>
        <w:t>2.252294541</w:t>
        <w:tab/>
        <w:t>0.788769222</w:t>
        <w:tab/>
        <w:t>1.005831115</w:t>
        <w:tab/>
        <w:t>0.701593413</w:t>
        <w:tab/>
        <w:t>1.159500022</w:t>
        <w:tab/>
        <w:t>0.04558276</w:t>
        <w:tab/>
        <w:t>3.887447285</w:t>
        <w:tab/>
        <w:t>0.451646328</w:t>
        <w:tab/>
        <w:t>0.240375394</w:t>
        <w:tab/>
        <w:t>0.890485605</w:t>
        <w:tab/>
        <w:t>0.835843249</w:t>
        <w:tab/>
        <w:t>3.098655361</w:t>
        <w:tab/>
        <w:t>1.33748275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679</w:t>
        <w:tab/>
        <w:t>0.838356164</w:t>
        <w:tab/>
        <w:t>0</w:t>
        <w:tab/>
        <w:t>0.337882322</w:t>
        <w:tab/>
        <w:t>1.247380704</w:t>
        <w:tab/>
        <w:t>0.092342769</w:t>
        <w:tab/>
        <w:t>5.551534474</w:t>
        <w:tab/>
        <w:t>2.605043866</w:t>
        <w:tab/>
        <w:t>1.867698821</w:t>
        <w:tab/>
        <w:t>0.690461795</w:t>
        <w:tab/>
        <w:t>0.135009441</w:t>
        <w:tab/>
        <w:t>3.114999939</w:t>
        <w:tab/>
        <w:t>0.22428729</w:t>
        <w:tab/>
        <w:t>2.85630849</w:t>
        <w:tab/>
        <w:t>2.168256923</w:t>
        <w:tab/>
        <w:t>2.898479256</w:t>
        <w:tab/>
        <w:t>1.667210912</w:t>
        <w:tab/>
        <w:t>1.975630186</w:t>
        <w:tab/>
        <w:t>1.192699178</w:t>
        <w:tab/>
        <w:t>1.368935932</w:t>
        <w:tab/>
        <w:t>0.698307394</w:t>
        <w:tab/>
        <w:t>0.862114111</w:t>
        <w:tab/>
        <w:t>0.295252823</w:t>
        <w:tab/>
        <w:t>3.715212486</w:t>
        <w:tab/>
        <w:t>0.619178216</w:t>
        <w:tab/>
        <w:t>0.634686193</w:t>
        <w:tab/>
        <w:t>1.115033243</w:t>
        <w:tab/>
        <w:t>0.553950241</w:t>
        <w:tab/>
        <w:t>3.568555078</w:t>
        <w:tab/>
        <w:t>0.94110631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2K</w:t>
        <w:tab/>
        <w:t>1.167123288</w:t>
        <w:tab/>
        <w:t>1</w:t>
        <w:tab/>
        <w:t>0.317072478</w:t>
        <w:tab/>
        <w:t>0.10057404</w:t>
        <w:tab/>
        <w:t>0.146915848</w:t>
        <w:tab/>
        <w:t>4.929909324</w:t>
        <w:tab/>
        <w:t>1.986920567</w:t>
        <w:tab/>
        <w:t>1.690104161</w:t>
        <w:tab/>
        <w:t>0.949871056</w:t>
        <w:tab/>
        <w:t>0.223546116</w:t>
        <w:tab/>
        <w:t>1.511468039</w:t>
        <w:tab/>
        <w:t>0.252657864</w:t>
        <w:tab/>
        <w:t>3.35356325</w:t>
        <w:tab/>
        <w:t>2.524113838</w:t>
        <w:tab/>
        <w:t>1.316087802</w:t>
        <w:tab/>
        <w:t>1.34953513</w:t>
        <w:tab/>
        <w:t>1.844224943</w:t>
        <w:tab/>
        <w:t>1.453280513</w:t>
        <w:tab/>
        <w:t>1.27596058</w:t>
        <w:tab/>
        <w:t>0.915329676</w:t>
        <w:tab/>
        <w:t>0.983604737</w:t>
        <w:tab/>
        <w:t>0.434561512</w:t>
        <w:tab/>
        <w:t>4.543007066</w:t>
        <w:tab/>
        <w:t>0.998917573</w:t>
        <w:tab/>
        <w:t>0.848077054</w:t>
        <w:tab/>
        <w:t>0.759496755</w:t>
        <w:tab/>
        <w:t>0.390557636</w:t>
        <w:tab/>
        <w:t>2.802379359</w:t>
        <w:tab/>
        <w:t>0.63217513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3810</w:t>
        <w:tab/>
        <w:t>3.043835616</w:t>
        <w:tab/>
        <w:t>0</w:t>
        <w:tab/>
        <w:t>1.802110479</w:t>
        <w:tab/>
        <w:t>1.422789156</w:t>
        <w:tab/>
        <w:t>0.537146944</w:t>
        <w:tab/>
        <w:t>4.775654612</w:t>
        <w:tab/>
        <w:t>2.174949644</w:t>
        <w:tab/>
        <w:t>2.657159789</w:t>
        <w:tab/>
        <w:t>1.335940529</w:t>
        <w:tab/>
        <w:t>0.146698663</w:t>
        <w:tab/>
        <w:t>2.692947879</w:t>
        <w:tab/>
        <w:t>1.206184756</w:t>
        <w:tab/>
        <w:t>4.172324824</w:t>
        <w:tab/>
        <w:t>2.978842378</w:t>
        <w:tab/>
        <w:t>2.336578563</w:t>
        <w:tab/>
        <w:t>3.042013896</w:t>
        <w:tab/>
        <w:t>3.41412651</w:t>
        <w:tab/>
        <w:t>0.483226758</w:t>
        <w:tab/>
        <w:t>2.6359014</w:t>
        <w:tab/>
        <w:t>2.49931441</w:t>
        <w:tab/>
        <w:t>2.824211166</w:t>
        <w:tab/>
        <w:t>0.207643013</w:t>
        <w:tab/>
        <w:t>3.913374543</w:t>
        <w:tab/>
        <w:t>1.873695101</w:t>
        <w:tab/>
        <w:t>0.339251427</w:t>
        <w:tab/>
        <w:t>2.358161796</w:t>
        <w:tab/>
        <w:t>1.674385321</w:t>
        <w:tab/>
        <w:t>3.709228132</w:t>
        <w:tab/>
        <w:t>1.50903704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06</w:t>
        <w:tab/>
        <w:t>3.723287671</w:t>
        <w:tab/>
        <w:t>0</w:t>
        <w:tab/>
        <w:t>0.326882449</w:t>
        <w:tab/>
        <w:t>0.098689044</w:t>
        <w:tab/>
        <w:t>0.070114503</w:t>
        <w:tab/>
        <w:t>5.057584571</w:t>
        <w:tab/>
        <w:t>2.424814621</w:t>
        <w:tab/>
        <w:t>0.926606741</w:t>
        <w:tab/>
        <w:t>0.155878733</w:t>
        <w:tab/>
        <w:t>0.409798228</w:t>
        <w:tab/>
        <w:t>2.273963399</w:t>
        <w:tab/>
        <w:t>0.129348967</w:t>
        <w:tab/>
        <w:t>4.185787274</w:t>
        <w:tab/>
        <w:t>0.961845549</w:t>
        <w:tab/>
        <w:t>0.663663412</w:t>
        <w:tab/>
        <w:t>1.146655222</w:t>
        <w:tab/>
        <w:t>1.051093629</w:t>
        <w:tab/>
        <w:t>1.883659913</w:t>
        <w:tab/>
        <w:t>0.632733526</w:t>
        <w:tab/>
        <w:t>0.430178204</w:t>
        <w:tab/>
        <w:t>1.401739675</w:t>
        <w:tab/>
        <w:t>0.13093087</w:t>
        <w:tab/>
        <w:t>4.741990037</w:t>
        <w:tab/>
        <w:t>0.860446393</w:t>
        <w:tab/>
        <w:t>0.164271398</w:t>
        <w:tab/>
        <w:t>0.545177635</w:t>
        <w:tab/>
        <w:t>0.521352314</w:t>
        <w:tab/>
        <w:t>3.92241671</w:t>
        <w:tab/>
        <w:t>0.6923379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93</w:t>
        <w:tab/>
        <w:t>0.002739726</w:t>
        <w:tab/>
        <w:t>0</w:t>
        <w:tab/>
        <w:t>0.295370388</w:t>
        <w:tab/>
        <w:t>0.800578978</w:t>
        <w:tab/>
        <w:t>0.015782997</w:t>
        <w:tab/>
        <w:t>6.160855665</w:t>
        <w:tab/>
        <w:t>1.949983079</w:t>
        <w:tab/>
        <w:t>0.787683201</w:t>
        <w:tab/>
        <w:t>0.650488859</w:t>
        <w:tab/>
        <w:t>0.317304068</w:t>
        <w:tab/>
        <w:t>3.30487605</w:t>
        <w:tab/>
        <w:t>0</w:t>
        <w:tab/>
        <w:t>3.61407374</w:t>
        <w:tab/>
        <w:t>1.768078435</w:t>
        <w:tab/>
        <w:t>2.07282611</w:t>
        <w:tab/>
        <w:t>1.042924445</w:t>
        <w:tab/>
        <w:t>1.33393889</w:t>
        <w:tab/>
        <w:t>1.734395309</w:t>
        <w:tab/>
        <w:t>1.183200647</w:t>
        <w:tab/>
        <w:t>0</w:t>
        <w:tab/>
        <w:t>0.863700624</w:t>
        <w:tab/>
        <w:t>0.161694235</w:t>
        <w:tab/>
        <w:t>4.590374466</w:t>
        <w:tab/>
        <w:t>0.112900262</w:t>
        <w:tab/>
        <w:t>0.567253375</w:t>
        <w:tab/>
        <w:t>0.525367331</w:t>
        <w:tab/>
        <w:t>1.563353406</w:t>
        <w:tab/>
        <w:t>4.409166877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712</w:t>
        <w:tab/>
        <w:t>0.002739726</w:t>
        <w:tab/>
        <w:t>0</w:t>
        <w:tab/>
        <w:t>0.23511432</w:t>
        <w:tab/>
        <w:t>0.838427422</w:t>
        <w:tab/>
        <w:t>0.449429314</w:t>
        <w:tab/>
        <w:t>4.718624658</w:t>
        <w:tab/>
        <w:t>2.0651242</w:t>
        <w:tab/>
        <w:t>2.137536312</w:t>
        <w:tab/>
        <w:t>1.65315176</w:t>
        <w:tab/>
        <w:t>0.652325868</w:t>
        <w:tab/>
        <w:t>1.543149397</w:t>
        <w:tab/>
        <w:t>0.334797075</w:t>
        <w:tab/>
        <w:t>2.653105889</w:t>
        <w:tab/>
        <w:t>1.451066011</w:t>
        <w:tab/>
        <w:t>2.504772916</w:t>
        <w:tab/>
        <w:t>1.821751026</w:t>
        <w:tab/>
        <w:t>2.591487938</w:t>
        <w:tab/>
        <w:t>0.999061943</w:t>
        <w:tab/>
        <w:t>0.896930552</w:t>
        <w:tab/>
        <w:t>0.569102173</w:t>
        <w:tab/>
        <w:t>0.652142272</w:t>
        <w:tab/>
        <w:t>0.300416628</w:t>
        <w:tab/>
        <w:t>5.220213854</w:t>
        <w:tab/>
        <w:t>0.540126488</w:t>
        <w:tab/>
        <w:t>0.189033824</w:t>
        <w:tab/>
        <w:t>0.701238528</w:t>
        <w:tab/>
        <w:t>0.240985904</w:t>
        <w:tab/>
        <w:t>2.639949859</w:t>
        <w:tab/>
        <w:t>0.28024369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70</w:t>
        <w:tab/>
        <w:t>1.252054795</w:t>
        <w:tab/>
        <w:t>0</w:t>
        <w:tab/>
        <w:t>0.294664856</w:t>
        <w:tab/>
        <w:t>0.364684482</w:t>
        <w:tab/>
        <w:t>0.104202449</w:t>
        <w:tab/>
        <w:t>5.230802474</w:t>
        <w:tab/>
        <w:t>3.272754805</w:t>
        <w:tab/>
        <w:t>1.82130204</w:t>
        <w:tab/>
        <w:t>1.696795088</w:t>
        <w:tab/>
        <w:t>0.289834465</w:t>
        <w:tab/>
        <w:t>3.261997096</w:t>
        <w:tab/>
        <w:t>0</w:t>
        <w:tab/>
        <w:t>4.078362192</w:t>
        <w:tab/>
        <w:t>1.619366055</w:t>
        <w:tab/>
        <w:t>1.836489726</w:t>
        <w:tab/>
        <w:t>1.286171451</w:t>
        <w:tab/>
        <w:t>3.124212318</w:t>
        <w:tab/>
        <w:t>0.979440058</w:t>
        <w:tab/>
        <w:t>1.129810535</w:t>
        <w:tab/>
        <w:t>0.556306784</w:t>
        <w:tab/>
        <w:t>0</w:t>
        <w:tab/>
        <w:t>0.195095577</w:t>
        <w:tab/>
        <w:t>4.543798991</w:t>
        <w:tab/>
        <w:t>0.151209393</w:t>
        <w:tab/>
        <w:t>0.407950917</w:t>
        <w:tab/>
        <w:t>0.969970101</w:t>
        <w:tab/>
        <w:t>0.372729271</w:t>
        <w:tab/>
        <w:t>3.655866985</w:t>
        <w:tab/>
        <w:t>0.50304337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1HA</w:t>
        <w:tab/>
        <w:t>7.123287671</w:t>
        <w:tab/>
        <w:t>0</w:t>
        <w:tab/>
        <w:t>0.770194755</w:t>
        <w:tab/>
        <w:t>0.448795255</w:t>
        <w:tab/>
        <w:t>1.941331714</w:t>
        <w:tab/>
        <w:t>2.21744788</w:t>
        <w:tab/>
        <w:t>1.47253976</w:t>
        <w:tab/>
        <w:t>0.655809754</w:t>
        <w:tab/>
        <w:t>1.078336571</w:t>
        <w:tab/>
        <w:t>0.556306784</w:t>
        <w:tab/>
        <w:t>3.079617047</w:t>
        <w:tab/>
        <w:t>0.432211149</w:t>
        <w:tab/>
        <w:t>4.679846005</w:t>
        <w:tab/>
        <w:t>2.705469276</w:t>
        <w:tab/>
        <w:t>1.87848994</w:t>
        <w:tab/>
        <w:t>1.090921161</w:t>
        <w:tab/>
        <w:t>1.647728951</w:t>
        <w:tab/>
        <w:t>0.598079306</w:t>
        <w:tab/>
        <w:t>1.580434959</w:t>
        <w:tab/>
        <w:t>0.84478735</w:t>
        <w:tab/>
        <w:t>2.251900838</w:t>
        <w:tab/>
        <w:t>0.316145742</w:t>
        <w:tab/>
        <w:t>5.889169298</w:t>
        <w:tab/>
        <w:t>0.247198389</w:t>
        <w:tab/>
        <w:t>0.569296646</w:t>
        <w:tab/>
        <w:t>1.432318067</w:t>
        <w:tab/>
        <w:t>1.334053344</w:t>
        <w:tab/>
        <w:t>4.131474248</w:t>
        <w:tab/>
        <w:t>0.5271704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62</w:t>
        <w:tab/>
        <w:t>2.504109589</w:t>
        <w:tab/>
        <w:t>0</w:t>
        <w:tab/>
        <w:t>0.190425227</w:t>
        <w:tab/>
        <w:t>0.320311371</w:t>
        <w:tab/>
        <w:t>0.054917919</w:t>
        <w:tab/>
        <w:t>4.258850541</w:t>
        <w:tab/>
        <w:t>2.422017657</w:t>
        <w:tab/>
        <w:t>0.572307624</w:t>
        <w:tab/>
        <w:t>1.265256848</w:t>
        <w:tab/>
        <w:t>0.194465332</w:t>
        <w:tab/>
        <w:t>1.579904211</w:t>
        <w:tab/>
        <w:t>0</w:t>
        <w:tab/>
        <w:t>3.636566622</w:t>
        <w:tab/>
        <w:t>1.439729507</w:t>
        <w:tab/>
        <w:t>1.344374033</w:t>
        <w:tab/>
        <w:t>0.616545903</w:t>
        <w:tab/>
        <w:t>1.756639046</w:t>
        <w:tab/>
        <w:t>1.364740503</w:t>
        <w:tab/>
        <w:t>0.682033871</w:t>
        <w:tab/>
        <w:t>0</w:t>
        <w:tab/>
        <w:t>0.972104429</w:t>
        <w:tab/>
        <w:t>0.058939855</w:t>
        <w:tab/>
        <w:t>4.961479792</w:t>
        <w:tab/>
        <w:t>0</w:t>
        <w:tab/>
        <w:t>0.436375082</w:t>
        <w:tab/>
        <w:t>0.682573297</w:t>
        <w:tab/>
        <w:t>0.618520588</w:t>
        <w:tab/>
        <w:t>2.773173501</w:t>
        <w:tab/>
        <w:t>0.34539637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460</w:t>
        <w:tab/>
        <w:t>2.663013699</w:t>
        <w:tab/>
        <w:t>1</w:t>
        <w:tab/>
        <w:t>0.455228571</w:t>
        <w:tab/>
        <w:t>0.733441117</w:t>
        <w:tab/>
        <w:t>0.023752136</w:t>
        <w:tab/>
        <w:t>3.759486103</w:t>
        <w:tab/>
        <w:t>2.76037</w:t>
        <w:tab/>
        <w:t>2.243973672</w:t>
        <w:tab/>
        <w:t>0.956428433</w:t>
        <w:tab/>
        <w:t>1.234807853</w:t>
        <w:tab/>
        <w:t>1.991934472</w:t>
        <w:tab/>
        <w:t>0.43445476</w:t>
        <w:tab/>
        <w:t>3.862064505</w:t>
        <w:tab/>
        <w:t>1.94106874</w:t>
        <w:tab/>
        <w:t>1.858100386</w:t>
        <w:tab/>
        <w:t>1.941782416</w:t>
        <w:tab/>
        <w:t>2.465347637</w:t>
        <w:tab/>
        <w:t>2.81666114</w:t>
        <w:tab/>
        <w:t>1.093560176</w:t>
        <w:tab/>
        <w:t>0.60445093</w:t>
        <w:tab/>
        <w:t>1.284040264</w:t>
        <w:tab/>
        <w:t>0.583326519</w:t>
        <w:tab/>
        <w:t>4.686859055</w:t>
        <w:tab/>
        <w:t>0.632082049</w:t>
        <w:tab/>
        <w:t>0.928806145</w:t>
        <w:tab/>
        <w:t>1.443500567</w:t>
        <w:tab/>
        <w:t>0.960215134</w:t>
        <w:tab/>
        <w:t>3.26964661</w:t>
        <w:tab/>
        <w:t>0.65690818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02</w:t>
        <w:tab/>
        <w:t>0.002739726</w:t>
        <w:tab/>
        <w:t>0</w:t>
        <w:tab/>
        <w:t>0.314290484</w:t>
        <w:tab/>
        <w:t>0.815739362</w:t>
        <w:tab/>
        <w:t>0.264236151</w:t>
        <w:tab/>
        <w:t>4.073426094</w:t>
        <w:tab/>
        <w:t>1.63254742</w:t>
        <w:tab/>
        <w:t>1.281846592</w:t>
        <w:tab/>
        <w:t>0.130008304</w:t>
        <w:tab/>
        <w:t>0</w:t>
        <w:tab/>
        <w:t>1.67644796</w:t>
        <w:tab/>
        <w:t>0.431783399</w:t>
        <w:tab/>
        <w:t>2.58004898</w:t>
        <w:tab/>
        <w:t>2.159855195</w:t>
        <w:tab/>
        <w:t>0.785843455</w:t>
        <w:tab/>
        <w:t>0.586500555</w:t>
        <w:tab/>
        <w:t>0.804136185</w:t>
        <w:tab/>
        <w:t>0.917775441</w:t>
        <w:tab/>
        <w:t>0.700883556</w:t>
        <w:tab/>
        <w:t>0</w:t>
        <w:tab/>
        <w:t>0.29419431</w:t>
        <w:tab/>
        <w:t>0.082566351</w:t>
        <w:tab/>
        <w:t>4.015702726</w:t>
        <w:tab/>
        <w:t>0.094100916</w:t>
        <w:tab/>
        <w:t>0.137110008</w:t>
        <w:tab/>
        <w:t>1.238603454</w:t>
        <w:tab/>
        <w:t>0.443288375</w:t>
        <w:tab/>
        <w:t>3.315899478</w:t>
        <w:tab/>
        <w:t>0.71043727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11</w:t>
        <w:tab/>
        <w:t>0.580821918</w:t>
        <w:tab/>
        <w:t>0</w:t>
        <w:tab/>
        <w:t>0.130140135</w:t>
        <w:tab/>
        <w:t>0.321235435</w:t>
        <w:tab/>
        <w:t>0.071762669</w:t>
        <w:tab/>
        <w:t>5.69510577</w:t>
        <w:tab/>
        <w:t>1.799501814</w:t>
        <w:tab/>
        <w:t>1.33433944</w:t>
        <w:tab/>
        <w:t>0.086647913</w:t>
        <w:tab/>
        <w:t>0.123136427</w:t>
        <w:tab/>
        <w:t>2.011746085</w:t>
        <w:tab/>
        <w:t>0.071625394</w:t>
        <w:tab/>
        <w:t>1.047677975</w:t>
        <w:tab/>
        <w:t>1.354170026</w:t>
        <w:tab/>
        <w:t>2.263244784</w:t>
        <w:tab/>
        <w:t>1.490724147</w:t>
        <w:tab/>
        <w:t>0.280006078</w:t>
        <w:tab/>
        <w:t>1.297895714</w:t>
        <w:tab/>
        <w:t>1.133563526</w:t>
        <w:tab/>
        <w:t>0.24902051</w:t>
        <w:tab/>
        <w:t>0.374955996</w:t>
        <w:tab/>
        <w:t>0.174789893</w:t>
        <w:tab/>
        <w:t>3.215367972</w:t>
        <w:tab/>
        <w:t>0.288181352</w:t>
        <w:tab/>
        <w:t>0.204891925</w:t>
        <w:tab/>
        <w:t>1.206080538</w:t>
        <w:tab/>
        <w:t>0.411860074</w:t>
        <w:tab/>
        <w:t>3.133251149</w:t>
        <w:tab/>
        <w:t>0.32250505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67</w:t>
        <w:tab/>
        <w:t>1.249315068</w:t>
        <w:tab/>
        <w:t>0</w:t>
        <w:tab/>
        <w:t>0.39988201</w:t>
        <w:tab/>
        <w:t>0.572501665</w:t>
        <w:tab/>
        <w:t>0.185232254</w:t>
        <w:tab/>
        <w:t>4.247183195</w:t>
        <w:tab/>
        <w:t>2.482357838</w:t>
        <w:tab/>
        <w:t>1.850919409</w:t>
        <w:tab/>
        <w:t>0.39429462</w:t>
        <w:tab/>
        <w:t>0.104873377</w:t>
        <w:tab/>
        <w:t>2.611644543</w:t>
        <w:tab/>
        <w:t>0.641268561</w:t>
        <w:tab/>
        <w:t>3.097459103</w:t>
        <w:tab/>
        <w:t>2.5958378</w:t>
        <w:tab/>
        <w:t>2.607129062</w:t>
        <w:tab/>
        <w:t>1.340277405</w:t>
        <w:tab/>
        <w:t>1.465086379</w:t>
        <w:tab/>
        <w:t>1.212133508</w:t>
        <w:tab/>
        <w:t>1.237441347</w:t>
        <w:tab/>
        <w:t>0</w:t>
        <w:tab/>
        <w:t>1.00345832</w:t>
        <w:tab/>
        <w:t>0.204891925</w:t>
        <w:tab/>
        <w:t>4.235313489</w:t>
        <w:tab/>
        <w:t>0.292310588</w:t>
        <w:tab/>
        <w:t>0.331590576</w:t>
        <w:tab/>
        <w:t>2.038436182</w:t>
        <w:tab/>
        <w:t>0.94027953</w:t>
        <w:tab/>
        <w:t>3.473734968</w:t>
        <w:tab/>
        <w:t>0.19067806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53</w:t>
        <w:tab/>
        <w:t>2</w:t>
        <w:tab/>
        <w:t>0</w:t>
        <w:tab/>
        <w:t>0.225891862</w:t>
        <w:tab/>
        <w:t>0.29172142</w:t>
        <w:tab/>
        <w:t>0.14404637</w:t>
        <w:tab/>
        <w:t>4.974992699</w:t>
        <w:tab/>
        <w:t>1.862748926</w:t>
        <w:tab/>
        <w:t>0.568226722</w:t>
        <w:tab/>
        <w:t>0.519743173</w:t>
        <w:tab/>
        <w:t>0.604261139</w:t>
        <w:tab/>
        <w:t>2.290837217</w:t>
        <w:tab/>
        <w:t>0.161952159</w:t>
        <w:tab/>
        <w:t>2.599936639</w:t>
        <w:tab/>
        <w:t>1.11516645</w:t>
        <w:tab/>
        <w:t>1.68683665</w:t>
        <w:tab/>
        <w:t>0.469260847</w:t>
        <w:tab/>
        <w:t>1.515106871</w:t>
        <w:tab/>
        <w:t>2.063571969</w:t>
        <w:tab/>
        <w:t>0.937419727</w:t>
        <w:tab/>
        <w:t>0.526068812</w:t>
        <w:tab/>
        <w:t>0.429428502</w:t>
        <w:tab/>
        <w:t>0.164013889</w:t>
        <w:tab/>
        <w:t>3.767421745</w:t>
        <w:tab/>
        <w:t>0.270947487</w:t>
        <w:tab/>
        <w:t>0.641823444</w:t>
        <w:tab/>
        <w:t>0.683292219</w:t>
        <w:tab/>
        <w:t>0.150949541</w:t>
        <w:tab/>
        <w:t>3.42548616</w:t>
        <w:tab/>
        <w:t>0.25701061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6751</w:t>
        <w:tab/>
        <w:t>1.419178082</w:t>
        <w:tab/>
        <w:t>0</w:t>
        <w:tab/>
        <w:t>0.220701417</w:t>
        <w:tab/>
        <w:t>0.35918379</w:t>
        <w:tab/>
        <w:t>0.04558276</w:t>
        <w:tab/>
        <w:t>4.80604044</w:t>
        <w:tab/>
        <w:t>1.522407338</w:t>
        <w:tab/>
        <w:t>0.891885751</w:t>
        <w:tab/>
        <w:t>0.114900024</w:t>
        <w:tab/>
        <w:t>0.308710351</w:t>
        <w:tab/>
        <w:t>1.279114664</w:t>
        <w:tab/>
        <w:t>0.095046725</w:t>
        <w:tab/>
        <w:t>2.958657108</w:t>
        <w:tab/>
        <w:t>1.438931542</w:t>
        <w:tab/>
        <w:t>1.642147027</w:t>
        <w:tab/>
        <w:t>0.412185359</w:t>
        <w:tab/>
        <w:t>0.830823203</w:t>
        <w:tab/>
        <w:t>0.833173463</w:t>
        <w:tab/>
        <w:t>0.677891557</w:t>
        <w:tab/>
        <w:t>0</w:t>
        <w:tab/>
        <w:t>0.482951513</w:t>
        <w:tab/>
        <w:t>0.186500558</w:t>
        <w:tab/>
        <w:t>4.504080075</w:t>
        <w:tab/>
        <w:t>0.235972083</w:t>
        <w:tab/>
        <w:t>0.302991616</w:t>
        <w:tab/>
        <w:t>0.725173999</w:t>
        <w:tab/>
        <w:t>0.649937299</w:t>
        <w:tab/>
        <w:t>3.020022082</w:t>
        <w:tab/>
        <w:t>0.74079806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1D6</w:t>
        <w:tab/>
        <w:t>1.561643836</w:t>
        <w:tab/>
        <w:t>1</w:t>
        <w:tab/>
        <w:t>0.467696836</w:t>
        <w:tab/>
        <w:t>1.262072288</w:t>
        <w:tab/>
        <w:t>0.837135914</w:t>
        <w:tab/>
        <w:t>4.508041938</w:t>
        <w:tab/>
        <w:t>1.891769124</w:t>
        <w:tab/>
        <w:t>1.607531537</w:t>
        <w:tab/>
        <w:t>1.194654434</w:t>
        <w:tab/>
        <w:t>0.354113592</w:t>
        <w:tab/>
        <w:t>2.532217202</w:t>
        <w:tab/>
        <w:t>0.770786769</w:t>
        <w:tab/>
        <w:t>3.216827326</w:t>
        <w:tab/>
        <w:t>2.505535292</w:t>
        <w:tab/>
        <w:t>2.175620405</w:t>
        <w:tab/>
        <w:t>1.812826773</w:t>
        <w:tab/>
        <w:t>2.28258807</w:t>
        <w:tab/>
        <w:t>1.190678066</w:t>
        <w:tab/>
        <w:t>1.131852846</w:t>
        <w:tab/>
        <w:t>0.47736648</w:t>
        <w:tab/>
        <w:t>0.867263911</w:t>
        <w:tab/>
        <w:t>0.259061529</w:t>
        <w:tab/>
        <w:t>5.104043058</w:t>
        <w:tab/>
        <w:t>0.515813357</w:t>
        <w:tab/>
        <w:t>0.812949959</w:t>
        <w:tab/>
        <w:t>2.081816811</w:t>
        <w:tab/>
        <w:t>0.889084099</w:t>
        <w:tab/>
        <w:t>2.487177608</w:t>
        <w:tab/>
        <w:t>2.55304096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0N</w:t>
        <w:tab/>
        <w:t>0.334246575</w:t>
        <w:tab/>
        <w:t>1</w:t>
        <w:tab/>
        <w:t>0.396049858</w:t>
        <w:tab/>
        <w:t>0.586020089</w:t>
        <w:tab/>
        <w:t>0.273575566</w:t>
        <w:tab/>
        <w:t>3.903905941</w:t>
        <w:tab/>
        <w:t>1.612069358</w:t>
        <w:tab/>
        <w:t>0.818196129</w:t>
        <w:tab/>
        <w:t>0.238297728</w:t>
        <w:tab/>
        <w:t>0</w:t>
        <w:tab/>
        <w:t>1.207330653</w:t>
        <w:tab/>
        <w:t>0.28853575</w:t>
        <w:tab/>
        <w:t>2.619553869</w:t>
        <w:tab/>
        <w:t>0.98550043</w:t>
        <w:tab/>
        <w:t>1.504976256</w:t>
        <w:tab/>
        <w:t>1.541118304</w:t>
        <w:tab/>
        <w:t>0.697329024</w:t>
        <w:tab/>
        <w:t>1.090040415</w:t>
        <w:tab/>
        <w:t>0.900103608</w:t>
        <w:tab/>
        <w:t>0</w:t>
        <w:tab/>
        <w:t>2.005292186</w:t>
        <w:tab/>
        <w:t>0.496922466</w:t>
        <w:tab/>
        <w:t>4.785173874</w:t>
        <w:tab/>
        <w:t>0.82374936</w:t>
        <w:tab/>
        <w:t>0.815001516</w:t>
        <w:tab/>
        <w:t>0.809496764</w:t>
        <w:tab/>
        <w:t>0.496615738</w:t>
        <w:tab/>
        <w:t>3.02731332</w:t>
        <w:tab/>
        <w:t>1.29501766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0U</w:t>
        <w:tab/>
        <w:t>1.419178082</w:t>
        <w:tab/>
        <w:t>0</w:t>
        <w:tab/>
        <w:t>0.184343778</w:t>
        <w:tab/>
        <w:t>0.599127326</w:t>
        <w:tab/>
        <w:t>0.089904868</w:t>
        <w:tab/>
        <w:t>4.612859653</w:t>
        <w:tab/>
        <w:t>1.236400773</w:t>
        <w:tab/>
        <w:t>1.466914195</w:t>
        <w:tab/>
        <w:t>0.997473072</w:t>
        <w:tab/>
        <w:t>0.309176187</w:t>
        <w:tab/>
        <w:t>1.909734709</w:t>
        <w:tab/>
        <w:t>0</w:t>
        <w:tab/>
        <w:t>2.75947545</w:t>
        <w:tab/>
        <w:t>0.989139007</w:t>
        <w:tab/>
        <w:t>0.887447285</w:t>
        <w:tab/>
        <w:t>1.073134705</w:t>
        <w:tab/>
        <w:t>1.757407345</w:t>
        <w:tab/>
        <w:t>2.695949285</w:t>
        <w:tab/>
        <w:t>1.105275783</w:t>
        <w:tab/>
        <w:t>0.590146877</w:t>
        <w:tab/>
        <w:t>1.374622206</w:t>
        <w:tab/>
        <w:t>0.312665174</w:t>
        <w:tab/>
        <w:t>4.76002396</w:t>
        <w:tab/>
        <w:t>0.439357178</w:t>
        <w:tab/>
        <w:t>0.996171784</w:t>
        <w:tab/>
        <w:t>0.738205779</w:t>
        <w:tab/>
        <w:t>0.172103428</w:t>
        <w:tab/>
        <w:t>2.665028868</w:t>
        <w:tab/>
        <w:t>0.74174740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6650</w:t>
        <w:tab/>
        <w:t>1.717808219</w:t>
        <w:tab/>
        <w:t>0</w:t>
        <w:tab/>
        <w:t>0.648864219</w:t>
        <w:tab/>
        <w:t>0.883203717</w:t>
        <w:tab/>
        <w:t>0.10710755</w:t>
        <w:tab/>
        <w:t>5.385066291</w:t>
        <w:tab/>
        <w:t>2.289716448</w:t>
        <w:tab/>
        <w:t>1.992297122</w:t>
        <w:tab/>
        <w:t>0.897859974</w:t>
        <w:tab/>
        <w:t>0.394221439</w:t>
        <w:tab/>
        <w:t>3.31750668</w:t>
        <w:tab/>
        <w:t>0.259985497</w:t>
        <w:tab/>
        <w:t>2.129096141</w:t>
        <w:tab/>
        <w:t>1.260387037</w:t>
        <w:tab/>
        <w:t>3.130046756</w:t>
        <w:tab/>
        <w:t>3.029594233</w:t>
        <w:tab/>
        <w:t>1.470857862</w:t>
        <w:tab/>
        <w:t>0.77677779</w:t>
        <w:tab/>
        <w:t>1.70289391</w:t>
        <w:tab/>
        <w:t>3.060070448</w:t>
        <w:tab/>
        <w:t>2.411281607</w:t>
        <w:tab/>
        <w:t>0.152854033</w:t>
        <w:tab/>
        <w:t>4.206919277</w:t>
        <w:tab/>
        <w:t>1.026516803</w:t>
        <w:tab/>
        <w:t>0.083338198</w:t>
        <w:tab/>
        <w:t>1.699818116</w:t>
        <w:tab/>
        <w:t>1.820689561</w:t>
        <w:tab/>
        <w:t>3.93947735</w:t>
        <w:tab/>
        <w:t>1.80628280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625</w:t>
        <w:tab/>
        <w:t>7.649315068</w:t>
        <w:tab/>
        <w:t>0</w:t>
        <w:tab/>
        <w:t>0.185105363</w:t>
        <w:tab/>
        <w:t>0.445726703</w:t>
        <w:tab/>
        <w:t>0.021621858</w:t>
        <w:tab/>
        <w:t>5.178806251</w:t>
        <w:tab/>
        <w:t>1.567983446</w:t>
        <w:tab/>
        <w:t>1.433653871</w:t>
        <w:tab/>
        <w:t>0.698485208</w:t>
        <w:tab/>
        <w:t>0.224163787</w:t>
        <w:tab/>
        <w:t>2.229157203</w:t>
        <w:tab/>
        <w:t>0.468739698</w:t>
        <w:tab/>
        <w:t>1.176195095</w:t>
        <w:tab/>
        <w:t>1.546412967</w:t>
        <w:tab/>
        <w:t>2.53126916</w:t>
        <w:tab/>
        <w:t>1.351967481</w:t>
        <w:tab/>
        <w:t>0.823504815</w:t>
        <w:tab/>
        <w:t>1.785090155</w:t>
        <w:tab/>
        <w:t>1.08841301</w:t>
        <w:tab/>
        <w:t>0.559540759</w:t>
        <w:tab/>
        <w:t>0.457751869</w:t>
        <w:tab/>
        <w:t>0.387252239</w:t>
        <w:tab/>
        <w:t>3.845028315</w:t>
        <w:tab/>
        <w:t>0.152248331</w:t>
        <w:tab/>
        <w:t>0.929866728</w:t>
        <w:tab/>
        <w:t>0.994000358</w:t>
        <w:tab/>
        <w:t>0.617674625</w:t>
        <w:tab/>
        <w:t>3.477236941</w:t>
        <w:tab/>
        <w:t>0.1440463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5348</w:t>
        <w:tab/>
        <w:t>1.915068493</w:t>
        <w:tab/>
        <w:t>0</w:t>
        <w:tab/>
        <w:t>0.386700602</w:t>
        <w:tab/>
        <w:t>0.691980751</w:t>
        <w:tab/>
        <w:t>0.075737982</w:t>
        <w:tab/>
        <w:t>5.059900339</w:t>
        <w:tab/>
        <w:t>2.728225294</w:t>
        <w:tab/>
        <w:t>1.770067863</w:t>
        <w:tab/>
        <w:t>1.688851744</w:t>
        <w:tab/>
        <w:t>0.5431989</w:t>
        <w:tab/>
        <w:t>2.84309947</w:t>
        <w:tab/>
        <w:t>0.257976116</w:t>
        <w:tab/>
        <w:t>3.501375449</w:t>
        <w:tab/>
        <w:t>2.817398139</w:t>
        <w:tab/>
        <w:t>2.651683181</w:t>
        <w:tab/>
        <w:t>1.309409049</w:t>
        <w:tab/>
        <w:t>3.177774313</w:t>
        <w:tab/>
        <w:t>1.086240276</w:t>
        <w:tab/>
        <w:t>1.212071235</w:t>
        <w:tab/>
        <w:t>0.312316654</w:t>
        <w:tab/>
        <w:t>0.817050158</w:t>
        <w:tab/>
        <w:t>1.256225675</w:t>
        <w:tab/>
        <w:t>5.085314172</w:t>
        <w:tab/>
        <w:t>0.540027269</w:t>
        <w:tab/>
        <w:t>0.615133758</w:t>
        <w:tab/>
        <w:t>1.893711677</w:t>
        <w:tab/>
        <w:t>0.955312803</w:t>
        <w:tab/>
        <w:t>3.488000771</w:t>
        <w:tab/>
        <w:t>1.7473444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79</w:t>
        <w:tab/>
        <w:t>3.742465753</w:t>
        <w:tab/>
        <w:t>0</w:t>
        <w:tab/>
        <w:t>0</w:t>
        <w:tab/>
        <w:t>0</w:t>
        <w:tab/>
        <w:t>0</w:t>
        <w:tab/>
        <w:t>3.179558821</w:t>
        <w:tab/>
        <w:t>0.230694897</w:t>
        <w:tab/>
        <w:t>0.136585153</w:t>
        <w:tab/>
        <w:t>0.726133673</w:t>
        <w:tab/>
        <w:t>0</w:t>
        <w:tab/>
        <w:t>0.613343053</w:t>
        <w:tab/>
        <w:t>0</w:t>
        <w:tab/>
        <w:t>0.333767192</w:t>
        <w:tab/>
        <w:t>1.665756583</w:t>
        <w:tab/>
        <w:t>0</w:t>
        <w:tab/>
        <w:t>0</w:t>
        <w:tab/>
        <w:t>0</w:t>
        <w:tab/>
        <w:t>3.20518917</w:t>
        <w:tab/>
        <w:t>0</w:t>
        <w:tab/>
        <w:t>0</w:t>
        <w:tab/>
        <w:t>0</w:t>
        <w:tab/>
        <w:t>1.397200573</w:t>
        <w:tab/>
        <w:t>5.032625444</w:t>
        <w:tab/>
        <w:t>0</w:t>
        <w:tab/>
        <w:t>2.118326499</w:t>
        <w:tab/>
        <w:t>0.286053134</w:t>
        <w:tab/>
        <w:t>0</w:t>
        <w:tab/>
        <w:t>0.585923977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5255</w:t>
        <w:tab/>
        <w:t>1.030136986</w:t>
        <w:tab/>
        <w:t>0</w:t>
        <w:tab/>
        <w:t>0.123003954</w:t>
        <w:tab/>
        <w:t>0.160533009</w:t>
        <w:tab/>
        <w:t>1.223113589</w:t>
        <w:tab/>
        <w:t>5.125374206</w:t>
        <w:tab/>
        <w:t>1.876801774</w:t>
        <w:tab/>
        <w:t>0.889473543</w:t>
        <w:tab/>
        <w:t>0</w:t>
        <w:tab/>
        <w:t>0.285106251</w:t>
        <w:tab/>
        <w:t>2.233949398</w:t>
        <w:tab/>
        <w:t>0.044324169</w:t>
        <w:tab/>
        <w:t>4.020057652</w:t>
        <w:tab/>
        <w:t>1.419484958</w:t>
        <w:tab/>
        <w:t>0.979074161</w:t>
        <w:tab/>
        <w:t>1.077311371</w:t>
        <w:tab/>
        <w:t>0.053111336</w:t>
        <w:tab/>
        <w:t>0.674822184</w:t>
        <w:tab/>
        <w:t>0.67346597</w:t>
        <w:tab/>
        <w:t>0</w:t>
        <w:tab/>
        <w:t>0.628633634</w:t>
        <w:tab/>
        <w:t>0.19181529</w:t>
        <w:tab/>
        <w:t>4.829063067</w:t>
        <w:tab/>
        <w:t>0.076148597</w:t>
        <w:tab/>
        <w:t>0.279768422</w:t>
        <w:tab/>
        <w:t>0.505789328</w:t>
        <w:tab/>
        <w:t>0.398788148</w:t>
        <w:tab/>
        <w:t>3.192131026</w:t>
        <w:tab/>
        <w:t>1.22113466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5256</w:t>
        <w:tab/>
        <w:t>1.038356164</w:t>
        <w:tab/>
        <w:t>0</w:t>
        <w:tab/>
        <w:t>0.156655489</w:t>
        <w:tab/>
        <w:t>0.230571942</w:t>
        <w:tab/>
        <w:t>0.028993412</w:t>
        <w:tab/>
        <w:t>5.796164237</w:t>
        <w:tab/>
        <w:t>1.534609483</w:t>
        <w:tab/>
        <w:t>0.421586873</w:t>
        <w:tab/>
        <w:t>0</w:t>
        <w:tab/>
        <w:t>0.138290234</w:t>
        <w:tab/>
        <w:t>2.436854764</w:t>
        <w:tab/>
        <w:t>0</w:t>
        <w:tab/>
        <w:t>5.026299897</w:t>
        <w:tab/>
        <w:t>1.133366243</w:t>
        <w:tab/>
        <w:t>1.653335227</w:t>
        <w:tab/>
        <w:t>0</w:t>
        <w:tab/>
        <w:t>0.697595918</w:t>
        <w:tab/>
        <w:t>2.242785403</w:t>
        <w:tab/>
        <w:t>0.418999465</w:t>
        <w:tab/>
        <w:t>0</w:t>
        <w:tab/>
        <w:t>0.416947805</w:t>
        <w:tab/>
        <w:t>0.081612323</w:t>
        <w:tab/>
        <w:t>5.259264953</w:t>
        <w:tab/>
        <w:t>0.378067649</w:t>
        <w:tab/>
        <w:t>0.529271244</w:t>
        <w:tab/>
        <w:t>0.159758338</w:t>
        <w:tab/>
        <w:t>0.713343895</w:t>
        <w:tab/>
        <w:t>3.495196272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D-5900</w:t>
        <w:tab/>
        <w:t>1.01369863</w:t>
        <w:tab/>
        <w:t>0</w:t>
        <w:tab/>
        <w:t>0.460061021</w:t>
        <w:tab/>
        <w:t>0.232906301</w:t>
        <w:tab/>
        <w:t>0.424492171</w:t>
        <w:tab/>
        <w:t>4.482919255</w:t>
        <w:tab/>
        <w:t>1.343805752</w:t>
        <w:tab/>
        <w:t>0.777956188</w:t>
        <w:tab/>
        <w:t>0</w:t>
        <w:tab/>
        <w:t>0</w:t>
        <w:tab/>
        <w:t>1.806654014</w:t>
        <w:tab/>
        <w:t>0.431248532</w:t>
        <w:tab/>
        <w:t>0</w:t>
        <w:tab/>
        <w:t>1.420078116</w:t>
        <w:tab/>
        <w:t>1.290424404</w:t>
        <w:tab/>
        <w:t>0.322389683</w:t>
        <w:tab/>
        <w:t>0.065710164</w:t>
        <w:tab/>
        <w:t>1.393910378</w:t>
        <w:tab/>
        <w:t>0.540225701</w:t>
        <w:tab/>
        <w:t>0.653793793</w:t>
        <w:tab/>
        <w:t>0.293841299</w:t>
        <w:tab/>
        <w:t>0.055473336</w:t>
        <w:tab/>
        <w:t>5.337211556</w:t>
        <w:tab/>
        <w:t>0.265316867</w:t>
        <w:tab/>
        <w:t>0.136978812</w:t>
        <w:tab/>
        <w:t>0.787599627</w:t>
        <w:tab/>
        <w:t>0.238297728</w:t>
        <w:tab/>
        <w:t>3.159516168</w:t>
        <w:tab/>
        <w:t>1.10003572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6599</w:t>
        <w:tab/>
        <w:t>0.564383562</w:t>
        <w:tab/>
        <w:t>1</w:t>
        <w:tab/>
        <w:t>0.732225777</w:t>
        <w:tab/>
        <w:t>0.281075049</w:t>
        <w:tab/>
        <w:t>0.041803688</w:t>
        <w:tab/>
        <w:t>4.524226697</w:t>
        <w:tab/>
        <w:t>1.935082523</w:t>
        <w:tab/>
        <w:t>1.424922088</w:t>
        <w:tab/>
        <w:t>1.029205495</w:t>
        <w:tab/>
        <w:t>0.321581807</w:t>
        <w:tab/>
        <w:t>2.855012957</w:t>
        <w:tab/>
        <w:t>0.09936254</w:t>
        <w:tab/>
        <w:t>4.9165483</w:t>
        <w:tab/>
        <w:t>2.748718834</w:t>
        <w:tab/>
        <w:t>1.78303751</w:t>
        <w:tab/>
        <w:t>1.822567007</w:t>
        <w:tab/>
        <w:t>1.888110029</w:t>
        <w:tab/>
        <w:t>1.154842407</w:t>
        <w:tab/>
        <w:t>1.285698126</w:t>
        <w:tab/>
        <w:t>0.841490128</w:t>
        <w:tab/>
        <w:t>1.028569152</w:t>
        <w:tab/>
        <w:t>0.10057404</w:t>
        <w:tab/>
        <w:t>4.104093394</w:t>
        <w:tab/>
        <w:t>0.580917289</w:t>
        <w:tab/>
        <w:t>1.578455722</w:t>
        <w:tab/>
        <w:t>2.21704455</w:t>
        <w:tab/>
        <w:t>1.31533436</w:t>
        <w:tab/>
        <w:t>3.437320968</w:t>
        <w:tab/>
        <w:t>3.91099163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586</w:t>
        <w:tab/>
        <w:t>2.983561644</w:t>
        <w:tab/>
        <w:t>0</w:t>
        <w:tab/>
        <w:t>0.37784561</w:t>
        <w:tab/>
        <w:t>0.065710164</w:t>
        <w:tab/>
        <w:t>0.745366427</w:t>
        <w:tab/>
        <w:t>4.199750857</w:t>
        <w:tab/>
        <w:t>2.105845667</w:t>
        <w:tab/>
        <w:t>1.375901314</w:t>
        <w:tab/>
        <w:t>0</w:t>
        <w:tab/>
        <w:t>0.21673422</w:t>
        <w:tab/>
        <w:t>1.942270517</w:t>
        <w:tab/>
        <w:t>0.548831154</w:t>
        <w:tab/>
        <w:t>0.693765712</w:t>
        <w:tab/>
        <w:t>2.04176865</w:t>
        <w:tab/>
        <w:t>1.343123519</w:t>
        <w:tab/>
        <w:t>1.924175915</w:t>
        <w:tab/>
        <w:t>0</w:t>
        <w:tab/>
        <w:t>1.341245714</w:t>
        <w:tab/>
        <w:t>1.305153395</w:t>
        <w:tab/>
        <w:t>0.543000877</w:t>
        <w:tab/>
        <w:t>1.956391259</w:t>
        <w:tab/>
        <w:t>0.375067242</w:t>
        <w:tab/>
        <w:t>4.041689812</w:t>
        <w:tab/>
        <w:t>0.568421312</w:t>
        <w:tab/>
        <w:t>0.612682759</w:t>
        <w:tab/>
        <w:t>1.230633421</w:t>
        <w:tab/>
        <w:t>0.544188607</w:t>
        <w:tab/>
        <w:t>3.85371626</w:t>
        <w:tab/>
        <w:t>0.77323681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18</w:t>
        <w:tab/>
        <w:t>0.084931507</w:t>
        <w:tab/>
        <w:t>0</w:t>
        <w:tab/>
        <w:t>0.37717929</w:t>
        <w:tab/>
        <w:t>0.480161699</w:t>
        <w:tab/>
        <w:t>0.075874867</w:t>
        <w:tab/>
        <w:t>3.350129454</w:t>
        <w:tab/>
        <w:t>1.284158746</w:t>
        <w:tab/>
        <w:t>0.826436626</w:t>
        <w:tab/>
        <w:t>0.2131295</w:t>
        <w:tab/>
        <w:t>0.156526059</w:t>
        <w:tab/>
        <w:t>1.759581973</w:t>
        <w:tab/>
        <w:t>1.123003954</w:t>
        <w:tab/>
        <w:t>0.979366886</w:t>
        <w:tab/>
        <w:t>1.924403979</w:t>
        <w:tab/>
        <w:t>1.784420225</w:t>
        <w:tab/>
        <w:t>1.5387368</w:t>
        <w:tab/>
        <w:t>0.899871669</w:t>
        <w:tab/>
        <w:t>1.80822028</w:t>
        <w:tab/>
        <w:t>1.039840265</w:t>
        <w:tab/>
        <w:t>0.570074274</w:t>
        <w:tab/>
        <w:t>1.101381142</w:t>
        <w:tab/>
        <w:t>0.448478121</w:t>
        <w:tab/>
        <w:t>5.430010894</w:t>
        <w:tab/>
        <w:t>0.295840551</w:t>
        <w:tab/>
        <w:t>1.594405228</w:t>
        <w:tab/>
        <w:t>0.911346444</w:t>
        <w:tab/>
        <w:t>0.313710226</w:t>
        <w:tab/>
        <w:t>3.138454078</w:t>
        <w:tab/>
        <w:t>1.19471746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NH-A6GA</w:t>
        <w:tab/>
        <w:t>0.82739726</w:t>
        <w:tab/>
        <w:t>1</w:t>
        <w:tab/>
        <w:t>1.031677496</w:t>
        <w:tab/>
        <w:t>1.549964825</w:t>
        <w:tab/>
        <w:t>0.60757888</w:t>
        <w:tab/>
        <w:t>5.031434898</w:t>
        <w:tab/>
        <w:t>1.842295023</w:t>
        <w:tab/>
        <w:t>1.962030707</w:t>
        <w:tab/>
        <w:t>2.289067184</w:t>
        <w:tab/>
        <w:t>0.775682702</w:t>
        <w:tab/>
        <w:t>1.711715149</w:t>
        <w:tab/>
        <w:t>0.195599575</w:t>
        <w:tab/>
        <w:t>4.442107486</w:t>
        <w:tab/>
        <w:t>2.722619029</w:t>
        <w:tab/>
        <w:t>2.262373019</w:t>
        <w:tab/>
        <w:t>2.602694412</w:t>
        <w:tab/>
        <w:t>3.555987894</w:t>
        <w:tab/>
        <w:t>1.221938932</w:t>
        <w:tab/>
        <w:t>1.821791836</w:t>
        <w:tab/>
        <w:t>0.516216908</w:t>
        <w:tab/>
        <w:t>0.885496273</w:t>
        <w:tab/>
        <w:t>0.77070221</w:t>
        <w:tab/>
        <w:t>5.877592121</w:t>
        <w:tab/>
        <w:t>0.813524689</w:t>
        <w:tab/>
        <w:t>1.150689643</w:t>
        <w:tab/>
        <w:t>2.49367295</w:t>
        <w:tab/>
        <w:t>0.374622206</w:t>
        <w:tab/>
        <w:t>2.499654578</w:t>
        <w:tab/>
        <w:t>1.94878771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461</w:t>
        <w:tab/>
        <w:t>0.926027397</w:t>
        <w:tab/>
        <w:t>1</w:t>
        <w:tab/>
        <w:t>1.220701417</w:t>
        <w:tab/>
        <w:t>0.303926836</w:t>
        <w:tab/>
        <w:t>0.023326332</w:t>
        <w:tab/>
        <w:t>1.692873507</w:t>
        <w:tab/>
        <w:t>1.219091058</w:t>
        <w:tab/>
        <w:t>1.310107409</w:t>
        <w:tab/>
        <w:t>0.741919948</w:t>
        <w:tab/>
        <w:t>0.084744621</w:t>
        <w:tab/>
        <w:t>2.311851831</w:t>
        <w:tab/>
        <w:t>0.786847244</w:t>
        <w:tab/>
        <w:t>3.85692595</w:t>
        <w:tab/>
        <w:t>1.915214929</w:t>
        <w:tab/>
        <w:t>1.750863723</w:t>
        <w:tab/>
        <w:t>1.420132027</w:t>
        <w:tab/>
        <w:t>1.787181685</w:t>
        <w:tab/>
        <w:t>0.481505617</w:t>
        <w:tab/>
        <w:t>1.212507085</w:t>
        <w:tab/>
        <w:t>0.328606717</w:t>
        <w:tab/>
        <w:t>1.143589335</w:t>
        <w:tab/>
        <w:t>0.232537969</w:t>
        <w:tab/>
        <w:t>4.691511832</w:t>
        <w:tab/>
        <w:t>0.443924858</w:t>
        <w:tab/>
        <w:t>0.894293934</w:t>
        <w:tab/>
        <w:t>1.435415241</w:t>
        <w:tab/>
        <w:t>0.5663768</w:t>
        <w:tab/>
        <w:t>3.059787883</w:t>
        <w:tab/>
        <w:t>1.09349256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2Y</w:t>
        <w:tab/>
        <w:t>3.331506849</w:t>
        <w:tab/>
        <w:t>0</w:t>
        <w:tab/>
        <w:t>0.303459302</w:t>
        <w:tab/>
        <w:t>0.510354341</w:t>
        <w:tab/>
        <w:t>0.035483152</w:t>
        <w:tab/>
        <w:t>5.061538608</w:t>
        <w:tab/>
        <w:t>1.603311811</w:t>
        <w:tab/>
        <w:t>0.465608848</w:t>
        <w:tab/>
        <w:t>0.155878733</w:t>
        <w:tab/>
        <w:t>1.076011739</w:t>
        <w:tab/>
        <w:t>1.716639778</w:t>
        <w:tab/>
        <w:t>0</w:t>
        <w:tab/>
        <w:t>0.064055064</w:t>
        <w:tab/>
        <w:t>0.768671318</w:t>
        <w:tab/>
        <w:t>1.210077099</w:t>
        <w:tab/>
        <w:t>0.105409894</w:t>
        <w:tab/>
        <w:t>0.769687121</w:t>
        <w:tab/>
        <w:t>1.385817545</w:t>
        <w:tab/>
        <w:t>0.331017236</w:t>
        <w:tab/>
        <w:t>0.60473557</w:t>
        <w:tab/>
        <w:t>0</w:t>
        <w:tab/>
        <w:t>0.066950244</w:t>
        <w:tab/>
        <w:t>4.655128537</w:t>
        <w:tab/>
        <w:t>0</w:t>
        <w:tab/>
        <w:t>0.111565545</w:t>
        <w:tab/>
        <w:t>0.457226546</w:t>
        <w:tab/>
        <w:t>0.231432408</w:t>
        <w:tab/>
        <w:t>2.580193734</w:t>
        <w:tab/>
        <w:t>0.10688428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6717</w:t>
        <w:tab/>
        <w:t>1.063013699</w:t>
        <w:tab/>
        <w:t>0</w:t>
        <w:tab/>
        <w:t>0.236829335</w:t>
        <w:tab/>
        <w:t>0.557287542</w:t>
        <w:tab/>
        <w:t>0.118093889</w:t>
        <w:tab/>
        <w:t>3.142364421</w:t>
        <w:tab/>
        <w:t>1.507058837</w:t>
        <w:tab/>
        <w:t>0.61786266</w:t>
        <w:tab/>
        <w:t>0.111164889</w:t>
        <w:tab/>
        <w:t>0.157302466</w:t>
        <w:tab/>
        <w:t>2.644317778</w:t>
        <w:tab/>
        <w:t>0.299010149</w:t>
        <w:tab/>
        <w:t>2.852538248</w:t>
        <w:tab/>
        <w:t>2.020768865</w:t>
        <w:tab/>
        <w:t>2.836994585</w:t>
        <w:tab/>
        <w:t>0.399772661</w:t>
        <w:tab/>
        <w:t>0.161823203</w:t>
        <w:tab/>
        <w:t>2.216547989</w:t>
        <w:tab/>
        <w:t>1.060669995</w:t>
        <w:tab/>
        <w:t>0.314522522</w:t>
        <w:tab/>
        <w:t>0.253384236</w:t>
        <w:tab/>
        <w:t>0.115432826</w:t>
        <w:tab/>
        <w:t>5.423154578</w:t>
        <w:tab/>
        <w:t>0.228480098</w:t>
        <w:tab/>
        <w:t>0.154194325</w:t>
        <w:tab/>
        <w:t>1.133760781</w:t>
        <w:tab/>
        <w:t>1.438133135</w:t>
        <w:tab/>
        <w:t>2.953227984</w:t>
        <w:tab/>
        <w:t>0.97965955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46</w:t>
        <w:tab/>
        <w:t>1.419178082</w:t>
        <w:tab/>
        <w:t>0</w:t>
        <w:tab/>
        <w:t>0.233274539</w:t>
        <w:tab/>
        <w:t>0.721941313</w:t>
        <w:tab/>
        <w:t>0.051302489</w:t>
        <w:tab/>
        <w:t>5.105108128</w:t>
        <w:tab/>
        <w:t>2.344317215</w:t>
        <w:tab/>
        <w:t>1.749233898</w:t>
        <w:tab/>
        <w:t>0.201131967</w:t>
        <w:tab/>
        <w:t>0.281431197</w:t>
        <w:tab/>
        <w:t>2.555349903</w:t>
        <w:tab/>
        <w:t>0</w:t>
        <w:tab/>
        <w:t>2.336026251</w:t>
        <w:tab/>
        <w:t>1.830295894</w:t>
        <w:tab/>
        <w:t>1.5431989</w:t>
        <w:tab/>
        <w:t>2.195662563</w:t>
        <w:tab/>
        <w:t>0.373954395</w:t>
        <w:tab/>
        <w:t>1.639695233</w:t>
        <w:tab/>
        <w:t>1.261951979</w:t>
        <w:tab/>
        <w:t>0.541415716</w:t>
        <w:tab/>
        <w:t>1.284099506</w:t>
        <w:tab/>
        <w:t>0.522055749</w:t>
        <w:tab/>
        <w:t>4.394946227</w:t>
        <w:tab/>
        <w:t>1.049073097</w:t>
        <w:tab/>
        <w:t>1.075258784</w:t>
        <w:tab/>
        <w:t>0.679874148</w:t>
        <w:tab/>
        <w:t>0.597983994</w:t>
        <w:tab/>
        <w:t>3.639336367</w:t>
        <w:tab/>
        <w:t>0.68311252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5861</w:t>
        <w:tab/>
        <w:t>1.252054795</w:t>
        <w:tab/>
        <w:t>0</w:t>
        <w:tab/>
        <w:t>0.412185359</w:t>
        <w:tab/>
        <w:t>0.097475959</w:t>
        <w:tab/>
        <w:t>0.592636429</w:t>
        <w:tab/>
        <w:t>1.475396222</w:t>
        <w:tab/>
        <w:t>1.634639731</w:t>
        <w:tab/>
        <w:t>0.630125852</w:t>
        <w:tab/>
        <w:t>0.154194325</w:t>
        <w:tab/>
        <w:t>0.216982489</w:t>
        <w:tab/>
        <w:t>1.946618584</w:t>
        <w:tab/>
        <w:t>0.405447844</w:t>
        <w:tab/>
        <w:t>4.341238596</w:t>
        <w:tab/>
        <w:t>2.055750964</w:t>
        <w:tab/>
        <w:t>1.107286135</w:t>
        <w:tab/>
        <w:t>0.378400642</w:t>
        <w:tab/>
        <w:t>0.690014739</w:t>
        <w:tab/>
        <w:t>1.939414661</w:t>
        <w:tab/>
        <w:t>0.748461233</w:t>
        <w:tab/>
        <w:t>0</w:t>
        <w:tab/>
        <w:t>1.234072066</w:t>
        <w:tab/>
        <w:t>0</w:t>
        <w:tab/>
        <w:t>3.237043569</w:t>
        <w:tab/>
        <w:t>0.215616477</w:t>
        <w:tab/>
        <w:t>0.261470639</w:t>
        <w:tab/>
        <w:t>0.917317175</w:t>
        <w:tab/>
        <w:t>0.379731849</w:t>
        <w:tab/>
        <w:t>3.104688903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6649</w:t>
        <w:tab/>
        <w:t>2.01369863</w:t>
        <w:tab/>
        <w:t>0</w:t>
        <w:tab/>
        <w:t>0.695281195</w:t>
        <w:tab/>
        <w:t>1.051302489</w:t>
        <w:tab/>
        <w:t>1.32308179</w:t>
        <w:tab/>
        <w:t>3.627291652</w:t>
        <w:tab/>
        <w:t>1.38708677</w:t>
        <w:tab/>
        <w:t>1.488155062</w:t>
        <w:tab/>
        <w:t>1.022758398</w:t>
        <w:tab/>
        <w:t>0.688314661</w:t>
        <w:tab/>
        <w:t>2.239856258</w:t>
        <w:tab/>
        <w:t>0.866393698</w:t>
        <w:tab/>
        <w:t>1.478764767</w:t>
        <w:tab/>
        <w:t>2.375762336</w:t>
        <w:tab/>
        <w:t>2.142870845</w:t>
        <w:tab/>
        <w:t>1.70456215</w:t>
        <w:tab/>
        <w:t>2.750713685</w:t>
        <w:tab/>
        <w:t>1.281193775</w:t>
        <w:tab/>
        <w:t>1.509797169</w:t>
        <w:tab/>
        <w:t>0.453543918</w:t>
        <w:tab/>
        <w:t>1.013497992</w:t>
        <w:tab/>
        <w:t>0.353774945</w:t>
        <w:tab/>
        <w:t>5.126853122</w:t>
        <w:tab/>
        <w:t>0.382501257</w:t>
        <w:tab/>
        <w:t>0.556208672</w:t>
        <w:tab/>
        <w:t>2.011316722</w:t>
        <w:tab/>
        <w:t>0.962734091</w:t>
        <w:tab/>
        <w:t>3.139027385</w:t>
        <w:tab/>
        <w:t>2.17654618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5797</w:t>
        <w:tab/>
        <w:t>1.049315068</w:t>
        <w:tab/>
        <w:t>0</w:t>
        <w:tab/>
        <w:t>0.026162654</w:t>
        <w:tab/>
        <w:t>0.341074883</w:t>
        <w:tab/>
        <w:t>0.037733627</w:t>
        <w:tab/>
        <w:t>7.113779665</w:t>
        <w:tab/>
        <w:t>1.802689543</w:t>
        <w:tab/>
        <w:t>0.583615357</w:t>
        <w:tab/>
        <w:t>0.209765266</w:t>
        <w:tab/>
        <w:t>0.744591687</w:t>
        <w:tab/>
        <w:t>2.048305947</w:t>
        <w:tab/>
        <w:t>0.174534255</w:t>
        <w:tab/>
        <w:t>4.108457548</w:t>
        <w:tab/>
        <w:t>1.323831197</w:t>
        <w:tab/>
        <w:t>3.537134516</w:t>
        <w:tab/>
        <w:t>0.604071324</w:t>
        <w:tab/>
        <w:t>0.888149004</w:t>
        <w:tab/>
        <w:t>1.156461339</w:t>
        <w:tab/>
        <w:t>0.602931904</w:t>
        <w:tab/>
        <w:t>0.308127844</w:t>
        <w:tab/>
        <w:t>0</w:t>
        <w:tab/>
        <w:t>0.112900262</w:t>
        <w:tab/>
        <w:t>3.356819915</w:t>
        <w:tab/>
        <w:t>0.223669671</w:t>
        <w:tab/>
        <w:t>0.254473108</w:t>
        <w:tab/>
        <w:t>0.805209896</w:t>
        <w:tab/>
        <w:t>0.237563718</w:t>
        <w:tab/>
        <w:t>3.48357074</w:t>
        <w:tab/>
        <w:t>0.39681710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3L-AA1B</w:t>
        <w:tab/>
        <w:t>1.301369863</w:t>
        <w:tab/>
        <w:t>0</w:t>
        <w:tab/>
        <w:t>0.307778227</w:t>
        <w:tab/>
        <w:t>0.768925336</w:t>
        <w:tab/>
        <w:t>0.016924144</w:t>
        <w:tab/>
        <w:t>5.485951641</w:t>
        <w:tab/>
        <w:t>1.93402577</w:t>
        <w:tab/>
        <w:t>1.791522378</w:t>
        <w:tab/>
        <w:t>1.47736648</w:t>
        <w:tab/>
        <w:t>0.433173124</w:t>
        <w:tab/>
        <w:t>2.17979765</w:t>
        <w:tab/>
        <w:t>0.552475444</w:t>
        <w:tab/>
        <w:t>4.067957025</w:t>
        <w:tab/>
        <w:t>2.145775262</w:t>
        <w:tab/>
        <w:t>2.178905819</w:t>
        <w:tab/>
        <w:t>2.045163352</w:t>
        <w:tab/>
        <w:t>2.126972856</w:t>
        <w:tab/>
        <w:t>0.711230572</w:t>
        <w:tab/>
        <w:t>1.183518274</w:t>
        <w:tab/>
        <w:t>0.990809676</w:t>
        <w:tab/>
        <w:t>1.650488859</w:t>
        <w:tab/>
        <w:t>0.401412025</w:t>
        <w:tab/>
        <w:t>4.552555368</w:t>
        <w:tab/>
        <w:t>0.98928436</w:t>
        <w:tab/>
        <w:t>0.62564456</w:t>
        <w:tab/>
        <w:t>1.439889048</w:t>
        <w:tab/>
        <w:t>0.694746501</w:t>
        <w:tab/>
        <w:t>3.786282698</w:t>
        <w:tab/>
        <w:t>0.28546140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5914</w:t>
        <w:tab/>
        <w:t>1.832876712</w:t>
        <w:tab/>
        <w:t>0</w:t>
        <w:tab/>
        <w:t>0.209765266</w:t>
        <w:tab/>
        <w:t>0.595694607</w:t>
        <w:tab/>
        <w:t>0.016353684</w:t>
        <w:tab/>
        <w:t>6.19499515</w:t>
        <w:tab/>
        <w:t>2.083792032</w:t>
        <w:tab/>
        <w:t>1.778629126</w:t>
        <w:tab/>
        <w:t>0.305211776</w:t>
        <w:tab/>
        <w:t>0.358958826</w:t>
        <w:tab/>
        <w:t>2.628353671</w:t>
        <w:tab/>
        <w:t>0.403485883</w:t>
        <w:tab/>
        <w:t>0.029700234</w:t>
        <w:tab/>
        <w:t>1.51752767</w:t>
        <w:tab/>
        <w:t>2.771188354</w:t>
        <w:tab/>
        <w:t>1.933081585</w:t>
        <w:tab/>
        <w:t>1.701061053</w:t>
        <w:tab/>
        <w:t>1.237074171</w:t>
        <w:tab/>
        <w:t>0.870581724</w:t>
        <w:tab/>
        <w:t>1.283210618</w:t>
        <w:tab/>
        <w:t>0.461109415</w:t>
        <w:tab/>
        <w:t>0.135009441</w:t>
        <w:tab/>
        <w:t>5.049587207</w:t>
        <w:tab/>
        <w:t>0.693498109</w:t>
        <w:tab/>
        <w:t>0.320773477</w:t>
        <w:tab/>
        <w:t>0.912113305</w:t>
        <w:tab/>
        <w:t>0.730139952</w:t>
        <w:tab/>
        <w:t>3.409078601</w:t>
        <w:tab/>
        <w:t>1.11456692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675</w:t>
        <w:tab/>
        <w:t>1.087671233</w:t>
        <w:tab/>
        <w:t>0</w:t>
        <w:tab/>
        <w:t>0.516216908</w:t>
        <w:tab/>
        <w:t>0.635986504</w:t>
        <w:tab/>
        <w:t>0.196355243</w:t>
        <w:tab/>
        <w:t>6.477625524</w:t>
        <w:tab/>
        <w:t>2.591487938</w:t>
        <w:tab/>
        <w:t>1.329468079</w:t>
        <w:tab/>
        <w:t>0</w:t>
        <w:tab/>
        <w:t>0</w:t>
        <w:tab/>
        <w:t>3.055438629</w:t>
        <w:tab/>
        <w:t>1.533114772</w:t>
        <w:tab/>
        <w:t>4.616487091</w:t>
        <w:tab/>
        <w:t>2.918538893</w:t>
        <w:tab/>
        <w:t>2.996298349</w:t>
        <w:tab/>
        <w:t>1.248291938</w:t>
        <w:tab/>
        <w:t>0</w:t>
        <w:tab/>
        <w:t>1.02467428</w:t>
        <w:tab/>
        <w:t>1.256527627</w:t>
        <w:tab/>
        <w:t>0.363114995</w:t>
        <w:tab/>
        <w:t>1.48769214</w:t>
        <w:tab/>
        <w:t>0.257976116</w:t>
        <w:tab/>
        <w:t>5.019141449</w:t>
        <w:tab/>
        <w:t>0.488720653</w:t>
        <w:tab/>
        <w:t>0.448372395</w:t>
        <w:tab/>
        <w:t>2.569175103</w:t>
        <w:tab/>
        <w:t>2.128227402</w:t>
        <w:tab/>
        <w:t>3.695860224</w:t>
        <w:tab/>
        <w:t>1.01092302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Y-6386</w:t>
        <w:tab/>
        <w:t>1.484931507</w:t>
        <w:tab/>
        <w:t>0</w:t>
        <w:tab/>
        <w:t>0.121678557</w:t>
        <w:tab/>
        <w:t>0.718876685</w:t>
        <w:tab/>
        <w:t>0.11196609</w:t>
        <w:tab/>
        <w:t>5.410252901</w:t>
        <w:tab/>
        <w:t>1.909773104</w:t>
        <w:tab/>
        <w:t>0.490262049</w:t>
        <w:tab/>
        <w:t>0.585058677</w:t>
        <w:tab/>
        <w:t>0</w:t>
        <w:tab/>
        <w:t>2.151404251</w:t>
        <w:tab/>
        <w:t>0</w:t>
        <w:tab/>
        <w:t>3.423322685</w:t>
        <w:tab/>
        <w:t>1.241413107</w:t>
        <w:tab/>
        <w:t>3.315638682</w:t>
        <w:tab/>
        <w:t>0.73534887</w:t>
        <w:tab/>
        <w:t>1.651866835</w:t>
        <w:tab/>
        <w:t>0.60767356</w:t>
        <w:tab/>
        <w:t>0.461319002</w:t>
        <w:tab/>
        <w:t>0</w:t>
        <w:tab/>
        <w:t>0.677711186</w:t>
        <w:tab/>
        <w:t>0</w:t>
        <w:tab/>
        <w:t>4.00002705</w:t>
        <w:tab/>
        <w:t>0.162338958</w:t>
        <w:tab/>
        <w:t>0.19761381</w:t>
        <w:tab/>
        <w:t>0.640435837</w:t>
        <w:tab/>
        <w:t>0.498965654</w:t>
        <w:tab/>
        <w:t>2.90898579</w:t>
        <w:tab/>
        <w:t>2.01285468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21</w:t>
        <w:tab/>
        <w:t>1.84109589</w:t>
        <w:tab/>
        <w:t>0</w:t>
        <w:tab/>
        <w:t>0.209016592</w:t>
        <w:tab/>
        <w:t>0.174789893</w:t>
        <w:tab/>
        <w:t>0.367035516</w:t>
        <w:tab/>
        <w:t>2.620774066</w:t>
        <w:tab/>
        <w:t>2.28856528</w:t>
        <w:tab/>
        <w:t>0.265196827</w:t>
        <w:tab/>
        <w:t>0.11516645</w:t>
        <w:tab/>
        <w:t>0.162983392</w:t>
        <w:tab/>
        <w:t>2.895981149</w:t>
        <w:tab/>
        <w:t>0.309176187</w:t>
        <w:tab/>
        <w:t>2.658120062</w:t>
        <w:tab/>
        <w:t>0.960659975</w:t>
        <w:tab/>
        <w:t>0.711759193</w:t>
        <w:tab/>
        <w:t>0.151209393</w:t>
        <w:tab/>
        <w:t>0.364572432</w:t>
        <w:tab/>
        <w:t>0</w:t>
        <w:tab/>
        <w:t>0.585827858</w:t>
        <w:tab/>
        <w:t>0</w:t>
        <w:tab/>
        <w:t>0.483880254</w:t>
        <w:tab/>
        <w:t>0.16491497</w:t>
        <w:tab/>
        <w:t>2.667460728</w:t>
        <w:tab/>
        <w:t>0.307428525</w:t>
        <w:tab/>
        <w:t>0.268913416</w:t>
        <w:tab/>
        <w:t>0.820485343</w:t>
        <w:tab/>
        <w:t>0.431462503</w:t>
        <w:tab/>
        <w:t>3.547351112</w:t>
        <w:tab/>
        <w:t>0.29183927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20</w:t>
        <w:tab/>
        <w:t>2.202739726</w:t>
        <w:tab/>
        <w:t>0</w:t>
        <w:tab/>
        <w:t>0.257855464</w:t>
        <w:tab/>
        <w:t>0.940956022</w:t>
        <w:tab/>
        <w:t>0.159370847</w:t>
        <w:tab/>
        <w:t>4.94045808</w:t>
        <w:tab/>
        <w:t>2.258790252</w:t>
        <w:tab/>
        <w:t>1.688583227</w:t>
        <w:tab/>
        <w:t>0.354113592</w:t>
        <w:tab/>
        <w:t>0</w:t>
        <w:tab/>
        <w:t>1.85941303</w:t>
        <w:tab/>
        <w:t>0.465817783</w:t>
        <w:tab/>
        <w:t>3.813750413</w:t>
        <w:tab/>
        <w:t>2.650764559</w:t>
        <w:tab/>
        <w:t>1.128491379</w:t>
        <w:tab/>
        <w:t>1.076901088</w:t>
        <w:tab/>
        <w:t>2.057588903</w:t>
        <w:tab/>
        <w:t>1.114766793</w:t>
        <w:tab/>
        <w:t>1.02446153</w:t>
        <w:tab/>
        <w:t>1.269631651</w:t>
        <w:tab/>
        <w:t>1.688672738</w:t>
        <w:tab/>
        <w:t>0.300533772</w:t>
        <w:tab/>
        <w:t>5.161315327</w:t>
        <w:tab/>
        <w:t>0.482848283</w:t>
        <w:tab/>
        <w:t>1.143262793</w:t>
        <w:tab/>
        <w:t>1.195347598</w:t>
        <w:tab/>
        <w:t>0.646899949</w:t>
        <w:tab/>
        <w:t>3.560127976</w:t>
        <w:tab/>
        <w:t>1.17056605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0K</w:t>
        <w:tab/>
        <w:t>1.504109589</w:t>
        <w:tab/>
        <w:t>0</w:t>
        <w:tab/>
        <w:t>0.254594043</w:t>
        <w:tab/>
        <w:t>0.140124224</w:t>
        <w:tab/>
        <w:t>0.233029057</w:t>
        <w:tab/>
        <w:t>5.725097634</w:t>
        <w:tab/>
        <w:t>0.957840327</w:t>
        <w:tab/>
        <w:t>0.806695254</w:t>
        <w:tab/>
        <w:t>0</w:t>
        <w:tab/>
        <w:t>0.961475162</w:t>
        <w:tab/>
        <w:t>1.736604875</w:t>
        <w:tab/>
        <w:t>0</w:t>
        <w:tab/>
        <w:t>2.589883307</w:t>
        <w:tab/>
        <w:t>1.09241043</w:t>
        <w:tab/>
        <w:t>2.127171015</w:t>
        <w:tab/>
        <w:t>1.339992484</w:t>
        <w:tab/>
        <w:t>0.573471479</w:t>
        <w:tab/>
        <w:t>2.207892852</w:t>
        <w:tab/>
        <w:t>0.760859637</w:t>
        <w:tab/>
        <w:t>0.585731733</w:t>
        <w:tab/>
        <w:t>1.126906797</w:t>
        <w:tab/>
        <w:t>0.269631651</w:t>
        <w:tab/>
        <w:t>4.90850551</w:t>
        <w:tab/>
        <w:t>0.556110553</w:t>
        <w:tab/>
        <w:t>1.598984459</w:t>
        <w:tab/>
        <w:t>0.442120759</w:t>
        <w:tab/>
        <w:t>0.32308179</w:t>
        <w:tab/>
        <w:t>3.054935279</w:t>
        <w:tab/>
        <w:t>1.35281501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1I</w:t>
        <w:tab/>
        <w:t>2.583561644</w:t>
        <w:tab/>
        <w:t>0</w:t>
        <w:tab/>
        <w:t>0.299244658</w:t>
        <w:tab/>
        <w:t>0.214622201</w:t>
        <w:tab/>
        <w:t>0.546956178</w:t>
        <w:tab/>
        <w:t>4.954112539</w:t>
        <w:tab/>
        <w:t>1.421533016</w:t>
        <w:tab/>
        <w:t>1.799460369</w:t>
        <w:tab/>
        <w:t>0</w:t>
        <w:tab/>
        <w:t>0.376068071</w:t>
        <w:tab/>
        <w:t>1.804466643</w:t>
        <w:tab/>
        <w:t>0.117695043</w:t>
        <w:tab/>
        <w:t>3.647061181</w:t>
        <w:tab/>
        <w:t>1.090311471</w:t>
        <w:tab/>
        <w:t>1.640574657</w:t>
        <w:tab/>
        <w:t>0.632454358</w:t>
        <w:tab/>
        <w:t>1.480316831</w:t>
        <w:tab/>
        <w:t>0.858219766</w:t>
        <w:tab/>
        <w:t>0.78014209</w:t>
        <w:tab/>
        <w:t>0</w:t>
        <w:tab/>
        <w:t>0.31973353</w:t>
        <w:tab/>
        <w:t>0.030689204</w:t>
        <w:tab/>
        <w:t>3.047276628</w:t>
        <w:tab/>
        <w:t>0.289008146</w:t>
        <w:tab/>
        <w:t>0.196355243</w:t>
        <w:tab/>
        <w:t>0.668663778</w:t>
        <w:tab/>
        <w:t>0.43839932</w:t>
        <w:tab/>
        <w:t>3.232630061</w:t>
        <w:tab/>
        <w:t>0.35524184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6747</w:t>
        <w:tab/>
        <w:t>2.246575342</w:t>
        <w:tab/>
        <w:t>0</w:t>
        <w:tab/>
        <w:t>0.155619721</w:t>
        <w:tab/>
        <w:t>0.527770989</w:t>
        <w:tab/>
        <w:t>0.022474347</w:t>
        <w:tab/>
        <w:t>5.909401104</w:t>
        <w:tab/>
        <w:t>1.838185352</w:t>
        <w:tab/>
        <w:t>0.668845283</w:t>
        <w:tab/>
        <w:t>0.776103988</w:t>
        <w:tab/>
        <w:t>0.128557365</w:t>
        <w:tab/>
        <w:t>2.092714864</w:t>
        <w:tab/>
        <w:t>0.213751646</w:t>
        <w:tab/>
        <w:t>3.505979825</w:t>
        <w:tab/>
        <w:t>1.697551439</w:t>
        <w:tab/>
        <w:t>2.867402306</w:t>
        <w:tab/>
        <w:t>0.426962448</w:t>
        <w:tab/>
        <w:t>1.148413534</w:t>
        <w:tab/>
        <w:t>1.215927048</w:t>
        <w:tab/>
        <w:t>0.554343266</w:t>
        <w:tab/>
        <w:t>0</w:t>
        <w:tab/>
        <w:t>0</w:t>
        <w:tab/>
        <w:t>0.094100916</w:t>
        <w:tab/>
        <w:t>3.927574134</w:t>
        <w:tab/>
        <w:t>0.065296567</w:t>
        <w:tab/>
        <w:t>0.241962182</w:t>
        <w:tab/>
        <w:t>0.714135594</w:t>
        <w:tab/>
        <w:t>0.973280639</w:t>
        <w:tab/>
        <w:t>3.110914423</w:t>
        <w:tab/>
        <w:t>1.20832996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52</w:t>
        <w:tab/>
        <w:t>0.167123288</w:t>
        <w:tab/>
        <w:t>1</w:t>
        <w:tab/>
        <w:t>0.412185359</w:t>
        <w:tab/>
        <w:t>0.343692069</w:t>
        <w:tab/>
        <w:t>0.073820233</w:t>
        <w:tab/>
        <w:t>4.806267338</w:t>
        <w:tab/>
        <w:t>1.033299651</w:t>
        <w:tab/>
        <w:t>0.866314561</w:t>
        <w:tab/>
        <w:t>0</w:t>
        <w:tab/>
        <w:t>0.554146767</w:t>
        <w:tab/>
        <w:t>2.057450272</w:t>
        <w:tab/>
        <w:t>0.849839173</w:t>
        <w:tab/>
        <w:t>2.896310604</w:t>
        <w:tab/>
        <w:t>2.70194821</w:t>
        <w:tab/>
        <w:t>2.649155563</w:t>
        <w:tab/>
        <w:t>1.2880632</w:t>
        <w:tab/>
        <w:t>0.668845283</w:t>
        <w:tab/>
        <w:t>4.074591064</w:t>
        <w:tab/>
        <w:t>1.324176946</w:t>
        <w:tab/>
        <w:t>0.411534715</w:t>
        <w:tab/>
        <w:t>1.356425559</w:t>
        <w:tab/>
        <w:t>0.444879056</w:t>
        <w:tab/>
        <w:t>5.599716503</w:t>
        <w:tab/>
        <w:t>0</w:t>
        <w:tab/>
        <w:t>0.849999259</w:t>
        <w:tab/>
        <w:t>0.428035163</w:t>
        <w:tab/>
        <w:t>1.05338942</w:t>
        <w:tab/>
        <w:t>3.054917919</w:t>
        <w:tab/>
        <w:t>0.19698466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NH-A6GB</w:t>
        <w:tab/>
        <w:t>1.304109589</w:t>
        <w:tab/>
        <w:t>0</w:t>
        <w:tab/>
        <w:t>0.064606975</w:t>
        <w:tab/>
        <w:t>0.12551886</w:t>
        <w:tab/>
        <w:t>0.105275783</w:t>
        <w:tab/>
        <w:t>5.603721285</w:t>
        <w:tab/>
        <w:t>1.839919288</w:t>
        <w:tab/>
        <w:t>1.592923408</w:t>
        <w:tab/>
        <w:t>0.257493448</w:t>
        <w:tab/>
        <w:t>0.434561512</w:t>
        <w:tab/>
        <w:t>2.96449105</w:t>
        <w:tab/>
        <w:t>0.214870834</w:t>
        <w:tab/>
        <w:t>1.479489271</w:t>
        <w:tab/>
        <w:t>1.365300599</w:t>
        <w:tab/>
        <w:t>1.807354922</w:t>
        <w:tab/>
        <w:t>1.995556878</w:t>
        <w:tab/>
        <w:t>1.348005741</w:t>
        <w:tab/>
        <w:t>1.251991702</w:t>
        <w:tab/>
        <w:t>1.180402507</w:t>
        <w:tab/>
        <w:t>0.673285045</w:t>
        <w:tab/>
        <w:t>1.266516713</w:t>
        <w:tab/>
        <w:t>0.492314685</w:t>
        <w:tab/>
        <w:t>4.484879272</w:t>
        <w:tab/>
        <w:t>0.355354621</w:t>
        <w:tab/>
        <w:t>0.498863564</w:t>
        <w:tab/>
        <w:t>0.951214764</w:t>
        <w:tab/>
        <w:t>0.45691126</w:t>
        <w:tab/>
        <w:t>3.109861988</w:t>
        <w:tab/>
        <w:t>1.57395614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62</w:t>
        <w:tab/>
        <w:t>1.665753425</w:t>
        <w:tab/>
        <w:t>0</w:t>
        <w:tab/>
        <w:t>0.325156118</w:t>
        <w:tab/>
        <w:t>0.180911663</w:t>
        <w:tab/>
        <w:t>0.019915368</w:t>
        <w:tab/>
        <w:t>5.780010819</w:t>
        <w:tab/>
        <w:t>2.022545365</w:t>
        <w:tab/>
        <w:t>0.687598239</w:t>
        <w:tab/>
        <w:t>0</w:t>
        <w:tab/>
        <w:t>0.601221086</w:t>
        <w:tab/>
        <w:t>2.3918227</w:t>
        <w:tab/>
        <w:t>0.161049225</w:t>
        <w:tab/>
        <w:t>1.782324685</w:t>
        <w:tab/>
        <w:t>1.453543918</w:t>
        <w:tab/>
        <w:t>1.505128742</w:t>
        <w:tab/>
        <w:t>0.466862004</w:t>
        <w:tab/>
        <w:t>0.58236331</w:t>
        <w:tab/>
        <w:t>2.340334382</w:t>
        <w:tab/>
        <w:t>0.83163407</w:t>
        <w:tab/>
        <w:t>1.45906434</w:t>
        <w:tab/>
        <w:t>1.024177814</w:t>
        <w:tab/>
        <w:t>0.162983392</w:t>
        <w:tab/>
        <w:t>4.596905334</w:t>
        <w:tab/>
        <w:t>0</w:t>
        <w:tab/>
        <w:t>0.729618025</w:t>
        <w:tab/>
        <w:t>0.567253375</w:t>
        <w:tab/>
        <w:t>0.410123978</w:t>
        <w:tab/>
        <w:t>3.387555549</w:t>
        <w:tab/>
        <w:t>0.47269571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280</w:t>
        <w:tab/>
        <w:t>0.646575342</w:t>
        <w:tab/>
        <w:t>1</w:t>
        <w:tab/>
        <w:t>0.275126274</w:t>
        <w:tab/>
        <w:t>0.187641078</w:t>
        <w:tab/>
        <w:t>0.34619103</w:t>
        <w:tab/>
        <w:t>4.974666968</w:t>
        <w:tab/>
        <w:t>2.231831736</w:t>
        <w:tab/>
        <w:t>0.516519498</w:t>
        <w:tab/>
        <w:t>0.457646819</w:t>
        <w:tab/>
        <w:t>0.280837569</w:t>
        <w:tab/>
        <w:t>1.553360503</w:t>
        <w:tab/>
        <w:t>0.085968454</w:t>
        <w:tab/>
        <w:t>2.943790081</w:t>
        <w:tab/>
        <w:t>0.711671103</w:t>
        <w:tab/>
        <w:t>0.818932344</w:t>
        <w:tab/>
        <w:t>0.261229909</w:t>
        <w:tab/>
        <w:t>0.491596594</w:t>
        <w:tab/>
        <w:t>0.434988439</w:t>
        <w:tab/>
        <w:t>0.49067281</w:t>
        <w:tab/>
        <w:t>0.749834574</w:t>
        <w:tab/>
        <w:t>0.620211026</w:t>
        <w:tab/>
        <w:t>0.044184258</w:t>
        <w:tab/>
        <w:t>4.279107233</w:t>
        <w:tab/>
        <w:t>0.146264195</w:t>
        <w:tab/>
        <w:t>0.03745251</w:t>
        <w:tab/>
        <w:t>0.3222743</w:t>
        <w:tab/>
        <w:t>0.650213105</w:t>
        <w:tab/>
        <w:t>3.293650049</w:t>
        <w:tab/>
        <w:t>0.68194394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22</w:t>
        <w:tab/>
        <w:t>3.087671233</w:t>
        <w:tab/>
        <w:t>0</w:t>
        <w:tab/>
        <w:t>0.08011186</w:t>
        <w:tab/>
        <w:t>0.967463758</w:t>
        <w:tab/>
        <w:t>0.296075575</w:t>
        <w:tab/>
        <w:t>5.272859292</w:t>
        <w:tab/>
        <w:t>2.363339312</w:t>
        <w:tab/>
        <w:t>0.577537593</w:t>
        <w:tab/>
        <w:t>0</w:t>
        <w:tab/>
        <w:t>0.302640751</w:t>
        <w:tab/>
        <w:t>3.213627239</w:t>
        <w:tab/>
        <w:t>0.263034406</w:t>
        <w:tab/>
        <w:t>2.23287561</w:t>
        <w:tab/>
        <w:t>2.145710058</w:t>
        <w:tab/>
        <w:t>2.243516761</w:t>
        <w:tab/>
        <w:t>0.281787257</w:t>
        <w:tab/>
        <w:t>1.466809811</w:t>
        <w:tab/>
        <w:t>1.338681125</w:t>
        <w:tab/>
        <w:t>0.752320428</w:t>
        <w:tab/>
        <w:t>0</w:t>
        <w:tab/>
        <w:t>0.830255324</w:t>
        <w:tab/>
        <w:t>0.225028083</w:t>
        <w:tab/>
        <w:t>5.30457675</w:t>
        <w:tab/>
        <w:t>0.430499386</w:t>
        <w:tab/>
        <w:t>0.5431989</w:t>
        <w:tab/>
        <w:t>0.794187097</w:t>
        <w:tab/>
        <w:t>0.851359274</w:t>
        <w:tab/>
        <w:t>3.27749385</w:t>
        <w:tab/>
        <w:t>2.30421896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68</w:t>
        <w:tab/>
        <w:t>1.082191781</w:t>
        <w:tab/>
        <w:t>0</w:t>
        <w:tab/>
        <w:t>0.325040955</w:t>
        <w:tab/>
        <w:t>0.566474224</w:t>
        <w:tab/>
        <w:t>0.143262793</w:t>
        <w:tab/>
        <w:t>5.198006887</w:t>
        <w:tab/>
        <w:t>1.707789805</w:t>
        <w:tab/>
        <w:t>1.474462002</w:t>
        <w:tab/>
        <w:t>0.119289768</w:t>
        <w:tab/>
        <w:t>0.696171913</w:t>
        <w:tab/>
        <w:t>2.574367976</w:t>
        <w:tab/>
        <w:t>0.359858472</w:t>
        <w:tab/>
        <w:t>2.513465479</w:t>
        <w:tab/>
        <w:t>1.779595925</w:t>
        <w:tab/>
        <w:t>2.493391151</w:t>
        <w:tab/>
        <w:t>1.247927513</w:t>
        <w:tab/>
        <w:t>0.635893663</w:t>
        <w:tab/>
        <w:t>0.857980995</w:t>
        <w:tab/>
        <w:t>1.117030053</w:t>
        <w:tab/>
        <w:t>0.336054824</w:t>
        <w:tab/>
        <w:t>0.869239719</w:t>
        <w:tab/>
        <w:t>0.281312491</w:t>
        <w:tab/>
        <w:t>4.308957845</w:t>
        <w:tab/>
        <w:t>0.577924245</w:t>
        <w:tab/>
        <w:t>0.382501257</w:t>
        <w:tab/>
        <w:t>1.404303691</w:t>
        <w:tab/>
        <w:t>0.54606718</w:t>
        <w:tab/>
        <w:t>3.023095636</w:t>
        <w:tab/>
        <w:t>1.26020635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26</w:t>
        <w:tab/>
        <w:t>1.589041096</w:t>
        <w:tab/>
        <w:t>0</w:t>
        <w:tab/>
        <w:t>0.124592825</w:t>
        <w:tab/>
        <w:t>0.308360875</w:t>
        <w:tab/>
        <w:t>0.037171338</w:t>
        <w:tab/>
        <w:t>5.770226476</w:t>
        <w:tab/>
        <w:t>1.162983392</w:t>
        <w:tab/>
        <w:t>0.8613202</w:t>
        <w:tab/>
        <w:t>0.469260847</w:t>
        <w:tab/>
        <w:t>0.221567789</w:t>
        <w:tab/>
        <w:t>2.877920896</w:t>
        <w:tab/>
        <w:t>0.430285273</w:t>
        <w:tab/>
        <w:t>3.544238074</w:t>
        <w:tab/>
        <w:t>0.989066326</w:t>
        <w:tab/>
        <w:t>2.302786955</w:t>
        <w:tab/>
        <w:t>0.494466814</w:t>
        <w:tab/>
        <w:t>1.478298822</w:t>
        <w:tab/>
        <w:t>2.246256057</w:t>
        <w:tab/>
        <w:t>0.502941568</w:t>
        <w:tab/>
        <w:t>1.265256848</w:t>
        <w:tab/>
        <w:t>0.63505783</w:t>
        <w:tab/>
        <w:t>0.132247798</w:t>
        <w:tab/>
        <w:t>3.556993385</w:t>
        <w:tab/>
        <w:t>0.077106244</w:t>
        <w:tab/>
        <w:t>0.282973489</w:t>
        <w:tab/>
        <w:t>0.907813625</w:t>
        <w:tab/>
        <w:t>0.768586635</w:t>
        <w:tab/>
        <w:t>2.990555569</w:t>
        <w:tab/>
        <w:t>1.02651680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15</w:t>
        <w:tab/>
        <w:t>5.15890411</w:t>
        <w:tab/>
        <w:t>0</w:t>
        <w:tab/>
        <w:t>0.24902051</w:t>
        <w:tab/>
        <w:t>0.320773477</w:t>
        <w:tab/>
        <w:t>0</w:t>
        <w:tab/>
        <w:t>6.324941981</w:t>
        <w:tab/>
        <w:t>1.376790461</w:t>
        <w:tab/>
        <w:t>1.068326861</w:t>
        <w:tab/>
        <w:t>0.48707468</w:t>
        <w:tab/>
        <w:t>0.444879056</w:t>
        <w:tab/>
        <w:t>2.419565858</w:t>
        <w:tab/>
        <w:t>0.319039816</w:t>
        <w:tab/>
        <w:t>3.255364766</w:t>
        <w:tab/>
        <w:t>1.335940529</w:t>
        <w:tab/>
        <w:t>2.424089007</w:t>
        <w:tab/>
        <w:t>0.951811567</w:t>
        <w:tab/>
        <w:t>1.098621677</w:t>
        <w:tab/>
        <w:t>2.054779032</w:t>
        <w:tab/>
        <w:t>0.954643011</w:t>
        <w:tab/>
        <w:t>0.938549274</w:t>
        <w:tab/>
        <w:t>0.567058626</w:t>
        <w:tab/>
        <w:t>0.087734382</w:t>
        <w:tab/>
        <w:t>5.214831988</w:t>
        <w:tab/>
        <w:t>0.363899952</w:t>
        <w:tab/>
        <w:t>0.710789906</w:t>
        <w:tab/>
        <w:t>0.652692989</w:t>
        <w:tab/>
        <w:t>0.427177055</w:t>
        <w:tab/>
        <w:t>3.458893787</w:t>
        <w:tab/>
        <w:t>0.18320064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854</w:t>
        <w:tab/>
        <w:t>0.043835616</w:t>
        <w:tab/>
        <w:t>0</w:t>
        <w:tab/>
        <w:t>0.217975141</w:t>
        <w:tab/>
        <w:t>0.255682003</w:t>
        <w:tab/>
        <w:t>0.028852006</w:t>
        <w:tab/>
        <w:t>5.397166338</w:t>
        <w:tab/>
        <w:t>1.686612577</w:t>
        <w:tab/>
        <w:t>1.32083123</w:t>
        <w:tab/>
        <w:t>0.875150958</w:t>
        <w:tab/>
        <w:t>1.035975744</w:t>
        <w:tab/>
        <w:t>2.357326786</w:t>
        <w:tab/>
        <w:t>0.156137698</w:t>
        <w:tab/>
        <w:t>1.748675904</w:t>
        <w:tab/>
        <w:t>1.140124224</w:t>
        <w:tab/>
        <w:t>3.141841475</w:t>
        <w:tab/>
        <w:t>1.462575888</w:t>
        <w:tab/>
        <w:t>1.386921282</w:t>
        <w:tab/>
        <w:t>2.132905812</w:t>
        <w:tab/>
        <w:t>1.133826527</w:t>
        <w:tab/>
        <w:t>0.276913483</w:t>
        <w:tab/>
        <w:t>0.415109632</w:t>
        <w:tab/>
        <w:t>0.176578094</w:t>
        <w:tab/>
        <w:t>4.890271574</w:t>
        <w:tab/>
        <w:t>0.136585153</w:t>
        <w:tab/>
        <w:t>0.477055566</w:t>
        <w:tab/>
        <w:t>1.009848767</w:t>
        <w:tab/>
        <w:t>0.308710351</w:t>
        <w:tab/>
        <w:t>3.201555452</w:t>
        <w:tab/>
        <w:t>0.24804899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2F</w:t>
        <w:tab/>
        <w:t>3.331506849</w:t>
        <w:tab/>
        <w:t>0</w:t>
        <w:tab/>
        <w:t>0.622086971</w:t>
        <w:tab/>
        <w:t>0.307428525</w:t>
        <w:tab/>
        <w:t>0.123136427</w:t>
        <w:tab/>
        <w:t>5.017476563</w:t>
        <w:tab/>
        <w:t>1.290601338</w:t>
        <w:tab/>
        <w:t>1.97460273</w:t>
        <w:tab/>
        <w:t>0.820648719</w:t>
        <w:tab/>
        <w:t>0.412293771</w:t>
        <w:tab/>
        <w:t>2.267955212</w:t>
        <w:tab/>
        <w:t>0.088141597</w:t>
        <w:tab/>
        <w:t>1.370387504</w:t>
        <w:tab/>
        <w:t>1.584770129</w:t>
        <w:tab/>
        <w:t>0.477262849</w:t>
        <w:tab/>
        <w:t>1.945682608</w:t>
        <w:tab/>
        <w:t>1.095114259</w:t>
        <w:tab/>
        <w:t>1.425136999</w:t>
        <w:tab/>
        <w:t>0.908889747</w:t>
        <w:tab/>
        <w:t>0.950617715</w:t>
        <w:tab/>
        <w:t>0</w:t>
        <w:tab/>
        <w:t>0.252657864</w:t>
        <w:tab/>
        <w:t>4.421835936</w:t>
        <w:tab/>
        <w:t>0.149909668</w:t>
        <w:tab/>
        <w:t>2.749062231</w:t>
        <w:tab/>
        <w:t>1.00122577</w:t>
        <w:tab/>
        <w:t>0.433600463</w:t>
        <w:tab/>
        <w:t>3.240375394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924</w:t>
        <w:tab/>
        <w:t>1.191780822</w:t>
        <w:tab/>
        <w:t>0</w:t>
        <w:tab/>
        <w:t>0.128029389</w:t>
        <w:tab/>
        <w:t>0.535754381</w:t>
        <w:tab/>
        <w:t>0.080657663</w:t>
        <w:tab/>
        <w:t>6.203866742</w:t>
        <w:tab/>
        <w:t>1.644179317</w:t>
        <w:tab/>
        <w:t>2.043379504</w:t>
        <w:tab/>
        <w:t>0.61117238</w:t>
        <w:tab/>
        <w:t>0.734915511</w:t>
        <w:tab/>
        <w:t>1.986920567</w:t>
        <w:tab/>
        <w:t>0.148478616</w:t>
        <w:tab/>
        <w:t>3.441695937</w:t>
        <w:tab/>
        <w:t>0.808096689</w:t>
        <w:tab/>
        <w:t>2.75195639</w:t>
        <w:tab/>
        <w:t>1.461161815</w:t>
        <w:tab/>
        <w:t>1.97585026</w:t>
        <w:tab/>
        <w:t>1.801779482</w:t>
        <w:tab/>
        <w:t>0.966430467</w:t>
        <w:tab/>
        <w:t>0</w:t>
        <w:tab/>
        <w:t>1.179447354</w:t>
        <w:tab/>
        <w:t>0.219958398</w:t>
        <w:tab/>
        <w:t>4.379087199</w:t>
        <w:tab/>
        <w:t>0.35918379</w:t>
        <w:tab/>
        <w:t>0.504061001</w:t>
        <w:tab/>
        <w:t>1.721985046</w:t>
        <w:tab/>
        <w:t>0.587749018</w:t>
        <w:tab/>
        <w:t>2.900006971</w:t>
        <w:tab/>
        <w:t>0.23621706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928</w:t>
        <w:tab/>
        <w:t>0.969863014</w:t>
        <w:tab/>
        <w:t>0</w:t>
        <w:tab/>
        <w:t>0.508530069</w:t>
        <w:tab/>
        <w:t>0.555030801</w:t>
        <w:tab/>
        <w:t>0.116098552</w:t>
        <w:tab/>
        <w:t>2.536351358</w:t>
        <w:tab/>
        <w:t>1.234440006</w:t>
        <w:tab/>
        <w:t>1.44794941</w:t>
        <w:tab/>
        <w:t>0.100439479</w:t>
        <w:tab/>
        <w:t>0.602741913</w:t>
        <w:tab/>
        <w:t>1.653197629</w:t>
        <w:tab/>
        <w:t>0.271784214</w:t>
        <w:tab/>
        <w:t>0.995882449</w:t>
        <w:tab/>
        <w:t>1.703632307</w:t>
        <w:tab/>
        <w:t>1.982144815</w:t>
        <w:tab/>
        <w:t>1.917966341</w:t>
        <w:tab/>
        <w:t>0.776188231</w:t>
        <w:tab/>
        <w:t>0.84213408</w:t>
        <w:tab/>
        <w:t>1.296075575</w:t>
        <w:tab/>
        <w:t>0.286053134</w:t>
        <w:tab/>
        <w:t>0.898556647</w:t>
        <w:tab/>
        <w:t>0.937419727</w:t>
        <w:tab/>
        <w:t>4.145522581</w:t>
        <w:tab/>
        <w:t>0.497740089</w:t>
        <w:tab/>
        <w:t>0.543099892</w:t>
        <w:tab/>
        <w:t>2.242785403</w:t>
        <w:tab/>
        <w:t>0.440739631</w:t>
        <w:tab/>
        <w:t>2.60376282</w:t>
        <w:tab/>
        <w:t>3.18119798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6606</w:t>
        <w:tab/>
        <w:t>0.978082192</w:t>
        <w:tab/>
        <w:t>1</w:t>
        <w:tab/>
        <w:t>0.179383654</w:t>
        <w:tab/>
        <w:t>0.3822799</w:t>
        <w:tab/>
        <w:t>0.01564029</w:t>
        <w:tab/>
        <w:t>4.372534269</w:t>
        <w:tab/>
        <w:t>1.9509909</w:t>
        <w:tab/>
        <w:t>1.850079296</w:t>
        <w:tab/>
        <w:t>0.537842721</w:t>
        <w:tab/>
        <w:t>0.572986653</w:t>
        <w:tab/>
        <w:t>2.346474729</w:t>
        <w:tab/>
        <w:t>0.086647913</w:t>
        <w:tab/>
        <w:t>0.110897723</w:t>
        <w:tab/>
        <w:t>2.093898163</w:t>
        <w:tab/>
        <w:t>2.095958167</w:t>
        <w:tab/>
        <w:t>1.202449067</w:t>
        <w:tab/>
        <w:t>1.624989873</w:t>
        <w:tab/>
        <w:t>0.670387157</w:t>
        <w:tab/>
        <w:t>0.948974554</w:t>
        <w:tab/>
        <w:t>0.297602299</w:t>
        <w:tab/>
        <w:t>0.624428477</w:t>
        <w:tab/>
        <w:t>0.150169706</w:t>
        <w:tab/>
        <w:t>4.898363161</w:t>
        <w:tab/>
        <w:t>0.215864939</w:t>
        <w:tab/>
        <w:t>0.369382725</w:t>
        <w:tab/>
        <w:t>1.322966462</w:t>
        <w:tab/>
        <w:t>1.064262056</w:t>
        <w:tab/>
        <w:t>2.080453011</w:t>
        <w:tab/>
        <w:t>0.68661257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2W</w:t>
        <w:tab/>
        <w:t>3.416438356</w:t>
        <w:tab/>
        <w:t>0</w:t>
        <w:tab/>
        <w:t>0.333996118</w:t>
        <w:tab/>
        <w:t>0.498863564</w:t>
        <w:tab/>
        <w:t>0.030689204</w:t>
        <w:tab/>
        <w:t>3.952557223</w:t>
        <w:tab/>
        <w:t>2.134845206</w:t>
        <w:tab/>
        <w:t>1.175364914</w:t>
        <w:tab/>
        <w:t>1.473527177</w:t>
        <w:tab/>
        <w:t>0.512176309</w:t>
        <w:tab/>
        <w:t>2.361122651</w:t>
        <w:tab/>
        <w:t>0.085288675</w:t>
        <w:tab/>
        <w:t>4.483486902</w:t>
        <w:tab/>
        <w:t>1.462889938</w:t>
        <w:tab/>
        <w:t>1.330902541</w:t>
        <w:tab/>
        <w:t>0.988702862</w:t>
        <w:tab/>
        <w:t>1.21263159</w:t>
        <w:tab/>
        <w:t>1.629473197</w:t>
        <w:tab/>
        <w:t>1.332049084</w:t>
        <w:tab/>
        <w:t>0.536649754</w:t>
        <w:tab/>
        <w:t>0.774165052</w:t>
        <w:tab/>
        <w:t>0.317998618</w:t>
        <w:tab/>
        <w:t>3.704462553</w:t>
        <w:tab/>
        <w:t>0.612588407</w:t>
        <w:tab/>
        <w:t>0.833983011</w:t>
        <w:tab/>
        <w:t>1.271903706</w:t>
        <w:tab/>
        <w:t>0.970853654</w:t>
        <w:tab/>
        <w:t>3.543619608</w:t>
        <w:tab/>
        <w:t>0.26279393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569</w:t>
        <w:tab/>
        <w:t>2.978082192</w:t>
        <w:tab/>
        <w:t>0</w:t>
        <w:tab/>
        <w:t>0.143393419</w:t>
        <w:tab/>
        <w:t>0.676628488</w:t>
        <w:tab/>
        <w:t>0.119422583</w:t>
        <w:tab/>
        <w:t>5.747266543</w:t>
        <w:tab/>
        <w:t>1.550408193</w:t>
        <w:tab/>
        <w:t>0.623679608</w:t>
        <w:tab/>
        <w:t>0.455439015</w:t>
        <w:tab/>
        <w:t>0.214497868</w:t>
        <w:tab/>
        <w:t>1.89569039</w:t>
        <w:tab/>
        <w:t>0.842616856</w:t>
        <w:tab/>
        <w:t>3.420900045</w:t>
        <w:tab/>
        <w:t>1.465452127</w:t>
        <w:tab/>
        <w:t>1.713563855</w:t>
        <w:tab/>
        <w:t>0.135797512</w:t>
        <w:tab/>
        <w:t>1.237563718</w:t>
        <w:tab/>
        <w:t>1.262974292</w:t>
        <w:tab/>
        <w:t>0.599032083</w:t>
        <w:tab/>
        <w:t>0</w:t>
        <w:tab/>
        <w:t>0.617392528</w:t>
        <w:tab/>
        <w:t>0.043904394</w:t>
        <w:tab/>
        <w:t>4.480937189</w:t>
        <w:tab/>
        <w:t>0</w:t>
        <w:tab/>
        <w:t>0.073546061</w:t>
        <w:tab/>
        <w:t>0.783917573</w:t>
        <w:tab/>
        <w:t>0.359633613</w:t>
        <w:tab/>
        <w:t>3.430378951</w:t>
        <w:tab/>
        <w:t>1.67969402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29</w:t>
        <w:tab/>
        <w:t>0.002739726</w:t>
        <w:tab/>
        <w:t>1</w:t>
        <w:tab/>
        <w:t>0.402503901</w:t>
        <w:tab/>
        <w:t>0.226631832</w:t>
        <w:tab/>
        <w:t>0.086783766</w:t>
        <w:tab/>
        <w:t>4.025303483</w:t>
        <w:tab/>
        <w:t>0.934856141</w:t>
        <w:tab/>
        <w:t>0.473631077</w:t>
        <w:tab/>
        <w:t>1.068670811</w:t>
        <w:tab/>
        <w:t>0.480161699</w:t>
        <w:tab/>
        <w:t>2.343095086</w:t>
        <w:tab/>
        <w:t>0.460270761</w:t>
        <w:tab/>
        <w:t>3.787651861</w:t>
        <w:tab/>
        <w:t>0.760689347</w:t>
        <w:tab/>
        <w:t>1.265496907</w:t>
        <w:tab/>
        <w:t>1.298130404</w:t>
        <w:tab/>
        <w:t>1.236523232</w:t>
        <w:tab/>
        <w:t>0.655168618</w:t>
        <w:tab/>
        <w:t>0.683920981</w:t>
        <w:tab/>
        <w:t>0</w:t>
        <w:tab/>
        <w:t>1.211510663</w:t>
        <w:tab/>
        <w:t>0.340847077</w:t>
        <w:tab/>
        <w:t>4.973615867</w:t>
        <w:tab/>
        <w:t>0.606726475</w:t>
        <w:tab/>
        <w:t>1.067294521</w:t>
        <w:tab/>
        <w:t>0.605209844</w:t>
        <w:tab/>
        <w:t>0.763411574</w:t>
        <w:tab/>
        <w:t>3.357002972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Y-5543</w:t>
        <w:tab/>
        <w:t>2.750684932</w:t>
        <w:tab/>
        <w:t>0</w:t>
        <w:tab/>
        <w:t>0.125783332</w:t>
        <w:tab/>
        <w:t>0.103128316</w:t>
        <w:tab/>
        <w:t>0.004177761</w:t>
        <w:tab/>
        <w:t>6.004953006</w:t>
        <w:tab/>
        <w:t>2.591918729</w:t>
        <w:tab/>
        <w:t>0.958063131</w:t>
        <w:tab/>
        <w:t>0.620680241</w:t>
        <w:tab/>
        <w:t>0.280837569</w:t>
        <w:tab/>
        <w:t>2.668436864</w:t>
        <w:tab/>
        <w:t>0.069152202</w:t>
        <w:tab/>
        <w:t>4.004708119</w:t>
        <w:tab/>
        <w:t>1.004393523</w:t>
        <w:tab/>
        <w:t>2.666483931</w:t>
        <w:tab/>
        <w:t>0.562083643</w:t>
        <w:tab/>
        <w:t>1.961067626</w:t>
        <w:tab/>
        <w:t>1.023113383</w:t>
        <w:tab/>
        <w:t>0.720803782</w:t>
        <w:tab/>
        <w:t>0.627886946</w:t>
        <w:tab/>
        <w:t>0.894759569</w:t>
        <w:tab/>
        <w:t>0.017779413</w:t>
        <w:tab/>
        <w:t>3.387279815</w:t>
        <w:tab/>
        <w:t>0.173767068</w:t>
        <w:tab/>
        <w:t>0.198242682</w:t>
        <w:tab/>
        <w:t>0.345169251</w:t>
        <w:tab/>
        <w:t>0.424062125</w:t>
        <w:tab/>
        <w:t>3.419255718</w:t>
        <w:tab/>
        <w:t>0.31231665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34</w:t>
        <w:tab/>
        <w:t>2.416438356</w:t>
        <w:tab/>
        <w:t>0</w:t>
        <w:tab/>
        <w:t>0.40053793</w:t>
        <w:tab/>
        <w:t>0.358283723</w:t>
        <w:tab/>
        <w:t>0.012640181</w:t>
        <w:tab/>
        <w:t>6.401794276</w:t>
        <w:tab/>
        <w:t>1.56924803</w:t>
        <w:tab/>
        <w:t>1.217230716</w:t>
        <w:tab/>
        <w:t>1.064469017</w:t>
        <w:tab/>
        <w:t>0.177471364</w:t>
        <w:tab/>
        <w:t>2.738076042</w:t>
        <w:tab/>
        <w:t>0.201006466</w:t>
        <w:tab/>
        <w:t>3.675104568</w:t>
        <w:tab/>
        <w:t>1.277449215</w:t>
        <w:tab/>
        <w:t>1.734265229</w:t>
        <w:tab/>
        <w:t>0.569102173</w:t>
        <w:tab/>
        <w:t>2.172103428</w:t>
        <w:tab/>
        <w:t>0.652234073</w:t>
        <w:tab/>
        <w:t>0.990519264</w:t>
        <w:tab/>
        <w:t>0.635522241</w:t>
        <w:tab/>
        <w:t>0.522256668</w:t>
        <w:tab/>
        <w:t>0.203389117</w:t>
        <w:tab/>
        <w:t>6.023346294</w:t>
        <w:tab/>
        <w:t>0.831715132</w:t>
        <w:tab/>
        <w:t>0.656999681</w:t>
        <w:tab/>
        <w:t>0.84213408</w:t>
        <w:tab/>
        <w:t>1.028922711</w:t>
        <w:tab/>
        <w:t>3.137749417</w:t>
        <w:tab/>
        <w:t>0.31660918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71</w:t>
        <w:tab/>
        <w:t>1.339726027</w:t>
        <w:tab/>
        <w:t>0</w:t>
        <w:tab/>
        <w:t>0.353774945</w:t>
        <w:tab/>
        <w:t>0.315913965</w:t>
        <w:tab/>
        <w:t>0.054223347</w:t>
        <w:tab/>
        <w:t>4.36357761</w:t>
        <w:tab/>
        <w:t>1.912304956</w:t>
        <w:tab/>
        <w:t>1.544930441</w:t>
        <w:tab/>
        <w:t>0.839878988</w:t>
        <w:tab/>
        <w:t>0.54072166</w:t>
        <w:tab/>
        <w:t>2.462052319</w:t>
        <w:tab/>
        <w:t>0.09071796</w:t>
        <w:tab/>
        <w:t>3.044376632</w:t>
        <w:tab/>
        <w:t>1.112233058</w:t>
        <w:tab/>
        <w:t>2.213440607</w:t>
        <w:tab/>
        <w:t>1.89929166</w:t>
        <w:tab/>
        <w:t>1.483415958</w:t>
        <w:tab/>
        <w:t>2.383911611</w:t>
        <w:tab/>
        <w:t>0.60767356</w:t>
        <w:tab/>
        <w:t>0</w:t>
        <w:tab/>
        <w:t>0.463413204</w:t>
        <w:tab/>
        <w:t>0.298892881</w:t>
        <w:tab/>
        <w:t>4.212903906</w:t>
        <w:tab/>
        <w:t>0.293605911</w:t>
        <w:tab/>
        <w:t>0.831228693</w:t>
        <w:tab/>
        <w:t>0.536152393</w:t>
        <w:tab/>
        <w:t>1.017280568</w:t>
        <w:tab/>
        <w:t>3.763719628</w:t>
        <w:tab/>
        <w:t>1.04656090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6719</w:t>
        <w:tab/>
        <w:t>1.191780822</w:t>
        <w:tab/>
        <w:t>0</w:t>
        <w:tab/>
        <w:t>0.220453786</w:t>
        <w:tab/>
        <w:t>0.94927345</w:t>
        <w:tab/>
        <w:t>0.201633861</w:t>
        <w:tab/>
        <w:t>3.844978117</w:t>
        <w:tab/>
        <w:t>1.913262832</w:t>
        <w:tab/>
        <w:t>1.407135175</w:t>
        <w:tab/>
        <w:t>0</w:t>
        <w:tab/>
        <w:t>0</w:t>
        <w:tab/>
        <w:t>2.64696905</w:t>
        <w:tab/>
        <w:t>0.300299474</w:t>
        <w:tab/>
        <w:t>2.944277504</w:t>
        <w:tab/>
        <w:t>2.399143744</w:t>
        <w:tab/>
        <w:t>2.124890544</w:t>
        <w:tab/>
        <w:t>1.583182079</w:t>
        <w:tab/>
        <w:t>0.188021051</w:t>
        <w:tab/>
        <w:t>1.023042393</w:t>
        <w:tab/>
        <w:t>1.110897723</w:t>
        <w:tab/>
        <w:t>0.651866835</w:t>
        <w:tab/>
        <w:t>0.926151273</w:t>
        <w:tab/>
        <w:t>0.475811237</w:t>
        <w:tab/>
        <w:t>3.824207771</w:t>
        <w:tab/>
        <w:t>0.417163907</w:t>
        <w:tab/>
        <w:t>0.179256247</w:t>
        <w:tab/>
        <w:t>1.372227783</w:t>
        <w:tab/>
        <w:t>0.322505058</w:t>
        <w:tab/>
        <w:t>3.131375468</w:t>
        <w:tab/>
        <w:t>1.25863952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18</w:t>
        <w:tab/>
        <w:t>0.082191781</w:t>
        <w:tab/>
        <w:t>1</w:t>
        <w:tab/>
        <w:t>0.201884743</w:t>
        <w:tab/>
        <w:t>0.84317989</w:t>
        <w:tab/>
        <w:t>0.017779413</w:t>
        <w:tab/>
        <w:t>5.451392468</w:t>
        <w:tab/>
        <w:t>1.070458026</w:t>
        <w:tab/>
        <w:t>1.834144866</w:t>
        <w:tab/>
        <w:t>0</w:t>
        <w:tab/>
        <w:t>0.871370556</w:t>
        <w:tab/>
        <w:t>2.282113568</w:t>
        <w:tab/>
        <w:t>0.0739573</w:t>
        <w:tab/>
        <w:t>3.287738232</w:t>
        <w:tab/>
        <w:t>1.297778355</w:t>
        <w:tab/>
        <w:t>1.2083924</w:t>
        <w:tab/>
        <w:t>0.749405546</w:t>
        <w:tab/>
        <w:t>0.650580765</w:t>
        <w:tab/>
        <w:t>1.771801084</w:t>
        <w:tab/>
        <w:t>1.083723966</w:t>
        <w:tab/>
        <w:t>0</w:t>
        <w:tab/>
        <w:t>0.386369519</w:t>
        <w:tab/>
        <w:t>0.31022377</w:t>
        <w:tab/>
        <w:t>5.567244246</w:t>
        <w:tab/>
        <w:t>0.12631213</w:t>
        <w:tab/>
        <w:t>0.784085143</w:t>
        <w:tab/>
        <w:t>0.63978783</w:t>
        <w:tab/>
        <w:t>0.709202395</w:t>
        <w:tab/>
        <w:t>3.535306486</w:t>
        <w:tab/>
        <w:t>0.75796197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QG-A5YV</w:t>
        <w:tab/>
        <w:t>3.564383562</w:t>
        <w:tab/>
        <w:t>0</w:t>
        <w:tab/>
        <w:t>0.356031095</w:t>
        <w:tab/>
        <w:t>0.353210356</w:t>
        <w:tab/>
        <w:t>0.005184376</w:t>
        <w:tab/>
        <w:t>5.957501413</w:t>
        <w:tab/>
        <w:t>1.719709156</w:t>
        <w:tab/>
        <w:t>1.36999684</w:t>
        <w:tab/>
        <w:t>0</w:t>
        <w:tab/>
        <w:t>0.215367972</w:t>
        <w:tab/>
        <w:t>2.246499298</w:t>
        <w:tab/>
        <w:t>0.126972856</w:t>
        <w:tab/>
        <w:t>3.426881962</w:t>
        <w:tab/>
        <w:t>1.497024694</w:t>
        <w:tab/>
        <w:t>2.867461614</w:t>
        <w:tab/>
        <w:t>1.878646879</w:t>
        <w:tab/>
        <w:t>0.052276765</w:t>
        <w:tab/>
        <w:t>1.523561956</w:t>
        <w:tab/>
        <w:t>1.102053383</w:t>
        <w:tab/>
        <w:t>0.749233898</w:t>
        <w:tab/>
        <w:t>1.171206827</w:t>
        <w:tab/>
        <w:t>0.16889872</w:t>
        <w:tab/>
        <w:t>5.225618131</w:t>
        <w:tab/>
        <w:t>0.400319323</w:t>
        <w:tab/>
        <w:t>0.506297265</w:t>
        <w:tab/>
        <w:t>1.145807862</w:t>
        <w:tab/>
        <w:t>0.822118275</w:t>
        <w:tab/>
        <w:t>3.325645455</w:t>
        <w:tab/>
        <w:t>1.32728496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38</w:t>
        <w:tab/>
        <w:t>2.167123288</w:t>
        <w:tab/>
        <w:t>0</w:t>
        <w:tab/>
        <w:t>0.237196574</w:t>
        <w:tab/>
        <w:t>0.305795461</w:t>
        <w:tab/>
        <w:t>0.072586047</w:t>
        <w:tab/>
        <w:t>6.424305722</w:t>
        <w:tab/>
        <w:t>1.676808994</w:t>
        <w:tab/>
        <w:t>1.045093438</w:t>
        <w:tab/>
        <w:t>0.686522938</w:t>
        <w:tab/>
        <w:t>0.630498666</w:t>
        <w:tab/>
        <w:t>2.073203272</w:t>
        <w:tab/>
        <w:t>0.248291938</w:t>
        <w:tab/>
        <w:t>2.654091783</w:t>
        <w:tab/>
        <w:t>1.132774233</w:t>
        <w:tab/>
        <w:t>2.172615522</w:t>
        <w:tab/>
        <w:t>1.690640579</w:t>
        <w:tab/>
        <w:t>0.809908292</w:t>
        <w:tab/>
        <w:t>2.039805179</w:t>
        <w:tab/>
        <w:t>0.904965719</w:t>
        <w:tab/>
        <w:t>0.549521321</w:t>
        <w:tab/>
        <w:t>0</w:t>
        <w:tab/>
        <w:t>0.172231469</w:t>
        <w:tab/>
        <w:t>2.520170776</w:t>
        <w:tab/>
        <w:t>0.284158746</w:t>
        <w:tab/>
        <w:t>0.717298052</w:t>
        <w:tab/>
        <w:t>0.298423712</w:t>
        <w:tab/>
        <w:t>0.367930141</w:t>
        <w:tab/>
        <w:t>3.663173809</w:t>
        <w:tab/>
        <w:t>0.49682023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44</w:t>
        <w:tab/>
        <w:t>1.167123288</w:t>
        <w:tab/>
        <w:t>0</w:t>
        <w:tab/>
        <w:t>0.133563526</w:t>
        <w:tab/>
        <w:t>0.072174417</w:t>
        <w:tab/>
        <w:t>0.011495639</w:t>
        <w:tab/>
        <w:t>4.002252452</w:t>
        <w:tab/>
        <w:t>2.269751322</w:t>
        <w:tab/>
        <w:t>0.322966462</w:t>
        <w:tab/>
        <w:t>0</w:t>
        <w:tab/>
        <w:t>0.874049364</w:t>
        <w:tab/>
        <w:t>1.589140262</w:t>
        <w:tab/>
        <w:t>0</w:t>
        <w:tab/>
        <w:t>1.461790463</w:t>
        <w:tab/>
        <w:t>1.507769274</w:t>
        <w:tab/>
        <w:t>0.884480703</w:t>
        <w:tab/>
        <w:t>0</w:t>
        <w:tab/>
        <w:t>0.408059648</w:t>
        <w:tab/>
        <w:t>2.63131386</w:t>
        <w:tab/>
        <w:t>0.676357687</w:t>
        <w:tab/>
        <w:t>0</w:t>
        <w:tab/>
        <w:t>1.756553654</w:t>
        <w:tab/>
        <w:t>0.141694362</w:t>
        <w:tab/>
        <w:t>6.860045308</w:t>
        <w:tab/>
        <w:t>0.437653878</w:t>
        <w:tab/>
        <w:t>0.813360504</w:t>
        <w:tab/>
        <w:t>0.443924858</w:t>
        <w:tab/>
        <w:t>0.52747075</w:t>
        <w:tab/>
        <w:t>2.716354432</w:t>
        <w:tab/>
        <w:t>0.29054236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M-5821</w:t>
        <w:tab/>
        <w:t>0.076712329</w:t>
        <w:tab/>
        <w:t>0</w:t>
        <w:tab/>
        <w:t>1.374455282</w:t>
        <w:tab/>
        <w:t>0.790521838</w:t>
        <w:tab/>
        <w:t>1.183772326</w:t>
        <w:tab/>
        <w:t>0.539233271</w:t>
        <w:tab/>
        <w:t>1.47316347</w:t>
        <w:tab/>
        <w:t>0.631895859</w:t>
        <w:tab/>
        <w:t>0.5387368</w:t>
        <w:tab/>
        <w:t>0.334110568</w:t>
        <w:tab/>
        <w:t>1.16774328</w:t>
        <w:tab/>
        <w:t>0.569199413</w:t>
        <w:tab/>
        <w:t>3.455228571</w:t>
        <w:tab/>
        <w:t>1.286408055</w:t>
        <w:tab/>
        <w:t>0.300650908</w:t>
        <w:tab/>
        <w:t>0.444773066</w:t>
        <w:tab/>
        <w:t>0.988920951</w:t>
        <w:tab/>
        <w:t>0.512783121</w:t>
        <w:tab/>
        <w:t>1.026516803</w:t>
        <w:tab/>
        <w:t>1.249566698</w:t>
        <w:tab/>
        <w:t>0.901880564</w:t>
        <w:tab/>
        <w:t>0</w:t>
        <w:tab/>
        <w:t>5.067866701</w:t>
        <w:tab/>
        <w:t>0.09044698</w:t>
        <w:tab/>
        <w:t>0</w:t>
        <w:tab/>
        <w:t>0.737946293</w:t>
        <w:tab/>
        <w:t>0.229710962</w:t>
        <w:tab/>
        <w:t>2.988175678</w:t>
        <w:tab/>
        <w:t>2.67231218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535</w:t>
        <w:tab/>
        <w:t>1.260273973</w:t>
        <w:tab/>
        <w:t>0</w:t>
        <w:tab/>
        <w:t>0.241474126</w:t>
        <w:tab/>
        <w:t>0.401739675</w:t>
        <w:tab/>
        <w:t>1.008343459</w:t>
        <w:tab/>
        <w:t>5.013730228</w:t>
        <w:tab/>
        <w:t>2.646830844</w:t>
        <w:tab/>
        <w:t>1.240131118</w:t>
        <w:tab/>
        <w:t>1.302933144</w:t>
        <w:tab/>
        <w:t>0.45691126</w:t>
        <w:tab/>
        <w:t>2.502381525</w:t>
        <w:tab/>
        <w:t>0.098823768</w:t>
        <w:tab/>
        <w:t>3.360813732</w:t>
        <w:tab/>
        <w:t>1.781065898</w:t>
        <w:tab/>
        <w:t>1.867935989</w:t>
        <w:tab/>
        <w:t>1.616122405</w:t>
        <w:tab/>
        <w:t>2.183137113</w:t>
        <w:tab/>
        <w:t>0.96295614</w:t>
        <w:tab/>
        <w:t>0.953526</w:t>
        <w:tab/>
        <w:t>0.838346737</w:t>
        <w:tab/>
        <w:t>0.499680087</w:t>
        <w:tab/>
        <w:t>0.216237552</w:t>
        <w:tab/>
        <w:t>4.045993313</w:t>
        <w:tab/>
        <w:t>0.799170217</w:t>
        <w:tab/>
        <w:t>0.314174451</w:t>
        <w:tab/>
        <w:t>1.316203681</w:t>
        <w:tab/>
        <w:t>0.480265122</w:t>
        <w:tab/>
        <w:t>2.769200471</w:t>
        <w:tab/>
        <w:t>0.30205578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704</w:t>
        <w:tab/>
        <w:t>0.128767123</w:t>
        <w:tab/>
        <w:t>0</w:t>
        <w:tab/>
        <w:t>0.217851097</w:t>
        <w:tab/>
        <w:t>0.435628594</w:t>
        <w:tab/>
        <w:t>0.043484498</w:t>
        <w:tab/>
        <w:t>1.477107389</w:t>
        <w:tab/>
        <w:t>1.147241564</w:t>
        <w:tab/>
        <w:t>0.778965477</w:t>
        <w:tab/>
        <w:t>0.977243283</w:t>
        <w:tab/>
        <w:t>0</w:t>
        <w:tab/>
        <w:t>1.941031169</w:t>
        <w:tab/>
        <w:t>1.027507957</w:t>
        <w:tab/>
        <w:t>3.5098225</w:t>
        <w:tab/>
        <w:t>2.525166845</w:t>
        <w:tab/>
        <w:t>2.494159564</w:t>
        <w:tab/>
        <w:t>1.045373071</w:t>
        <w:tab/>
        <w:t>2.436694888</w:t>
        <w:tab/>
        <w:t>1.758047282</w:t>
        <w:tab/>
        <w:t>0.992913418</w:t>
        <w:tab/>
        <w:t>0.469365054</w:t>
        <w:tab/>
        <w:t>0.381837084</w:t>
        <w:tab/>
        <w:t>0.155749233</w:t>
        <w:tab/>
        <w:t>3.748418295</w:t>
        <w:tab/>
        <w:t>0.311270591</w:t>
        <w:tab/>
        <w:t>0.501311749</w:t>
        <w:tab/>
        <w:t>2.268823611</w:t>
        <w:tab/>
        <w:t>1.020057652</w:t>
        <w:tab/>
        <w:t>2.577199187</w:t>
        <w:tab/>
        <w:t>1.83062041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72</w:t>
        <w:tab/>
        <w:t>0.917808219</w:t>
        <w:tab/>
        <w:t>0</w:t>
        <w:tab/>
        <w:t>0.385044426</w:t>
        <w:tab/>
        <w:t>1.118359726</w:t>
        <w:tab/>
        <w:t>0.037171338</w:t>
        <w:tab/>
        <w:t>6.492422047</w:t>
        <w:tab/>
        <w:t>1.977316563</w:t>
        <w:tab/>
        <w:t>1.173575207</w:t>
        <w:tab/>
        <w:t>1.117163075</w:t>
        <w:tab/>
        <w:t>0.09044698</w:t>
        <w:tab/>
        <w:t>2.948563471</w:t>
        <w:tab/>
        <w:t>0.601696516</w:t>
        <w:tab/>
        <w:t>4.590715783</w:t>
        <w:tab/>
        <w:t>2.183359469</w:t>
        <w:tab/>
        <w:t>2.850699427</w:t>
        <w:tab/>
        <w:t>1.99613562</w:t>
        <w:tab/>
        <w:t>2.826029786</w:t>
        <w:tab/>
        <w:t>1.430713468</w:t>
        <w:tab/>
        <w:t>1.040752186</w:t>
        <w:tab/>
        <w:t>0.864810146</w:t>
        <w:tab/>
        <w:t>0</w:t>
        <w:tab/>
        <w:t>0.335826224</w:t>
        <w:tab/>
        <w:t>4.546554962</w:t>
        <w:tab/>
        <w:t>0.535853894</w:t>
        <w:tab/>
        <w:t>0.431462503</w:t>
        <w:tab/>
        <w:t>1.482332021</w:t>
        <w:tab/>
        <w:t>1.346815094</w:t>
        <w:tab/>
        <w:t>3.466914195</w:t>
        <w:tab/>
        <w:t>0.16517231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6781</w:t>
        <w:tab/>
        <w:t>1.638356164</w:t>
        <w:tab/>
        <w:t>0</w:t>
        <w:tab/>
        <w:t>0.940930973</w:t>
        <w:tab/>
        <w:t>0.521285302</w:t>
        <w:tab/>
        <w:t>0.931758688</w:t>
        <w:tab/>
        <w:t>2.826348488</w:t>
        <w:tab/>
        <w:t>1.502008043</w:t>
        <w:tab/>
        <w:t>1.935635752</w:t>
        <w:tab/>
        <w:t>1.104806298</w:t>
        <w:tab/>
        <w:t>0.329869872</w:t>
        <w:tab/>
        <w:t>3.225316067</w:t>
        <w:tab/>
        <w:t>1.038623472</w:t>
        <w:tab/>
        <w:t>2.431863612</w:t>
        <w:tab/>
        <w:t>2.362965431</w:t>
        <w:tab/>
        <w:t>1.761441309</w:t>
        <w:tab/>
        <w:t>0.977414263</w:t>
        <w:tab/>
        <w:t>1.58292526</w:t>
        <w:tab/>
        <w:t>0.56205107</w:t>
        <w:tab/>
        <w:t>2.310718197</w:t>
        <w:tab/>
        <w:t>2.367082125</w:t>
        <w:tab/>
        <w:t>3.299811229</w:t>
        <w:tab/>
        <w:t>0.350987492</w:t>
        <w:tab/>
        <w:t>3.964645068</w:t>
        <w:tab/>
        <w:t>0.898608239</w:t>
        <w:tab/>
        <w:t>0.206309807</w:t>
        <w:tab/>
        <w:t>2.270259814</w:t>
        <w:tab/>
        <w:t>1.18330653</w:t>
        <w:tab/>
        <w:t>3.582375354</w:t>
        <w:tab/>
        <w:t>2.11640911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808</w:t>
        <w:tab/>
        <w:t>2.805479452</w:t>
        <w:tab/>
        <w:t>0</w:t>
        <w:tab/>
        <w:t>0.170309669</w:t>
        <w:tab/>
        <w:t>0.351628329</w:t>
        <w:tab/>
        <w:t>0.01235413</w:t>
        <w:tab/>
        <w:t>6.296853819</w:t>
        <w:tab/>
        <w:t>1.865483368</w:t>
        <w:tab/>
        <w:t>1.199876467</w:t>
        <w:tab/>
        <w:t>0.341530387</w:t>
        <w:tab/>
        <w:t>0.534559685</w:t>
        <w:tab/>
        <w:t>1.741488559</w:t>
        <w:tab/>
        <w:t>0</w:t>
        <w:tab/>
        <w:t>2.915157552</w:t>
        <w:tab/>
        <w:t>1.220887111</w:t>
        <w:tab/>
        <w:t>1.609045731</w:t>
        <w:tab/>
        <w:t>0.670749711</w:t>
        <w:tab/>
        <w:t>1.129942384</w:t>
        <w:tab/>
        <w:t>1.977463111</w:t>
        <w:tab/>
        <w:t>0.693587315</w:t>
        <w:tab/>
        <w:t>1.059286049</w:t>
        <w:tab/>
        <w:t>1.047957107</w:t>
        <w:tab/>
        <w:t>0.103128316</w:t>
        <w:tab/>
        <w:t>3.451422142</w:t>
        <w:tab/>
        <w:t>0.327112471</w:t>
        <w:tab/>
        <w:t>0.358733827</w:t>
        <w:tab/>
        <w:t>0.326192164</w:t>
        <w:tab/>
        <w:t>0.307661669</w:t>
        <w:tab/>
        <w:t>3.574295308</w:t>
        <w:tab/>
        <w:t>0.44403091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6607</w:t>
        <w:tab/>
        <w:t>0.265753425</w:t>
        <w:tab/>
        <w:t>1</w:t>
        <w:tab/>
        <w:t>0.871212824</w:t>
        <w:tab/>
        <w:t>0.935987696</w:t>
        <w:tab/>
        <w:t>1.289185254</w:t>
        <w:tab/>
        <w:t>1.29390014</w:t>
        <w:tab/>
        <w:t>1.887213303</w:t>
        <w:tab/>
        <w:t>1.148022983</w:t>
        <w:tab/>
        <w:t>1.340220425</w:t>
        <w:tab/>
        <w:t>0.117429084</w:t>
        <w:tab/>
        <w:t>3.094202283</w:t>
        <w:tab/>
        <w:t>1.53037044</w:t>
        <w:tab/>
        <w:t>4.626176274</w:t>
        <w:tab/>
        <w:t>2.792209847</w:t>
        <w:tab/>
        <w:t>2.298570344</w:t>
        <w:tab/>
        <w:t>0.70194821</w:t>
        <w:tab/>
        <w:t>1.946506299</w:t>
        <w:tab/>
        <w:t>0.799584701</w:t>
        <w:tab/>
        <w:t>0.649201559</w:t>
        <w:tab/>
        <w:t>2.898208353</w:t>
        <w:tab/>
        <w:t>0.359071312</w:t>
        <w:tab/>
        <w:t>0.102456577</w:t>
        <w:tab/>
        <w:t>5.160262728</w:t>
        <w:tab/>
        <w:t>0</w:t>
        <w:tab/>
        <w:t>0.169283661</w:t>
        <w:tab/>
        <w:t>1.322562741</w:t>
        <w:tab/>
        <w:t>1.055542748</w:t>
        <w:tab/>
        <w:t>2.554269582</w:t>
        <w:tab/>
        <w:t>3.16166199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1D7</w:t>
        <w:tab/>
        <w:t>1.109589041</w:t>
        <w:tab/>
        <w:t>1</w:t>
        <w:tab/>
        <w:t>0.438718677</w:t>
        <w:tab/>
        <w:t>0.825052902</w:t>
        <w:tab/>
        <w:t>0.091530593</w:t>
        <w:tab/>
        <w:t>6.400621606</w:t>
        <w:tab/>
        <w:t>1.518484782</w:t>
        <w:tab/>
        <w:t>1.764600936</w:t>
        <w:tab/>
        <w:t>0.216982489</w:t>
        <w:tab/>
        <w:t>0.25664839</w:t>
        <w:tab/>
        <w:t>2.380507819</w:t>
        <w:tab/>
        <w:t>0.180657108</w:t>
        <w:tab/>
        <w:t>2.065813545</w:t>
        <w:tab/>
        <w:t>1.610700062</w:t>
        <w:tab/>
        <w:t>1.804094873</w:t>
        <w:tab/>
        <w:t>1.105007525</w:t>
        <w:tab/>
        <w:t>0.592827755</w:t>
        <w:tab/>
        <w:t>2.915788573</w:t>
        <w:tab/>
        <w:t>1.173703117</w:t>
        <w:tab/>
        <w:t>1.212507085</w:t>
        <w:tab/>
        <w:t>1.680684423</w:t>
        <w:tab/>
        <w:t>0.266276823</w:t>
        <w:tab/>
        <w:t>4.686926269</w:t>
        <w:tab/>
        <w:t>0.887993096</w:t>
        <w:tab/>
        <w:t>0.878764571</w:t>
        <w:tab/>
        <w:t>0.787098082</w:t>
        <w:tab/>
        <w:t>0.749319725</w:t>
        <w:tab/>
        <w:t>3.484782623</w:t>
        <w:tab/>
        <w:t>0.59550366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D-6901</w:t>
        <w:tab/>
        <w:t>1.868493151</w:t>
        <w:tab/>
        <w:t>1</w:t>
        <w:tab/>
        <w:t>0.733093981</w:t>
        <w:tab/>
        <w:t>1.122672719</w:t>
        <w:tab/>
        <w:t>0.577440913</w:t>
        <w:tab/>
        <w:t>4.243882301</w:t>
        <w:tab/>
        <w:t>2.243151129</w:t>
        <w:tab/>
        <w:t>2.675996539</w:t>
        <w:tab/>
        <w:t>0.597698019</w:t>
        <w:tab/>
        <w:t>0</w:t>
        <w:tab/>
        <w:t>3.294826571</w:t>
        <w:tab/>
        <w:t>0.225028083</w:t>
        <w:tab/>
        <w:t>3.296339931</w:t>
        <w:tab/>
        <w:t>2.100372194</w:t>
        <w:tab/>
        <w:t>1.750263476</w:t>
        <w:tab/>
        <w:t>1.541465278</w:t>
        <w:tab/>
        <w:t>1.82277093</w:t>
        <w:tab/>
        <w:t>0.853197255</w:t>
        <w:tab/>
        <w:t>1.67676387</w:t>
        <w:tab/>
        <w:t>0.392207499</w:t>
        <w:tab/>
        <w:t>1.570220033</w:t>
        <w:tab/>
        <w:t>0.676538227</w:t>
        <w:tab/>
        <w:t>4.809115996</w:t>
        <w:tab/>
        <w:t>0.371168515</w:t>
        <w:tab/>
        <w:t>0.723427501</w:t>
        <w:tab/>
        <w:t>1.566425513</w:t>
        <w:tab/>
        <w:t>0.802317314</w:t>
        <w:tab/>
        <w:t>3.447248569</w:t>
        <w:tab/>
        <w:t>2.36600041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48</w:t>
        <w:tab/>
        <w:t>0.838356164</w:t>
        <w:tab/>
        <w:t>1</w:t>
        <w:tab/>
        <w:t>0.169925001</w:t>
        <w:tab/>
        <w:t>0.260989139</w:t>
        <w:tab/>
        <w:t>0.014783753</w:t>
        <w:tab/>
        <w:t>4.045740007</w:t>
        <w:tab/>
        <w:t>0.785341299</w:t>
        <w:tab/>
        <w:t>0.601886645</w:t>
        <w:tab/>
        <w:t>0.889707158</w:t>
        <w:tab/>
        <w:t>1.426318435</w:t>
        <w:tab/>
        <w:t>1.251809968</w:t>
        <w:tab/>
        <w:t>0.232906301</w:t>
        <w:tab/>
        <w:t>0.646715661</w:t>
        <w:tab/>
        <w:t>1.331991778</w:t>
        <w:tab/>
        <w:t>1.898247056</w:t>
        <w:tab/>
        <w:t>2.737470449</w:t>
        <w:tab/>
        <w:t>0.507515586</w:t>
        <w:tab/>
        <w:t>2.59091335</w:t>
        <w:tab/>
        <w:t>1.309234406</w:t>
        <w:tab/>
        <w:t>0.72141641</w:t>
        <w:tab/>
        <w:t>1.016139703</w:t>
        <w:tab/>
        <w:t>1.837458899</w:t>
        <w:tab/>
        <w:t>5.640221795</w:t>
        <w:tab/>
        <w:t>0.20451637</w:t>
        <w:tab/>
        <w:t>1.829403087</w:t>
        <w:tab/>
        <w:t>0.550506701</w:t>
        <w:tab/>
        <w:t>0.573180603</w:t>
        <w:tab/>
        <w:t>1.396652728</w:t>
        <w:tab/>
        <w:t>1.44662678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43</w:t>
        <w:tab/>
        <w:t>0.082191781</w:t>
        <w:tab/>
        <w:t>0</w:t>
        <w:tab/>
        <w:t>0.299361898</w:t>
        <w:tab/>
        <w:t>0.266876472</w:t>
        <w:tab/>
        <w:t>0.192699178</w:t>
        <w:tab/>
        <w:t>2.054813755</w:t>
        <w:tab/>
        <w:t>1.480213412</w:t>
        <w:tab/>
        <w:t>0.43103453</w:t>
        <w:tab/>
        <w:t>0</w:t>
        <w:tab/>
        <w:t>0</w:t>
        <w:tab/>
        <w:t>1.643209718</w:t>
        <w:tab/>
        <w:t>0.09396575</w:t>
        <w:tab/>
        <w:t>2.244460884</w:t>
        <w:tab/>
        <w:t>1.786303611</w:t>
        <w:tab/>
        <w:t>0.878607646</w:t>
        <w:tab/>
        <w:t>0.284395681</w:t>
        <w:tab/>
        <w:t>0.720803782</w:t>
        <w:tab/>
        <w:t>0.3305584</w:t>
        <w:tab/>
        <w:t>0.715541987</w:t>
        <w:tab/>
        <w:t>0</w:t>
        <w:tab/>
        <w:t>1.123599986</w:t>
        <w:tab/>
        <w:t>0.386259141</w:t>
        <w:tab/>
        <w:t>5.551928157</w:t>
        <w:tab/>
        <w:t>0</w:t>
        <w:tab/>
        <w:t>1.254352163</w:t>
        <w:tab/>
        <w:t>0.86710573</w:t>
        <w:tab/>
        <w:t>1.129217064</w:t>
        <w:tab/>
        <w:t>2.589859344</w:t>
        <w:tab/>
        <w:t>1.07409435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806</w:t>
        <w:tab/>
        <w:t>3.452054795</w:t>
        <w:tab/>
        <w:t>0</w:t>
        <w:tab/>
        <w:t>0.274052884</w:t>
        <w:tab/>
        <w:t>0.271903706</w:t>
        <w:tab/>
        <w:t>0.196355243</w:t>
        <w:tab/>
        <w:t>5.14680183</w:t>
        <w:tab/>
        <w:t>2.457489231</w:t>
        <w:tab/>
        <w:t>1.373174891</w:t>
        <w:tab/>
        <w:t>0.416299305</w:t>
        <w:tab/>
        <w:t>0.111298453</w:t>
        <w:tab/>
        <w:t>2.707215546</w:t>
        <w:tab/>
        <w:t>0.1264443</w:t>
        <w:tab/>
        <w:t>3.059130272</w:t>
        <w:tab/>
        <w:t>1.976730221</w:t>
        <w:tab/>
        <w:t>1.834872989</w:t>
        <w:tab/>
        <w:t>1.222804561</w:t>
        <w:tab/>
        <w:t>1.215802828</w:t>
        <w:tab/>
        <w:t>0.766128675</w:t>
        <w:tab/>
        <w:t>0.770363927</w:t>
        <w:tab/>
        <w:t>0</w:t>
        <w:tab/>
        <w:t>0.617956668</w:t>
        <w:tab/>
        <w:t>0.273575566</w:t>
        <w:tab/>
        <w:t>3.215569886</w:t>
        <w:tab/>
        <w:t>0.483673919</w:t>
        <w:tab/>
        <w:t>0.518132236</w:t>
        <w:tab/>
        <w:t>0.835762419</w:t>
        <w:tab/>
        <w:t>1.014640947</w:t>
        <w:tab/>
        <w:t>3.676210981</w:t>
        <w:tab/>
        <w:t>1.03759307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703</w:t>
        <w:tab/>
        <w:t>3.989041096</w:t>
        <w:tab/>
        <w:t>0</w:t>
        <w:tab/>
        <w:t>0.272978695</w:t>
        <w:tab/>
        <w:t>0.39176772</w:t>
        <w:tab/>
        <w:t>0.567253375</w:t>
        <w:tab/>
        <w:t>1.03470874</w:t>
        <w:tab/>
        <w:t>1.043414503</w:t>
        <w:tab/>
        <w:t>0.951960729</w:t>
        <w:tab/>
        <w:t>0.306612224</w:t>
        <w:tab/>
        <w:t>0</w:t>
        <w:tab/>
        <w:t>1.994615927</w:t>
        <w:tab/>
        <w:t>0.342213373</w:t>
        <w:tab/>
        <w:t>2.717210299</w:t>
        <w:tab/>
        <w:t>1.807519792</w:t>
        <w:tab/>
        <w:t>0.540523296</w:t>
        <w:tab/>
        <w:t>1.016710248</w:t>
        <w:tab/>
        <w:t>0.402722177</w:t>
        <w:tab/>
        <w:t>0.802565477</w:t>
        <w:tab/>
        <w:t>1.062605293</w:t>
        <w:tab/>
        <w:t>0.444030911</w:t>
        <w:tab/>
        <w:t>1.094776557</w:t>
        <w:tab/>
        <w:t>0.373843063</w:t>
        <w:tab/>
        <w:t>3.456819288</w:t>
        <w:tab/>
        <w:t>0.276794405</w:t>
        <w:tab/>
        <w:t>0.058939855</w:t>
        <w:tab/>
        <w:t>1.25664839</w:t>
        <w:tab/>
        <w:t>0.183327706</w:t>
        <w:tab/>
        <w:t>2.582146499</w:t>
        <w:tab/>
        <w:t>1.95441967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72</w:t>
        <w:tab/>
        <w:t>4.249315068</w:t>
        <w:tab/>
        <w:t>0</w:t>
        <w:tab/>
        <w:t>0.170822399</w:t>
        <w:tab/>
        <w:t>0.962734091</w:t>
        <w:tab/>
        <w:t>0.052555009</w:t>
        <w:tab/>
        <w:t>4.085161181</w:t>
        <w:tab/>
        <w:t>1.853396894</w:t>
        <w:tab/>
        <w:t>1.515207819</w:t>
        <w:tab/>
        <w:t>0.545177635</w:t>
        <w:tab/>
        <w:t>0</w:t>
        <w:tab/>
        <w:t>2.474098531</w:t>
        <w:tab/>
        <w:t>0</w:t>
        <w:tab/>
        <w:t>2.554097638</w:t>
        <w:tab/>
        <w:t>1.924632007</w:t>
        <w:tab/>
        <w:t>1.903693892</w:t>
        <w:tab/>
        <w:t>1.695370292</w:t>
        <w:tab/>
        <w:t>1.193077822</w:t>
        <w:tab/>
        <w:t>1.767697168</w:t>
        <w:tab/>
        <w:t>1.55478529</w:t>
        <w:tab/>
        <w:t>0.949871056</w:t>
        <w:tab/>
        <w:t>0.794187097</w:t>
        <w:tab/>
        <w:t>0.43349364</w:t>
        <w:tab/>
        <w:t>4.336868918</w:t>
        <w:tab/>
        <w:t>0.727964007</w:t>
        <w:tab/>
        <w:t>1.055612157</w:t>
        <w:tab/>
        <w:t>0.864730922</w:t>
        <w:tab/>
        <w:t>0.814673463</w:t>
        <w:tab/>
        <w:t>3.342668518</w:t>
        <w:tab/>
        <w:t>0.27082791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678</w:t>
        <w:tab/>
        <w:t>0.917808219</w:t>
        <w:tab/>
        <w:t>0</w:t>
        <w:tab/>
        <w:t>0.499884146</w:t>
        <w:tab/>
        <w:t>0.516015147</w:t>
        <w:tab/>
        <w:t>0.013212111</w:t>
        <w:tab/>
        <w:t>4.492449287</w:t>
        <w:tab/>
        <w:t>1.751420872</w:t>
        <w:tab/>
        <w:t>1.090243712</w:t>
        <w:tab/>
        <w:t>0.52747075</w:t>
        <w:tab/>
        <w:t>0.668845283</w:t>
        <w:tab/>
        <w:t>1.981487368</w:t>
        <w:tab/>
        <w:t>0.20851726</w:t>
        <w:tab/>
        <w:t>3.910070635</w:t>
        <w:tab/>
        <w:t>1.913530923</w:t>
        <w:tab/>
        <w:t>1.29390014</w:t>
        <w:tab/>
        <w:t>0.942683396</w:t>
        <w:tab/>
        <w:t>1.226631832</w:t>
        <w:tab/>
        <w:t>1.130140135</w:t>
        <w:tab/>
        <w:t>0.6332917</w:t>
        <w:tab/>
        <w:t>0.468635446</w:t>
        <w:tab/>
        <w:t>0.539630325</w:t>
        <w:tab/>
        <w:t>0.055750964</w:t>
        <w:tab/>
        <w:t>4.010305426</w:t>
        <w:tab/>
        <w:t>0.293135019</w:t>
        <w:tab/>
        <w:t>0.180529813</w:t>
        <w:tab/>
        <w:t>0.883933562</w:t>
        <w:tab/>
        <w:t>0.282617721</w:t>
        <w:tab/>
        <w:t>3.156962839</w:t>
        <w:tab/>
        <w:t>0.67391818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0F</w:t>
        <w:tab/>
        <w:t>2.835616438</w:t>
        <w:tab/>
        <w:t>0</w:t>
        <w:tab/>
        <w:t>0.39429462</w:t>
        <w:tab/>
        <w:t>0.134483822</w:t>
        <w:tab/>
        <w:t>0.146524891</w:t>
        <w:tab/>
        <w:t>3.345765377</w:t>
        <w:tab/>
        <w:t>1.803723007</w:t>
        <w:tab/>
        <w:t>0.968717474</w:t>
        <w:tab/>
        <w:t>0.21126145</w:t>
        <w:tab/>
        <w:t>1.307311939</w:t>
        <w:tab/>
        <w:t>2.45132982</w:t>
        <w:tab/>
        <w:t>0.175811994</w:t>
        <w:tab/>
        <w:t>1.878450703</w:t>
        <w:tab/>
        <w:t>1.159887479</w:t>
        <w:tab/>
        <w:t>0.488926268</w:t>
        <w:tab/>
        <w:t>1.174789893</w:t>
        <w:tab/>
        <w:t>0.831390858</w:t>
        <w:tab/>
        <w:t>1.990083536</w:t>
        <w:tab/>
        <w:t>1.671746267</w:t>
        <w:tab/>
        <w:t>0.565402204</w:t>
        <w:tab/>
        <w:t>0.812375001</w:t>
        <w:tab/>
        <w:t>0.639602631</w:t>
        <w:tab/>
        <w:t>4.161065354</w:t>
        <w:tab/>
        <w:t>0.536649754</w:t>
        <w:tab/>
        <w:t>1.502330602</w:t>
        <w:tab/>
        <w:t>0.561399461</w:t>
        <w:tab/>
        <w:t>0.679153521</w:t>
        <w:tab/>
        <w:t>3.50902437</w:t>
        <w:tab/>
        <w:t>1.73967531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628</w:t>
        <w:tab/>
        <w:t>6.64109589</w:t>
        <w:tab/>
        <w:t>0</w:t>
        <w:tab/>
        <w:t>1.138486844</w:t>
        <w:tab/>
        <w:t>0.378622596</w:t>
        <w:tab/>
        <w:t>0.672561119</w:t>
        <w:tab/>
        <w:t>0.457016363</w:t>
        <w:tab/>
        <w:t>0.969528122</w:t>
        <w:tab/>
        <w:t>0.948974554</w:t>
        <w:tab/>
        <w:t>0.853356969</w:t>
        <w:tab/>
        <w:t>0.301236441</w:t>
        <w:tab/>
        <w:t>2.259905175</w:t>
        <w:tab/>
        <w:t>0.550014095</w:t>
        <w:tab/>
        <w:t>2.353040936</w:t>
        <w:tab/>
        <w:t>1.987902921</w:t>
        <w:tab/>
        <w:t>1.615510465</w:t>
        <w:tab/>
        <w:t>0.974749554</w:t>
        <w:tab/>
        <w:t>1.543099892</w:t>
        <w:tab/>
        <w:t>0.325961996</w:t>
        <w:tab/>
        <w:t>1.593736208</w:t>
        <w:tab/>
        <w:t>0.316725022</w:t>
        <w:tab/>
        <w:t>0.826843352</w:t>
        <w:tab/>
        <w:t>0.223916751</w:t>
        <w:tab/>
        <w:t>3.764016997</w:t>
        <w:tab/>
        <w:t>0.080794082</w:t>
        <w:tab/>
        <w:t>0.155360663</w:t>
        <w:tab/>
        <w:t>1.525818322</w:t>
        <w:tab/>
        <w:t>0.31741985</w:t>
        <w:tab/>
        <w:t>3.460677045</w:t>
        <w:tab/>
        <w:t>0.98513606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47</w:t>
        <w:tab/>
        <w:t>2.750684932</w:t>
        <w:tab/>
        <w:t>0</w:t>
        <w:tab/>
        <w:t>0.262673687</w:t>
        <w:tab/>
        <w:t>0.396926676</w:t>
        <w:tab/>
        <w:t>0.595790071</w:t>
        <w:tab/>
        <w:t>3.231601368</w:t>
        <w:tab/>
        <w:t>1.918806005</w:t>
        <w:tab/>
        <w:t>1.755998484</w:t>
        <w:tab/>
        <w:t>0</w:t>
        <w:tab/>
        <w:t>0</w:t>
        <w:tab/>
        <w:t>2.609565868</w:t>
        <w:tab/>
        <w:t>0</w:t>
        <w:tab/>
        <w:t>3.287501846</w:t>
        <w:tab/>
        <w:t>1.809373283</w:t>
        <w:tab/>
        <w:t>0</w:t>
        <w:tab/>
        <w:t>0</w:t>
        <w:tab/>
        <w:t>0</w:t>
        <w:tab/>
        <w:t>0.618332639</w:t>
        <w:tab/>
        <w:t>0.597698019</w:t>
        <w:tab/>
        <w:t>0</w:t>
        <w:tab/>
        <w:t>2.747817029</w:t>
        <w:tab/>
        <w:t>0.098823768</w:t>
        <w:tab/>
        <w:t>1.828428485</w:t>
        <w:tab/>
        <w:t>0.314290484</w:t>
        <w:tab/>
        <w:t>0.163498732</w:t>
        <w:tab/>
        <w:t>0.892429886</w:t>
        <w:tab/>
        <w:t>1.49487638</w:t>
        <w:tab/>
        <w:t>4.057580239</w:t>
        <w:tab/>
        <w:t>0.54547421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86</w:t>
        <w:tab/>
        <w:t>1.589041096</w:t>
        <w:tab/>
        <w:t>0</w:t>
        <w:tab/>
        <w:t>0.10017032</w:t>
        <w:tab/>
        <w:t>0.424599662</w:t>
        <w:tab/>
        <w:t>0.033933911</w:t>
        <w:tab/>
        <w:t>5.395282204</w:t>
        <w:tab/>
        <w:t>1.218285205</w:t>
        <w:tab/>
        <w:t>0.920979227</w:t>
        <w:tab/>
        <w:t>0</w:t>
        <w:tab/>
        <w:t>0.527370657</w:t>
        <w:tab/>
        <w:t>2.088582617</w:t>
        <w:tab/>
        <w:t>0.264956718</w:t>
        <w:tab/>
        <w:t>2.174406419</w:t>
        <w:tab/>
        <w:t>1.57468283</w:t>
        <w:tab/>
        <w:t>1.935233425</w:t>
        <w:tab/>
        <w:t>0.860207991</w:t>
        <w:tab/>
        <w:t>0.737167557</w:t>
        <w:tab/>
        <w:t>1.10855791</w:t>
        <w:tab/>
        <w:t>0.99870099</w:t>
        <w:tab/>
        <w:t>0</w:t>
        <w:tab/>
        <w:t>0.912496582</w:t>
        <w:tab/>
        <w:t>0.467696836</w:t>
        <w:tab/>
        <w:t>4.899721856</w:t>
        <w:tab/>
        <w:t>0.524264315</w:t>
        <w:tab/>
        <w:t>1.226261894</w:t>
        <w:tab/>
        <w:t>0.929488038</w:t>
        <w:tab/>
        <w:t>0.598841578</w:t>
        <w:tab/>
        <w:t>2.921379201</w:t>
        <w:tab/>
        <w:t>1.10982856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95</w:t>
        <w:tab/>
        <w:t>0.002739726</w:t>
        <w:tab/>
        <w:t>0</w:t>
        <w:tab/>
        <w:t>0.3068455</w:t>
        <w:tab/>
        <w:t>0.322620422</w:t>
        <w:tab/>
        <w:t>1.424115888</w:t>
        <w:tab/>
        <w:t>0.89219671</w:t>
        <w:tab/>
        <w:t>1.29713271</w:t>
        <w:tab/>
        <w:t>0.515409693</w:t>
        <w:tab/>
        <w:t>0</w:t>
        <w:tab/>
        <w:t>0.788351618</w:t>
        <w:tab/>
        <w:t>2.039138394</w:t>
        <w:tab/>
        <w:t>0.997545331</w:t>
        <w:tab/>
        <w:t>0</w:t>
        <w:tab/>
        <w:t>1.568469956</w:t>
        <w:tab/>
        <w:t>2.625527673</w:t>
        <w:tab/>
        <w:t>0.852877774</w:t>
        <w:tab/>
        <w:t>0.137372364</w:t>
        <w:tab/>
        <w:t>3.306145559</w:t>
        <w:tab/>
        <w:t>2.180529813</w:t>
        <w:tab/>
        <w:t>1.508479361</w:t>
        <w:tab/>
        <w:t>1.295076458</w:t>
        <w:tab/>
        <w:t>0.275364696</w:t>
        <w:tab/>
        <w:t>4.693085456</w:t>
        <w:tab/>
        <w:t>0.194591403</w:t>
        <w:tab/>
        <w:t>0.834468522</w:t>
        <w:tab/>
        <w:t>1.23572706</w:t>
        <w:tab/>
        <w:t>0.300065137</w:t>
        <w:tab/>
        <w:t>3.565012181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807</w:t>
        <w:tab/>
        <w:t>3.58630137</w:t>
        <w:tab/>
        <w:t>0</w:t>
        <w:tab/>
        <w:t>0.327917257</w:t>
        <w:tab/>
        <w:t>0.743730376</w:t>
        <w:tab/>
        <w:t>0.074094354</w:t>
        <w:tab/>
        <w:t>3.705259139</w:t>
        <w:tab/>
        <w:t>1.370945413</w:t>
        <w:tab/>
        <w:t>1.297719672</w:t>
        <w:tab/>
        <w:t>0.539332545</w:t>
        <w:tab/>
        <w:t>0</w:t>
        <w:tab/>
        <w:t>2.160113447</w:t>
        <w:tab/>
        <w:t>0.533164621</w:t>
        <w:tab/>
        <w:t>4.037092248</w:t>
        <w:tab/>
        <w:t>1.899833009</w:t>
        <w:tab/>
        <w:t>1.513894947</w:t>
        <w:tab/>
        <w:t>1.290660312</w:t>
        <w:tab/>
        <w:t>1.735738782</w:t>
        <w:tab/>
        <w:t>0.775851231</w:t>
        <w:tab/>
        <w:t>0.819831652</w:t>
        <w:tab/>
        <w:t>0</w:t>
        <w:tab/>
        <w:t>0.283803271</w:t>
        <w:tab/>
        <w:t>0.294429602</w:t>
        <w:tab/>
        <w:t>3.738151723</w:t>
        <w:tab/>
        <w:t>0.175811994</w:t>
        <w:tab/>
        <w:t>0.468114072</w:t>
        <w:tab/>
        <w:t>1.466131129</w:t>
        <w:tab/>
        <w:t>0.535555333</w:t>
        <w:tab/>
        <w:t>3.039419183</w:t>
        <w:tab/>
        <w:t>1.07093882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68</w:t>
        <w:tab/>
        <w:t>1.832876712</w:t>
        <w:tab/>
        <w:t>0</w:t>
        <w:tab/>
        <w:t>0.268673925</w:t>
        <w:tab/>
        <w:t>0.669208225</w:t>
        <w:tab/>
        <w:t>0.06502077</w:t>
        <w:tab/>
        <w:t>5.904329945</w:t>
        <w:tab/>
        <w:t>1.942420668</w:t>
        <w:tab/>
        <w:t>1.595790071</w:t>
        <w:tab/>
        <w:t>0.39758394</w:t>
        <w:tab/>
        <w:t>0.752748591</w:t>
        <w:tab/>
        <w:t>2.326479823</w:t>
        <w:tab/>
        <w:t>0.33433944</w:t>
        <w:tab/>
        <w:t>2.392647144</w:t>
        <w:tab/>
        <w:t>2.25226426</w:t>
        <w:tab/>
        <w:t>1.780688048</w:t>
        <w:tab/>
        <w:t>1.535306486</w:t>
        <w:tab/>
        <w:t>1.843340717</w:t>
        <w:tab/>
        <w:t>2.084370465</w:t>
        <w:tab/>
        <w:t>1.542505701</w:t>
        <w:tab/>
        <w:t>1.771589827</w:t>
        <w:tab/>
        <w:t>1.098554307</w:t>
        <w:tab/>
        <w:t>0.375400929</w:t>
        <w:tab/>
        <w:t>5.671075366</w:t>
        <w:tab/>
        <w:t>1.093357346</w:t>
        <w:tab/>
        <w:t>1.508276515</w:t>
        <w:tab/>
        <w:t>0.370164281</w:t>
        <w:tab/>
        <w:t>0.509543838</w:t>
        <w:tab/>
        <w:t>3.320860105</w:t>
        <w:tab/>
        <w:t>0.27988725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28A</w:t>
        <w:tab/>
        <w:t>2.205479452</w:t>
        <w:tab/>
        <w:t>1</w:t>
        <w:tab/>
        <w:t>0.45132982</w:t>
        <w:tab/>
        <w:t>0.897705112</w:t>
        <w:tab/>
        <w:t>0.325156118</w:t>
        <w:tab/>
        <w:t>4.713013892</w:t>
        <w:tab/>
        <w:t>1.590482259</w:t>
        <w:tab/>
        <w:t>1.094641454</w:t>
        <w:tab/>
        <w:t>1.780855994</w:t>
        <w:tab/>
        <w:t>0.322389683</w:t>
        <w:tab/>
        <w:t>2.893459293</w:t>
        <w:tab/>
        <w:t>0.44105847</w:t>
        <w:tab/>
        <w:t>3.970881257</w:t>
        <w:tab/>
        <w:t>2.125915549</w:t>
        <w:tab/>
        <w:t>2.041558406</w:t>
        <w:tab/>
        <w:t>2.786512725</w:t>
        <w:tab/>
        <w:t>2.452410935</w:t>
        <w:tab/>
        <w:t>2.143328107</w:t>
        <w:tab/>
        <w:t>1.530220599</w:t>
        <w:tab/>
        <w:t>0.843501526</w:t>
        <w:tab/>
        <w:t>1.625971791</w:t>
        <w:tab/>
        <w:t>0.692159346</w:t>
        <w:tab/>
        <w:t>5.796782024</w:t>
        <w:tab/>
        <w:t>0.996171784</w:t>
        <w:tab/>
        <w:t>0.940805718</w:t>
        <w:tab/>
        <w:t>1.534061602</w:t>
        <w:tab/>
        <w:t>1.13389227</w:t>
        <w:tab/>
        <w:t>2.282499113</w:t>
        <w:tab/>
        <w:t>0.86528539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4T-AA8H</w:t>
        <w:tab/>
        <w:t>1.054794521</w:t>
        <w:tab/>
        <w:t>0</w:t>
        <w:tab/>
        <w:t>0.437760394</w:t>
        <w:tab/>
        <w:t>0.654802126</w:t>
        <w:tab/>
        <w:t>0.220701417</w:t>
        <w:tab/>
        <w:t>4.280666855</w:t>
        <w:tab/>
        <w:t>1.665210831</w:t>
        <w:tab/>
        <w:t>1.107219168</w:t>
        <w:tab/>
        <w:t>0.370275897</w:t>
        <w:tab/>
        <w:t>0.097880434</w:t>
        <w:tab/>
        <w:t>2.193424824</w:t>
        <w:tab/>
        <w:t>0.111164889</w:t>
        <w:tab/>
        <w:t>3.430097898</w:t>
        <w:tab/>
        <w:t>0.996244108</w:t>
        <w:tab/>
        <w:t>1.320253597</w:t>
        <w:tab/>
        <w:t>1.679874148</w:t>
        <w:tab/>
        <w:t>1.290542363</w:t>
        <w:tab/>
        <w:t>0.545671894</w:t>
        <w:tab/>
        <w:t>1.321408631</w:t>
        <w:tab/>
        <w:t>0</w:t>
        <w:tab/>
        <w:t>0.766807151</w:t>
        <w:tab/>
        <w:t>0.266636643</w:t>
        <w:tab/>
        <w:t>4.394726772</w:t>
        <w:tab/>
        <w:t>0.431248532</w:t>
        <w:tab/>
        <w:t>0.426103701</w:t>
        <w:tab/>
        <w:t>0.974088728</w:t>
        <w:tab/>
        <w:t>0.375734539</w:t>
        <w:tab/>
        <w:t>2.948955871</w:t>
        <w:tab/>
        <w:t>0.60994403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298</w:t>
        <w:tab/>
        <w:t>0.002739726</w:t>
        <w:tab/>
        <w:t>1</w:t>
        <w:tab/>
        <w:t>0.4379734</w:t>
        <w:tab/>
        <w:t>0.540622481</w:t>
        <w:tab/>
        <w:t>0.340619235</w:t>
        <w:tab/>
        <w:t>4.549114655</w:t>
        <w:tab/>
        <w:t>1.994253859</w:t>
        <w:tab/>
        <w:t>1.72643889</w:t>
        <w:tab/>
        <w:t>0.450591032</w:t>
        <w:tab/>
        <w:t>0.480988873</w:t>
        <w:tab/>
        <w:t>2.61845011</w:t>
        <w:tab/>
        <w:t>0.248899107</w:t>
        <w:tab/>
        <w:t>2.803557702</w:t>
        <w:tab/>
        <w:t>2.046630748</w:t>
        <w:tab/>
        <w:t>0.554932602</w:t>
        <w:tab/>
        <w:t>1.560617141</w:t>
        <w:tab/>
        <w:t>2.060669995</w:t>
        <w:tab/>
        <w:t>1.369717729</w:t>
        <w:tab/>
        <w:t>1.511518642</w:t>
        <w:tab/>
        <w:t>2.835257128</w:t>
        <w:tab/>
        <w:t>1.069702167</w:t>
        <w:tab/>
        <w:t>0.274887812</w:t>
        <w:tab/>
        <w:t>5.751035177</w:t>
        <w:tab/>
        <w:t>0.782744036</w:t>
        <w:tab/>
        <w:t>1.069014678</w:t>
        <w:tab/>
        <w:t>0.965322548</w:t>
        <w:tab/>
        <w:t>0.60814687</w:t>
        <w:tab/>
        <w:t>2.631104282</w:t>
        <w:tab/>
        <w:t>0.45522857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63</w:t>
        <w:tab/>
        <w:t>1.169863014</w:t>
        <w:tab/>
        <w:t>0</w:t>
        <w:tab/>
        <w:t>0.385486259</w:t>
        <w:tab/>
        <w:t>0.66120233</w:t>
        <w:tab/>
        <w:t>0.046002047</w:t>
        <w:tab/>
        <w:t>4.58369959</w:t>
        <w:tab/>
        <w:t>2.126576457</w:t>
        <w:tab/>
        <w:t>1.676086834</w:t>
        <w:tab/>
        <w:t>0.618990353</w:t>
        <w:tab/>
        <w:t>0</w:t>
        <w:tab/>
        <w:t>2.372144185</w:t>
        <w:tab/>
        <w:t>0.18599337</w:t>
        <w:tab/>
        <w:t>4.254624275</w:t>
        <w:tab/>
        <w:t>2.543693838</w:t>
        <w:tab/>
        <w:t>2.447817202</w:t>
        <w:tab/>
        <w:t>1.428624817</w:t>
        <w:tab/>
        <w:t>1.578552333</w:t>
        <w:tab/>
        <w:t>1.243730004</w:t>
        <w:tab/>
        <w:t>0.753946772</w:t>
        <w:tab/>
        <w:t>0.267595722</w:t>
        <w:tab/>
        <w:t>0.214870834</w:t>
        <w:tab/>
        <w:t>0.134352387</w:t>
        <w:tab/>
        <w:t>4.499144296</w:t>
        <w:tab/>
        <w:t>0.193582525</w:t>
        <w:tab/>
        <w:t>0.486662893</w:t>
        <w:tab/>
        <w:t>1.324465006</w:t>
        <w:tab/>
        <w:t>0.595408178</w:t>
        <w:tab/>
        <w:t>3.050432042</w:t>
        <w:tab/>
        <w:t>0.44509101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04</w:t>
        <w:tab/>
        <w:t>1.161643836</w:t>
        <w:tab/>
        <w:t>0</w:t>
        <w:tab/>
        <w:t>0.055056793</w:t>
        <w:tab/>
        <w:t>0.387913924</w:t>
        <w:tab/>
        <w:t>0.023042393</w:t>
        <w:tab/>
        <w:t>3.810371122</w:t>
        <w:tab/>
        <w:t>0.317651385</w:t>
        <w:tab/>
        <w:t>0.264716569</w:t>
        <w:tab/>
        <w:t>0.996605677</w:t>
        <w:tab/>
        <w:t>1.540870414</w:t>
        <w:tab/>
        <w:t>0.264836648</w:t>
        <w:tab/>
        <w:t>0</w:t>
        <w:tab/>
        <w:t>0.841651143</w:t>
        <w:tab/>
        <w:t>1.364068101</w:t>
        <w:tab/>
        <w:t>0</w:t>
        <w:tab/>
        <w:t>0.52717045</w:t>
        <w:tab/>
        <w:t>0.219091058</w:t>
        <w:tab/>
        <w:t>4.940697677</w:t>
        <w:tab/>
        <w:t>0.925999419</w:t>
        <w:tab/>
        <w:t>0</w:t>
        <w:tab/>
        <w:t>0</w:t>
        <w:tab/>
        <w:t>3.044429093</w:t>
        <w:tab/>
        <w:t>6.65156695</w:t>
        <w:tab/>
        <w:t>0</w:t>
        <w:tab/>
        <w:t>2.013962426</w:t>
        <w:tab/>
        <w:t>0.637934776</w:t>
        <w:tab/>
        <w:t>0.325386415</w:t>
        <w:tab/>
        <w:t>1.600602791</w:t>
        <w:tab/>
        <w:t>0.53366301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3F</w:t>
        <w:tab/>
        <w:t>0.002739726</w:t>
        <w:tab/>
        <w:t>0</w:t>
        <w:tab/>
        <w:t>0.03562391</w:t>
        <w:tab/>
        <w:t>0.179383654</w:t>
        <w:tab/>
        <w:t>0.141955886</w:t>
        <w:tab/>
        <w:t>4.026410568</w:t>
        <w:tab/>
        <w:t>0.786345437</w:t>
        <w:tab/>
        <w:t>0.539828811</w:t>
        <w:tab/>
        <w:t>0</w:t>
        <w:tab/>
        <w:t>0.386700602</w:t>
        <w:tab/>
        <w:t>1.144568518</w:t>
        <w:tab/>
        <w:t>0</w:t>
        <w:tab/>
        <w:t>1.938398719</w:t>
        <w:tab/>
        <w:t>0.490980804</w:t>
        <w:tab/>
        <w:t>0.629006833</w:t>
        <w:tab/>
        <w:t>1.094776557</w:t>
        <w:tab/>
        <w:t>0</w:t>
        <w:tab/>
        <w:t>2.007231389</w:t>
        <w:tab/>
        <w:t>1.110229592</w:t>
        <w:tab/>
        <w:t>1.847916755</w:t>
        <w:tab/>
        <w:t>0</w:t>
        <w:tab/>
        <w:t>0.658005777</w:t>
        <w:tab/>
        <w:t>4.538513332</w:t>
        <w:tab/>
        <w:t>0</w:t>
        <w:tab/>
        <w:t>2.612729933</w:t>
        <w:tab/>
        <w:t>0.83802395</w:t>
        <w:tab/>
        <w:t>0.217727042</w:t>
        <w:tab/>
        <w:t>2.784231751</w:t>
        <w:tab/>
        <w:t>1.95650277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86</w:t>
        <w:tab/>
        <w:t>3.084931507</w:t>
        <w:tab/>
        <w:t>1</w:t>
        <w:tab/>
        <w:t>0.103933991</w:t>
        <w:tab/>
        <w:t>1.067914014</w:t>
        <w:tab/>
        <w:t>0.02446153</w:t>
        <w:tab/>
        <w:t>3.153643226</w:t>
        <w:tab/>
        <w:t>1.414352056</w:t>
        <w:tab/>
        <w:t>1.5091891</w:t>
        <w:tab/>
        <w:t>0.993058391</w:t>
        <w:tab/>
        <w:t>0.899407681</w:t>
        <w:tab/>
        <w:t>1.265256848</w:t>
        <w:tab/>
        <w:t>0.492622329</w:t>
        <w:tab/>
        <w:t>4.150397202</w:t>
        <w:tab/>
        <w:t>2.078029088</w:t>
        <w:tab/>
        <w:t>1.665392771</w:t>
        <w:tab/>
        <w:t>1.823464053</w:t>
        <w:tab/>
        <w:t>1.964398632</w:t>
        <w:tab/>
        <w:t>0.530670075</w:t>
        <w:tab/>
        <w:t>0.954717448</w:t>
        <w:tab/>
        <w:t>0</w:t>
        <w:tab/>
        <w:t>1.680414382</w:t>
        <w:tab/>
        <w:t>0.599603448</w:t>
        <w:tab/>
        <w:t>5.469114293</w:t>
        <w:tab/>
        <w:t>0.590242708</w:t>
        <w:tab/>
        <w:t>0.76366652</w:t>
        <w:tab/>
        <w:t>0.881194737</w:t>
        <w:tab/>
        <w:t>1.181357028</w:t>
        <w:tab/>
        <w:t>2.927877496</w:t>
        <w:tab/>
        <w:t>0.96665194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855</w:t>
        <w:tab/>
        <w:t>3.950684932</w:t>
        <w:tab/>
        <w:t>0</w:t>
        <w:tab/>
        <w:t>0.575989948</w:t>
        <w:tab/>
        <w:t>0.595408178</w:t>
        <w:tab/>
        <w:t>0.143262793</w:t>
        <w:tab/>
        <w:t>4.920841115</w:t>
        <w:tab/>
        <w:t>2.316087802</w:t>
        <w:tab/>
        <w:t>1.469990138</w:t>
        <w:tab/>
        <w:t>0.916476644</w:t>
        <w:tab/>
        <w:t>0.241840184</w:t>
        <w:tab/>
        <w:t>2.567813129</w:t>
        <w:tab/>
        <w:t>0.502636117</w:t>
        <w:tab/>
        <w:t>2.72617728</w:t>
        <w:tab/>
        <w:t>2.066433674</w:t>
        <w:tab/>
        <w:t>0.980537192</w:t>
        <w:tab/>
        <w:t>1.595885528</w:t>
        <w:tab/>
        <w:t>2.378345149</w:t>
        <w:tab/>
        <w:t>0.845429833</w:t>
        <w:tab/>
        <w:t>1.177088602</w:t>
        <w:tab/>
        <w:t>0</w:t>
        <w:tab/>
        <w:t>0.935157976</w:t>
        <w:tab/>
        <w:t>0.074231394</w:t>
        <w:tab/>
        <w:t>4.004932788</w:t>
        <w:tab/>
        <w:t>0.346871814</w:t>
        <w:tab/>
        <w:t>0.342554745</w:t>
        <w:tab/>
        <w:t>1.604166235</w:t>
        <w:tab/>
        <w:t>0.521251795</w:t>
        <w:tab/>
        <w:t>3.100035721</w:t>
        <w:tab/>
        <w:t>1.76328408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66</w:t>
        <w:tab/>
        <w:t>0.167123288</w:t>
        <w:tab/>
        <w:t>1</w:t>
        <w:tab/>
        <w:t>0.181547856</w:t>
        <w:tab/>
        <w:t>0.082838815</w:t>
        <w:tab/>
        <w:t>0.065158675</w:t>
        <w:tab/>
        <w:t>3.398035636</w:t>
        <w:tab/>
        <w:t>1.642701572</w:t>
        <w:tab/>
        <w:t>1.849438881</w:t>
        <w:tab/>
        <w:t>0.65250944</w:t>
        <w:tab/>
        <w:t>0.866314561</w:t>
        <w:tab/>
        <w:t>2.136355469</w:t>
        <w:tab/>
        <w:t>0.108758614</w:t>
        <w:tab/>
        <w:t>2.150104701</w:t>
        <w:tab/>
        <w:t>1.994507316</w:t>
        <w:tab/>
        <w:t>0.982217846</w:t>
        <w:tab/>
        <w:t>0.815821322</w:t>
        <w:tab/>
        <w:t>1.026162654</w:t>
        <w:tab/>
        <w:t>1.630638446</w:t>
        <w:tab/>
        <w:t>0.983166916</w:t>
        <w:tab/>
        <w:t>0.660015865</w:t>
        <w:tab/>
        <w:t>0.936741574</w:t>
        <w:tab/>
        <w:t>0.308127844</w:t>
        <w:tab/>
        <w:t>4.819652857</w:t>
        <w:tab/>
        <w:t>0.184216808</w:t>
        <w:tab/>
        <w:t>0.488515009</w:t>
        <w:tab/>
        <w:t>0.655443425</w:t>
        <w:tab/>
        <w:t>0.522256668</w:t>
        <w:tab/>
        <w:t>2.645217451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77</w:t>
        <w:tab/>
        <w:t>2.02739726</w:t>
        <w:tab/>
        <w:t>1</w:t>
        <w:tab/>
        <w:t>0.634035597</w:t>
        <w:tab/>
        <w:t>1.236053748</w:t>
        <w:tab/>
        <w:t>0.590817563</w:t>
        <w:tab/>
        <w:t>5.419298422</w:t>
        <w:tab/>
        <w:t>1.971013127</w:t>
        <w:tab/>
        <w:t>1.923364729</w:t>
        <w:tab/>
        <w:t>1.556110553</w:t>
        <w:tab/>
        <w:t>0.381209528</w:t>
        <w:tab/>
        <w:t>3.224014541</w:t>
        <w:tab/>
        <w:t>1.461161815</w:t>
        <w:tab/>
        <w:t>5.311067102</w:t>
        <w:tab/>
        <w:t>2.443244164</w:t>
        <w:tab/>
        <w:t>3.649193893</w:t>
        <w:tab/>
        <w:t>3.314894671</w:t>
        <w:tab/>
        <w:t>2.847141723</w:t>
        <w:tab/>
        <w:t>1.54550716</w:t>
        <w:tab/>
        <w:t>1.911244165</w:t>
        <w:tab/>
        <w:t>2.794519841</w:t>
        <w:tab/>
        <w:t>2.569564003</w:t>
        <w:tab/>
        <w:t>0.053157687</w:t>
        <w:tab/>
        <w:t>4.785808589</w:t>
        <w:tab/>
        <w:t>1.782296724</w:t>
        <w:tab/>
        <w:t>0.322658875</w:t>
        <w:tab/>
        <w:t>1.903501093</w:t>
        <w:tab/>
        <w:t>2.334596878</w:t>
        <w:tab/>
        <w:t>3.679596449</w:t>
        <w:tab/>
        <w:t>1.13962229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75</w:t>
        <w:tab/>
        <w:t>3.619178082</w:t>
        <w:tab/>
        <w:t>0</w:t>
        <w:tab/>
        <w:t>0.161694235</w:t>
        <w:tab/>
        <w:t>0.556012427</w:t>
        <w:tab/>
        <w:t>0.089091319</w:t>
        <w:tab/>
        <w:t>3.699485004</w:t>
        <w:tab/>
        <w:t>2.126609494</w:t>
        <w:tab/>
        <w:t>1.052485453</w:t>
        <w:tab/>
        <w:t>0.382169209</w:t>
        <w:tab/>
        <w:t>0</w:t>
        <w:tab/>
        <w:t>2.781548563</w:t>
        <w:tab/>
        <w:t>0.414027259</w:t>
        <w:tab/>
        <w:t>3.498289169</w:t>
        <w:tab/>
        <w:t>1.713255902</w:t>
        <w:tab/>
        <w:t>2.037276784</w:t>
        <w:tab/>
        <w:t>1.309583671</w:t>
        <w:tab/>
        <w:t>0.485323774</w:t>
        <w:tab/>
        <w:t>1.45817199</w:t>
        <w:tab/>
        <w:t>0.959621798</w:t>
        <w:tab/>
        <w:t>0.38703161</w:t>
        <w:tab/>
        <w:t>0.978122395</w:t>
        <w:tab/>
        <w:t>0.39583057</w:t>
        <w:tab/>
        <w:t>2.815780343</w:t>
        <w:tab/>
        <w:t>0.282973489</w:t>
        <w:tab/>
        <w:t>0.099227866</w:t>
        <w:tab/>
        <w:t>1.277211136</w:t>
        <w:tab/>
        <w:t>0.470510835</w:t>
        <w:tab/>
        <w:t>3.15367565</w:t>
        <w:tab/>
        <w:t>1.32221660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5913</w:t>
        <w:tab/>
        <w:t>4.276712329</w:t>
        <w:tab/>
        <w:t>0</w:t>
        <w:tab/>
        <w:t>0.140255134</w:t>
        <w:tab/>
        <w:t>0.198116929</w:t>
        <w:tab/>
        <w:t>0.564719594</w:t>
        <w:tab/>
        <w:t>3.893954313</w:t>
        <w:tab/>
        <w:t>1.688941238</w:t>
        <w:tab/>
        <w:t>0.802978987</w:t>
        <w:tab/>
        <w:t>0</w:t>
        <w:tab/>
        <w:t>0.079975377</w:t>
        <w:tab/>
        <w:t>2.460270761</w:t>
        <w:tab/>
        <w:t>0.475396222</w:t>
        <w:tab/>
        <w:t>1.135403531</w:t>
        <w:tab/>
        <w:t>1.323197108</w:t>
        <w:tab/>
        <w:t>1.596982834</w:t>
        <w:tab/>
        <w:t>0.39583057</w:t>
        <w:tab/>
        <w:t>0.055334502</w:t>
        <w:tab/>
        <w:t>1.165815488</w:t>
        <w:tab/>
        <w:t>0.389676937</w:t>
        <w:tab/>
        <w:t>0</w:t>
        <w:tab/>
        <w:t>0.464250034</w:t>
        <w:tab/>
        <w:t>0.092072095</w:t>
        <w:tab/>
        <w:t>2.792709618</w:t>
        <w:tab/>
        <w:t>0.226138561</w:t>
        <w:tab/>
        <w:t>0.290542363</w:t>
        <w:tab/>
        <w:t>1.306028869</w:t>
        <w:tab/>
        <w:t>0.312084262</w:t>
        <w:tab/>
        <w:t>3.130799111</w:t>
        <w:tab/>
        <w:t>0.14639454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11</w:t>
        <w:tab/>
        <w:t>3.284931507</w:t>
        <w:tab/>
        <w:t>0</w:t>
        <w:tab/>
        <w:t>0.259302621</w:t>
        <w:tab/>
        <w:t>0.689120211</w:t>
        <w:tab/>
        <w:t>0.187387707</w:t>
        <w:tab/>
        <w:t>5.239329297</w:t>
        <w:tab/>
        <w:t>1.960029743</w:t>
        <w:tab/>
        <w:t>1.286230606</w:t>
        <w:tab/>
        <w:t>0.917546326</w:t>
        <w:tab/>
        <w:t>0.099093179</w:t>
        <w:tab/>
        <w:t>2.700328737</w:t>
        <w:tab/>
        <w:t>0.217106608</w:t>
        <w:tab/>
        <w:t>2.718262977</w:t>
        <w:tab/>
        <w:t>1.73109633</w:t>
        <w:tab/>
        <w:t>2.01171031</w:t>
        <w:tab/>
        <w:t>1.364964568</w:t>
        <w:tab/>
        <w:t>1.46346552</w:t>
        <w:tab/>
        <w:t>0.551392968</w:t>
        <w:tab/>
        <w:t>0.897859974</w:t>
        <w:tab/>
        <w:t>0</w:t>
        <w:tab/>
        <w:t>0</w:t>
        <w:tab/>
        <w:t>0.341644241</w:t>
        <w:tab/>
        <w:t>3.839778232</w:t>
        <w:tab/>
        <w:t>0.358733827</w:t>
        <w:tab/>
        <w:t>0.231432408</w:t>
        <w:tab/>
        <w:t>0.908736064</w:t>
        <w:tab/>
        <w:t>0.610983471</w:t>
        <w:tab/>
        <w:t>3.311226989</w:t>
        <w:tab/>
        <w:t>0.73656158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25</w:t>
        <w:tab/>
        <w:t>0.002739726</w:t>
        <w:tab/>
        <w:t>0</w:t>
        <w:tab/>
        <w:t>0.148088083</w:t>
        <w:tab/>
        <w:t>0.362554049</w:t>
        <w:tab/>
        <w:t>0.255077682</w:t>
        <w:tab/>
        <w:t>3.204954508</w:t>
        <w:tab/>
        <w:t>0.971663103</w:t>
        <w:tab/>
        <w:t>0.724824869</w:t>
        <w:tab/>
        <w:t>0</w:t>
        <w:tab/>
        <w:t>0.288181352</w:t>
        <w:tab/>
        <w:t>1.802482761</w:t>
        <w:tab/>
        <w:t>0.527971113</w:t>
        <w:tab/>
        <w:t>1.602884409</w:t>
        <w:tab/>
        <w:t>1.587076903</w:t>
        <w:tab/>
        <w:t>1.907390643</w:t>
        <w:tab/>
        <w:t>0</w:t>
        <w:tab/>
        <w:t>0.684818738</w:t>
        <w:tab/>
        <w:t>0.785843455</w:t>
        <w:tab/>
        <w:t>0.593879595</w:t>
        <w:tab/>
        <w:t>0.952259007</w:t>
        <w:tab/>
        <w:t>1.073820233</w:t>
        <w:tab/>
        <w:t>0.173639164</w:t>
        <w:tab/>
        <w:t>4.965128575</w:t>
        <w:tab/>
        <w:t>0.286289758</w:t>
        <w:tab/>
        <w:t>1.267296078</w:t>
        <w:tab/>
        <w:t>0.867026632</w:t>
        <w:tab/>
        <w:t>0.495797478</w:t>
        <w:tab/>
        <w:t>3.169941031</w:t>
        <w:tab/>
        <w:t>1.02580841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536</w:t>
        <w:tab/>
        <w:t>1.487671233</w:t>
        <w:tab/>
        <w:t>0</w:t>
        <w:tab/>
        <w:t>0.372060582</w:t>
        <w:tab/>
        <w:t>0.526769951</w:t>
        <w:tab/>
        <w:t>0.461109415</w:t>
        <w:tab/>
        <w:t>3.570754355</w:t>
        <w:tab/>
        <w:t>2.005364055</w:t>
        <w:tab/>
        <w:t>1.537793034</w:t>
        <w:tab/>
        <w:t>0.503959271</w:t>
        <w:tab/>
        <w:t>0.833659246</w:t>
        <w:tab/>
        <w:t>1.508682179</w:t>
        <w:tab/>
        <w:t>0.426103701</w:t>
        <w:tab/>
        <w:t>3.427632988</w:t>
        <w:tab/>
        <w:t>1.326364767</w:t>
        <w:tab/>
        <w:t>1.745667602</w:t>
        <w:tab/>
        <w:t>1.415488271</w:t>
        <w:tab/>
        <w:t>1.557189496</w:t>
        <w:tab/>
        <w:t>1.505535292</w:t>
        <w:tab/>
        <w:t>1.005902957</w:t>
        <w:tab/>
        <w:t>1.012854681</w:t>
        <w:tab/>
        <w:t>1.139534981</w:t>
        <w:tab/>
        <w:t>0.252657864</w:t>
        <w:tab/>
        <w:t>3.850109308</w:t>
        <w:tab/>
        <w:t>0.309176187</w:t>
        <w:tab/>
        <w:t>0.641268561</w:t>
        <w:tab/>
        <w:t>0.835843249</w:t>
        <w:tab/>
        <w:t>0.563939074</w:t>
        <w:tab/>
        <w:t>2.55269676</w:t>
        <w:tab/>
        <w:t>1.23493044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1G</w:t>
        <w:tab/>
        <w:t>1</w:t>
        <w:tab/>
        <w:t>0</w:t>
        <w:tab/>
        <w:t>0.086104371</w:t>
        <w:tab/>
        <w:t>0.814755483</w:t>
        <w:tab/>
        <w:t>0.105946212</w:t>
        <w:tab/>
        <w:t>4.578624787</w:t>
        <w:tab/>
        <w:t>0.946581156</w:t>
        <w:tab/>
        <w:t>0.92782062</w:t>
        <w:tab/>
        <w:t>0</w:t>
        <w:tab/>
        <w:t>0.462052319</w:t>
        <w:tab/>
        <w:t>2.016246697</w:t>
        <w:tab/>
        <w:t>0.28166858</w:t>
        <w:tab/>
        <w:t>2.663390165</w:t>
        <w:tab/>
        <w:t>1.365524577</w:t>
        <w:tab/>
        <w:t>2.046944996</w:t>
        <w:tab/>
        <w:t>1.628820246</w:t>
        <w:tab/>
        <w:t>0.602836912</w:t>
        <w:tab/>
        <w:t>2.356622751</w:t>
        <w:tab/>
        <w:t>1.001153695</w:t>
        <w:tab/>
        <w:t>0</w:t>
        <w:tab/>
        <w:t>0.505281211</w:t>
        <w:tab/>
        <w:t>0.149519521</w:t>
        <w:tab/>
        <w:t>5.050109844</w:t>
        <w:tab/>
        <w:t>0.700262145</w:t>
        <w:tab/>
        <w:t>0.746570751</w:t>
        <w:tab/>
        <w:t>0.665665638</w:t>
        <w:tab/>
        <w:t>0.737167557</w:t>
        <w:tab/>
        <w:t>3.132362972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NH-A8F7</w:t>
        <w:tab/>
        <w:t>1.487671233</w:t>
        <w:tab/>
        <w:t>0</w:t>
        <w:tab/>
        <w:t>0.271067049</w:t>
        <w:tab/>
        <w:t>0.584144742</w:t>
        <w:tab/>
        <w:t>0.101179409</w:t>
        <w:tab/>
        <w:t>6.318548233</w:t>
        <w:tab/>
        <w:t>1.817132044</w:t>
        <w:tab/>
        <w:t>1.60345425</w:t>
        <w:tab/>
        <w:t>0.603691617</w:t>
        <w:tab/>
        <w:t>0.586548593</w:t>
        <w:tab/>
        <w:t>2.211775405</w:t>
        <w:tab/>
        <w:t>0.138093596</w:t>
        <w:tab/>
        <w:t>3.235995052</w:t>
        <w:tab/>
        <w:t>1.433386809</w:t>
        <w:tab/>
        <w:t>2.925049965</w:t>
        <w:tab/>
        <w:t>2.102254994</w:t>
        <w:tab/>
        <w:t>2.077328464</w:t>
        <w:tab/>
        <w:t>1.564085453</w:t>
        <w:tab/>
        <w:t>1.391905165</w:t>
        <w:tab/>
        <w:t>0.160145725</w:t>
        <w:tab/>
        <w:t>0.613955913</w:t>
        <w:tab/>
        <w:t>0.463727072</w:t>
        <w:tab/>
        <w:t>4.642603387</w:t>
        <w:tab/>
        <w:t>0.388299768</w:t>
        <w:tab/>
        <w:t>0.495388174</w:t>
        <w:tab/>
        <w:t>0.647130275</w:t>
        <w:tab/>
        <w:t>0.755143958</w:t>
        <w:tab/>
        <w:t>3.503526835</w:t>
        <w:tab/>
        <w:t>0.972141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QG-A5YX</w:t>
        <w:tab/>
        <w:t>2.747945205</w:t>
        <w:tab/>
        <w:t>0</w:t>
        <w:tab/>
        <w:t>0.432531879</w:t>
        <w:tab/>
        <w:t>0.312665174</w:t>
        <w:tab/>
        <w:t>0.024603367</w:t>
        <w:tab/>
        <w:t>5.36273638</w:t>
        <w:tab/>
        <w:t>1.9202933</w:t>
        <w:tab/>
        <w:t>1.069495954</w:t>
        <w:tab/>
        <w:t>0.438186376</w:t>
        <w:tab/>
        <w:t>0.205642742</w:t>
        <w:tab/>
        <w:t>2.286999397</w:t>
        <w:tab/>
        <w:t>0.336283388</w:t>
        <w:tab/>
        <w:t>4.393388741</w:t>
        <w:tab/>
        <w:t>1.07819992</w:t>
        <w:tab/>
        <w:t>2.767993718</w:t>
        <w:tab/>
        <w:t>1.272321853</w:t>
        <w:tab/>
        <w:t>1.634732653</w:t>
        <w:tab/>
        <w:t>0.53216732</w:t>
        <w:tab/>
        <w:t>0.733961663</w:t>
        <w:tab/>
        <w:t>0.282143229</w:t>
        <w:tab/>
        <w:t>0.749148067</w:t>
        <w:tab/>
        <w:t>0.180147861</w:t>
        <w:tab/>
        <w:t>3.680076759</w:t>
        <w:tab/>
        <w:t>0.266516713</w:t>
        <w:tab/>
        <w:t>0.137503524</w:t>
        <w:tab/>
        <w:t>1.236523232</w:t>
        <w:tab/>
        <w:t>1.218037159</w:t>
        <w:tab/>
        <w:t>3.340975222</w:t>
        <w:tab/>
        <w:t>2.08939645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64</w:t>
        <w:tab/>
        <w:t>4.416438356</w:t>
        <w:tab/>
        <w:t>0</w:t>
        <w:tab/>
        <w:t>0.2174789</w:t>
        <w:tab/>
        <w:t>0.620492574</w:t>
        <w:tab/>
        <w:t>0.024035935</w:t>
        <w:tab/>
        <w:t>4.037461296</w:t>
        <w:tab/>
        <w:t>1.60445093</w:t>
        <w:tab/>
        <w:t>0.609944032</w:t>
        <w:tab/>
        <w:t>0</w:t>
        <w:tab/>
        <w:t>0</w:t>
        <w:tab/>
        <w:t>1.874993639</w:t>
        <w:tab/>
        <w:t>0.099227866</w:t>
        <w:tab/>
        <w:t>2.348629021</w:t>
        <w:tab/>
        <w:t>1.286703756</w:t>
        <w:tab/>
        <w:t>0.916247324</w:t>
        <w:tab/>
        <w:t>0.546956178</w:t>
        <w:tab/>
        <w:t>0.425244442</w:t>
        <w:tab/>
        <w:t>2.688896492</w:t>
        <w:tab/>
        <w:t>0.792105706</w:t>
        <w:tab/>
        <w:t>0.611266825</w:t>
        <w:tab/>
        <w:t>1.413052429</w:t>
        <w:tab/>
        <w:t>0.10057404</w:t>
        <w:tab/>
        <w:t>5.568819533</w:t>
        <w:tab/>
        <w:t>0.168513676</w:t>
        <w:tab/>
        <w:t>0.513591806</w:t>
        <w:tab/>
        <w:t>0.738465217</w:t>
        <w:tab/>
        <w:t>0</w:t>
        <w:tab/>
        <w:t>2.933459333</w:t>
        <w:tab/>
        <w:t>0.55365540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52</w:t>
        <w:tab/>
        <w:t>0.002739726</w:t>
        <w:tab/>
        <w:t>1</w:t>
        <w:tab/>
        <w:t>0.333194716</w:t>
        <w:tab/>
        <w:t>0.453965265</w:t>
        <w:tab/>
        <w:t>0.08106688</w:t>
        <w:tab/>
        <w:t>4.07153959</w:t>
        <w:tab/>
        <w:t>1.213627239</w:t>
        <w:tab/>
        <w:t>0.445832624</w:t>
        <w:tab/>
        <w:t>0.595694607</w:t>
        <w:tab/>
        <w:t>0.575796375</w:t>
        <w:tab/>
        <w:t>1.800868846</w:t>
        <w:tab/>
        <w:t>0.189160371</w:t>
        <w:tab/>
        <w:t>3.095856924</w:t>
        <w:tab/>
        <w:t>1.670477804</w:t>
        <w:tab/>
        <w:t>1.206705731</w:t>
        <w:tab/>
        <w:t>1.370666485</w:t>
        <w:tab/>
        <w:t>1.331361267</w:t>
        <w:tab/>
        <w:t>2.074847916</w:t>
        <w:tab/>
        <w:t>1.019559595</w:t>
        <w:tab/>
        <w:t>0.602741913</w:t>
        <w:tab/>
        <w:t>0</w:t>
        <w:tab/>
        <w:t>0.615416297</w:t>
        <w:tab/>
        <w:t>5.452826026</w:t>
        <w:tab/>
        <w:t>0.572501665</w:t>
        <w:tab/>
        <w:t>1.214622201</w:t>
        <w:tab/>
        <w:t>0.728573603</w:t>
        <w:tab/>
        <w:t>0.98170655</w:t>
        <w:tab/>
        <w:t>2.135370694</w:t>
        <w:tab/>
        <w:t>1.1040011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28H</w:t>
        <w:tab/>
        <w:t>9.756164384</w:t>
        <w:tab/>
        <w:t>0</w:t>
        <w:tab/>
        <w:t>1.077858235</w:t>
        <w:tab/>
        <w:t>0.13553487</w:t>
        <w:tab/>
        <w:t>0.022048165</w:t>
        <w:tab/>
        <w:t>5.742405107</w:t>
        <w:tab/>
        <w:t>1.189666447</w:t>
        <w:tab/>
        <w:t>1.703898038</w:t>
        <w:tab/>
        <w:t>0.869081754</w:t>
        <w:tab/>
        <w:t>0.543495883</w:t>
        <w:tab/>
        <w:t>2.561863763</w:t>
        <w:tab/>
        <w:t>0.242328116</w:t>
        <w:tab/>
        <w:t>4.245069667</w:t>
        <w:tab/>
        <w:t>1.435361897</w:t>
        <w:tab/>
        <w:t>2.999134123</w:t>
        <w:tab/>
        <w:t>1.557826675</w:t>
        <w:tab/>
        <w:t>2.643556078</w:t>
        <w:tab/>
        <w:t>2.676786432</w:t>
        <w:tab/>
        <w:t>0.740452698</w:t>
        <w:tab/>
        <w:t>0.660381035</w:t>
        <w:tab/>
        <w:t>0.937118365</w:t>
        <w:tab/>
        <w:t>0.145220937</w:t>
        <w:tab/>
        <w:t>5.214389068</w:t>
        <w:tab/>
        <w:t>0.540324906</w:t>
        <w:tab/>
        <w:t>0.682393511</w:t>
        <w:tab/>
        <w:t>0.838830781</w:t>
        <w:tab/>
        <w:t>0.661658403</w:t>
        <w:tab/>
        <w:t>3.18321653</w:t>
        <w:tab/>
        <w:t>0.42556672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44</w:t>
        <w:tab/>
        <w:t>1.243835616</w:t>
        <w:tab/>
        <w:t>0</w:t>
        <w:tab/>
        <w:t>0.24610401</w:t>
        <w:tab/>
        <w:t>0.392757034</w:t>
        <w:tab/>
        <w:t>0.029982866</w:t>
        <w:tab/>
        <w:t>4.630160808</w:t>
        <w:tab/>
        <w:t>2.074231394</w:t>
        <w:tab/>
        <w:t>1.289421365</w:t>
        <w:tab/>
        <w:t>0</w:t>
        <w:tab/>
        <w:t>0.500802053</w:t>
        <w:tab/>
        <w:t>1.49067281</w:t>
        <w:tab/>
        <w:t>0.236094579</w:t>
        <w:tab/>
        <w:t>3.298145071</w:t>
        <w:tab/>
        <w:t>1.22292818</w:t>
        <w:tab/>
        <w:t>1.982473426</w:t>
        <w:tab/>
        <w:t>1.636357806</w:t>
        <w:tab/>
        <w:t>0.584000383</w:t>
        <w:tab/>
        <w:t>2.40729836</w:t>
        <w:tab/>
        <w:t>1.03083043</w:t>
        <w:tab/>
        <w:t>0.908966582</w:t>
        <w:tab/>
        <w:t>1.913147921</w:t>
        <w:tab/>
        <w:t>0.275126274</w:t>
        <w:tab/>
        <w:t>4.891462934</w:t>
        <w:tab/>
        <w:t>0.270349529</w:t>
        <w:tab/>
        <w:t>0.93696766</w:t>
        <w:tab/>
        <w:t>0.44625623</w:t>
        <w:tab/>
        <w:t>1.492981163</w:t>
        <w:tab/>
        <w:t>3.265211832</w:t>
        <w:tab/>
        <w:t>0.25640685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77</w:t>
        <w:tab/>
        <w:t>2.583561644</w:t>
        <w:tab/>
        <w:t>0</w:t>
        <w:tab/>
        <w:t>0.224040274</w:t>
        <w:tab/>
        <w:t>0.799170217</w:t>
        <w:tab/>
        <w:t>0.478298822</w:t>
        <w:tab/>
        <w:t>3.945111364</w:t>
        <w:tab/>
        <w:t>1.939489888</w:t>
        <w:tab/>
        <w:t>0.9395275</w:t>
        <w:tab/>
        <w:t>0.967168608</w:t>
        <w:tab/>
        <w:t>0.156396617</w:t>
        <w:tab/>
        <w:t>1.975556821</w:t>
        <w:tab/>
        <w:t>0.543891766</w:t>
        <w:tab/>
        <w:t>0</w:t>
        <w:tab/>
        <w:t>2.752748591</w:t>
        <w:tab/>
        <w:t>1.394569017</w:t>
        <w:tab/>
        <w:t>1.041313082</w:t>
        <w:tab/>
        <w:t>1.967685081</w:t>
        <w:tab/>
        <w:t>1.907275263</w:t>
        <w:tab/>
        <w:t>1.257795134</w:t>
        <w:tab/>
        <w:t>0.977316563</w:t>
        <w:tab/>
        <w:t>1.540225701</w:t>
        <w:tab/>
        <w:t>0.300885149</w:t>
        <w:tab/>
        <w:t>4.491436258</w:t>
        <w:tab/>
        <w:t>0.295723025</w:t>
        <w:tab/>
        <w:t>1.230141516</w:t>
        <w:tab/>
        <w:t>0.737254104</w:t>
        <w:tab/>
        <w:t>0.789437136</w:t>
        <w:tab/>
        <w:t>3.694557082</w:t>
        <w:tab/>
        <w:t>0.89444916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676</w:t>
        <w:tab/>
        <w:t>0.923287671</w:t>
        <w:tab/>
        <w:t>0</w:t>
        <w:tab/>
        <w:t>0.292428393</w:t>
        <w:tab/>
        <w:t>0.550802184</w:t>
        <w:tab/>
        <w:t>0.095721922</w:t>
        <w:tab/>
        <w:t>7.622087703</w:t>
        <w:tab/>
        <w:t>1.766849545</w:t>
        <w:tab/>
        <w:t>1.287708686</w:t>
        <w:tab/>
        <w:t>0.807190033</w:t>
        <w:tab/>
        <w:t>0.163369914</w:t>
        <w:tab/>
        <w:t>2.451646328</w:t>
        <w:tab/>
        <w:t>0.095586908</w:t>
        <w:tab/>
        <w:t>4.423988198</w:t>
        <w:tab/>
        <w:t>1.16690822</w:t>
        <w:tab/>
        <w:t>3.252021989</w:t>
        <w:tab/>
        <w:t>1.219834524</w:t>
        <w:tab/>
        <w:t>1.238236574</w:t>
        <w:tab/>
        <w:t>1.433867485</w:t>
        <w:tab/>
        <w:t>0.966651949</w:t>
        <w:tab/>
        <w:t>0.816067173</w:t>
        <w:tab/>
        <w:t>0.999206299</w:t>
        <w:tab/>
        <w:t>0.187387707</w:t>
        <w:tab/>
        <w:t>4.285831264</w:t>
        <w:tab/>
        <w:t>0.308127844</w:t>
        <w:tab/>
        <w:t>0.692784257</w:t>
        <w:tab/>
        <w:t>0.640250721</w:t>
        <w:tab/>
        <w:t>0.868765772</w:t>
        <w:tab/>
        <w:t>3.769179309</w:t>
        <w:tab/>
        <w:t>0.29254618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48</w:t>
        <w:tab/>
        <w:t>2.832876712</w:t>
        <w:tab/>
        <w:t>0</w:t>
        <w:tab/>
        <w:t>0.300650908</w:t>
        <w:tab/>
        <w:t>0.646439186</w:t>
        <w:tab/>
        <w:t>0.021053252</w:t>
        <w:tab/>
        <w:t>3.788163657</w:t>
        <w:tab/>
        <w:t>1.568567238</w:t>
        <w:tab/>
        <w:t>1.137044411</w:t>
        <w:tab/>
        <w:t>0.382833229</w:t>
        <w:tab/>
        <w:t>0</w:t>
        <w:tab/>
        <w:t>1.949236091</w:t>
        <w:tab/>
        <w:t>0.169796756</w:t>
        <w:tab/>
        <w:t>2.037136187</w:t>
        <w:tab/>
        <w:t>1.916935177</w:t>
        <w:tab/>
        <w:t>0</w:t>
        <w:tab/>
        <w:t>0.489645688</w:t>
        <w:tab/>
        <w:t>0.745108226</w:t>
        <w:tab/>
        <w:t>2.195882997</w:t>
        <w:tab/>
        <w:t>0.58870864</w:t>
        <w:tab/>
        <w:t>0</w:t>
        <w:tab/>
        <w:t>0.44826666</w:t>
        <w:tab/>
        <w:t>0.088548697</w:t>
        <w:tab/>
        <w:t>4.567600205</w:t>
        <w:tab/>
        <w:t>0.283566239</w:t>
        <w:tab/>
        <w:t>1.012425648</w:t>
        <w:tab/>
        <w:t>0.819014122</w:t>
        <w:tab/>
        <w:t>1.03083043</w:t>
        <w:tab/>
        <w:t>2.954363839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83</w:t>
        <w:tab/>
        <w:t>1.380821918</w:t>
        <w:tab/>
        <w:t>1</w:t>
        <w:tab/>
        <w:t>0.078883047</w:t>
        <w:tab/>
        <w:t>0.532067552</w:t>
        <w:tab/>
        <w:t>0</w:t>
        <w:tab/>
        <w:t>2.152735075</w:t>
        <w:tab/>
        <w:t>0.60928218</w:t>
        <w:tab/>
        <w:t>0.82887526</w:t>
        <w:tab/>
        <w:t>1.083315502</w:t>
        <w:tab/>
        <w:t>0.655443425</w:t>
        <w:tab/>
        <w:t>0.906043966</w:t>
        <w:tab/>
        <w:t>0.091801369</w:t>
        <w:tab/>
        <w:t>1.859611811</w:t>
        <w:tab/>
        <w:t>1.19496955</w:t>
        <w:tab/>
        <w:t>0.8623522</w:t>
        <w:tab/>
        <w:t>1.542307584</w:t>
        <w:tab/>
        <w:t>0.635150724</w:t>
        <w:tab/>
        <w:t>2.760540327</w:t>
        <w:tab/>
        <w:t>0.863224853</w:t>
        <w:tab/>
        <w:t>0</w:t>
        <w:tab/>
        <w:t>0</w:t>
        <w:tab/>
        <w:t>1.961438118</w:t>
        <w:tab/>
        <w:t>5.424304042</w:t>
        <w:tab/>
        <w:t>0.156008221</w:t>
        <w:tab/>
        <w:t>1.198682729</w:t>
        <w:tab/>
        <w:t>0.51470301</w:t>
        <w:tab/>
        <w:t>0.68670221</w:t>
        <w:tab/>
        <w:t>1.884949517</w:t>
        <w:tab/>
        <w:t>0.71975295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11</w:t>
        <w:tab/>
        <w:t>0.838356164</w:t>
        <w:tab/>
        <w:t>1</w:t>
        <w:tab/>
        <w:t>0.545968369</w:t>
        <w:tab/>
        <w:t>1.015354834</w:t>
        <w:tab/>
        <w:t>0.053806444</w:t>
        <w:tab/>
        <w:t>2.091665988</w:t>
        <w:tab/>
        <w:t>0.899330335</w:t>
        <w:tab/>
        <w:t>1.280184295</w:t>
        <w:tab/>
        <w:t>0.702746186</w:t>
        <w:tab/>
        <w:t>0.537643962</w:t>
        <w:tab/>
        <w:t>1.372116318</w:t>
        <w:tab/>
        <w:t>0.40315863</w:t>
        <w:tab/>
        <w:t>2.35634104</w:t>
        <w:tab/>
        <w:t>1.10701825</w:t>
        <w:tab/>
        <w:t>0.850319378</w:t>
        <w:tab/>
        <w:t>1.416191194</w:t>
        <w:tab/>
        <w:t>1.629566451</w:t>
        <w:tab/>
        <w:t>1.984880959</w:t>
        <w:tab/>
        <w:t>1.274291484</w:t>
        <w:tab/>
        <w:t>0.967168608</w:t>
        <w:tab/>
        <w:t>1.324810603</w:t>
        <w:tab/>
        <w:t>0.886823248</w:t>
        <w:tab/>
        <w:t>4.91551612</w:t>
        <w:tab/>
        <w:t>0.642008357</w:t>
        <w:tab/>
        <w:t>0.955833538</w:t>
        <w:tab/>
        <w:t>0.559149148</w:t>
        <w:tab/>
        <w:t>0.163112244</w:t>
        <w:tab/>
        <w:t>3.158870183</w:t>
        <w:tab/>
        <w:t>0.50923978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4951</w:t>
        <w:tab/>
        <w:t>5.846575342</w:t>
        <w:tab/>
        <w:t>1</w:t>
        <w:tab/>
        <w:t>0.293605911</w:t>
        <w:tab/>
        <w:t>0.32849183</w:t>
        <w:tab/>
        <w:t>1.145286163</w:t>
        <w:tab/>
        <w:t>4.393072922</w:t>
        <w:tab/>
        <w:t>1.851918907</w:t>
        <w:tab/>
        <w:t>1.060047384</w:t>
        <w:tab/>
        <w:t>0</w:t>
        <w:tab/>
        <w:t>0.136060107</w:t>
        <w:tab/>
        <w:t>1.951363988</w:t>
        <w:tab/>
        <w:t>0.358958826</w:t>
        <w:tab/>
        <w:t>1.49758682</w:t>
        <w:tab/>
        <w:t>1.671519837</w:t>
        <w:tab/>
        <w:t>1.464145457</w:t>
        <w:tab/>
        <w:t>0.242206149</w:t>
        <w:tab/>
        <w:t>0.493442391</w:t>
        <w:tab/>
        <w:t>0.898479256</w:t>
        <w:tab/>
        <w:t>0.837862529</w:t>
        <w:tab/>
        <w:t>0</w:t>
        <w:tab/>
        <w:t>0.730661691</w:t>
        <w:tab/>
        <w:t>0.297367523</w:t>
        <w:tab/>
        <w:t>3.524301932</w:t>
        <w:tab/>
        <w:t>0.372617844</w:t>
        <w:tab/>
        <w:t>0.368041931</w:t>
        <w:tab/>
        <w:t>1.090311471</w:t>
        <w:tab/>
        <w:t>0.794187097</w:t>
        <w:tab/>
        <w:t>3.389195077</w:t>
        <w:tab/>
        <w:t>1.20062989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84</w:t>
        <w:tab/>
        <w:t>3.087671233</w:t>
        <w:tab/>
        <w:t>0</w:t>
        <w:tab/>
        <w:t>0.955412005</w:t>
        <w:tab/>
        <w:t>0.966430467</w:t>
        <w:tab/>
        <w:t>1.600602791</w:t>
        <w:tab/>
        <w:t>4.268898449</w:t>
        <w:tab/>
        <w:t>1.582716561</w:t>
        <w:tab/>
        <w:t>3.072420266</w:t>
        <w:tab/>
        <w:t>1.630063707</w:t>
        <w:tab/>
        <w:t>0.209598928</w:t>
        <w:tab/>
        <w:t>2.38294387</w:t>
        <w:tab/>
        <w:t>0.550539535</w:t>
        <w:tab/>
        <w:t>3.47132188</w:t>
        <w:tab/>
        <w:t>2.103844494</w:t>
        <w:tab/>
        <w:t>1.668678904</w:t>
        <w:tab/>
        <w:t>2.268993237</w:t>
        <w:tab/>
        <w:t>2.400556145</w:t>
        <w:tab/>
        <w:t>1.301646173</w:t>
        <w:tab/>
        <w:t>2.152215875</w:t>
        <w:tab/>
        <w:t>2.322822289</w:t>
        <w:tab/>
        <w:t>2.936220184</w:t>
        <w:tab/>
        <w:t>0.552081911</w:t>
        <w:tab/>
        <w:t>3.531988564</w:t>
        <w:tab/>
        <w:t>1.456595905</w:t>
        <w:tab/>
        <w:t>0.911908848</w:t>
        <w:tab/>
        <w:t>1.876867244</w:t>
        <w:tab/>
        <w:t>1.953674984</w:t>
        <w:tab/>
        <w:t>3.812107977</w:t>
        <w:tab/>
        <w:t>2.68839672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715</w:t>
        <w:tab/>
        <w:t>1.58630137</w:t>
        <w:tab/>
        <w:t>1</w:t>
        <w:tab/>
        <w:t>1.52992087</w:t>
        <w:tab/>
        <w:t>0.936289295</w:t>
        <w:tab/>
        <w:t>1.826762016</w:t>
        <w:tab/>
        <w:t>1.546215385</w:t>
        <w:tab/>
        <w:t>0.679063417</w:t>
        <w:tab/>
        <w:t>0.567253375</w:t>
        <w:tab/>
        <w:t>0</w:t>
        <w:tab/>
        <w:t>1.785383152</w:t>
        <w:tab/>
        <w:t>1.779469857</w:t>
        <w:tab/>
        <w:t>1.204391163</w:t>
        <w:tab/>
        <w:t>1.216113358</w:t>
        <w:tab/>
        <w:t>2.133760781</w:t>
        <w:tab/>
        <w:t>1.111164889</w:t>
        <w:tab/>
        <w:t>1.770321635</w:t>
        <w:tab/>
        <w:t>0</w:t>
        <w:tab/>
        <w:t>1.048724443</w:t>
        <w:tab/>
        <w:t>0.808755717</w:t>
        <w:tab/>
        <w:t>0.757023247</w:t>
        <w:tab/>
        <w:t>0</w:t>
        <w:tab/>
        <w:t>1.432318067</w:t>
        <w:tab/>
        <w:t>6.280334648</w:t>
        <w:tab/>
        <w:t>0</w:t>
        <w:tab/>
        <w:t>0.781485616</w:t>
        <w:tab/>
        <w:t>0.751892138</w:t>
        <w:tab/>
        <w:t>0.230080016</w:t>
        <w:tab/>
        <w:t>2.269063078</w:t>
        <w:tab/>
        <w:t>3.00624415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4315</w:t>
        <w:tab/>
        <w:t>4.865753425</w:t>
        <w:tab/>
        <w:t>0</w:t>
        <w:tab/>
        <w:t>0.163885117</w:t>
        <w:tab/>
        <w:t>0.074505436</w:t>
        <w:tab/>
        <w:t>0.565792121</w:t>
        <w:tab/>
        <w:t>4.285002648</w:t>
        <w:tab/>
        <w:t>1.658599958</w:t>
        <w:tab/>
        <w:t>0.651407656</w:t>
        <w:tab/>
        <w:t>0</w:t>
        <w:tab/>
        <w:t>0.896078055</w:t>
        <w:tab/>
        <w:t>2.17960659</w:t>
        <w:tab/>
        <w:t>0.189666447</w:t>
        <w:tab/>
        <w:t>0.183962835</w:t>
        <w:tab/>
        <w:t>0.950617715</w:t>
        <w:tab/>
        <w:t>0.523461591</w:t>
        <w:tab/>
        <w:t>0</w:t>
        <w:tab/>
        <w:t>0.117030053</w:t>
        <w:tab/>
        <w:t>2.250991882</w:t>
        <w:tab/>
        <w:t>0.497944422</w:t>
        <w:tab/>
        <w:t>0.604261139</w:t>
        <w:tab/>
        <w:t>0.49559284</w:t>
        <w:tab/>
        <w:t>0.191941593</w:t>
        <w:tab/>
        <w:t>5.439164327</w:t>
        <w:tab/>
        <w:t>0</w:t>
        <w:tab/>
        <w:t>0.507515586</w:t>
        <w:tab/>
        <w:t>0.263755573</w:t>
        <w:tab/>
        <w:t>0.334225008</w:t>
        <w:tab/>
        <w:t>2.514273783</w:t>
        <w:tab/>
        <w:t>1.38636951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71</w:t>
        <w:tab/>
        <w:t>3.646575342</w:t>
        <w:tab/>
        <w:t>1</w:t>
        <w:tab/>
        <w:t>0.215616477</w:t>
        <w:tab/>
        <w:t>0.227001675</w:t>
        <w:tab/>
        <w:t>0.056444801</w:t>
        <w:tab/>
        <w:t>4.406951569</w:t>
        <w:tab/>
        <w:t>0.982874961</w:t>
        <w:tab/>
        <w:t>1.000793264</w:t>
        <w:tab/>
        <w:t>0.631988957</w:t>
        <w:tab/>
        <w:t>0.260387037</w:t>
        <w:tab/>
        <w:t>2.031677496</w:t>
        <w:tab/>
        <w:t>0.293841299</w:t>
        <w:tab/>
        <w:t>1.969601794</w:t>
        <w:tab/>
        <w:t>0.910962861</w:t>
        <w:tab/>
        <w:t>1.791397348</w:t>
        <w:tab/>
        <w:t>0.936289295</w:t>
        <w:tab/>
        <w:t>0.860207991</w:t>
        <w:tab/>
        <w:t>3.133168933</w:t>
        <w:tab/>
        <w:t>1.165236648</w:t>
        <w:tab/>
        <w:t>0</w:t>
        <w:tab/>
        <w:t>0</w:t>
        <w:tab/>
        <w:t>0.754032318</w:t>
        <w:tab/>
        <w:t>4.237464293</w:t>
        <w:tab/>
        <w:t>0.135140816</w:t>
        <w:tab/>
        <w:t>0.704340813</w:t>
        <w:tab/>
        <w:t>0.271784214</w:t>
        <w:tab/>
        <w:t>0.274530045</w:t>
        <w:tab/>
        <w:t>2.381366443</w:t>
        <w:tab/>
        <w:t>0.80041331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1V</w:t>
        <w:tab/>
        <w:t>0.084931507</w:t>
        <w:tab/>
        <w:t>0</w:t>
        <w:tab/>
        <w:t>0.13395801</w:t>
        <w:tab/>
        <w:t>0.330099418</w:t>
        <w:tab/>
        <w:t>0.028710586</w:t>
        <w:tab/>
        <w:t>5.341427199</w:t>
        <w:tab/>
        <w:t>0.876173114</w:t>
        <w:tab/>
        <w:t>1.202010167</w:t>
        <w:tab/>
        <w:t>1.252355101</w:t>
        <w:tab/>
        <w:t>0.48326116</w:t>
        <w:tab/>
        <w:t>1.175939705</w:t>
        <w:tab/>
        <w:t>0</w:t>
        <w:tab/>
        <w:t>2.462104684</w:t>
        <w:tab/>
        <w:t>1.146264195</w:t>
        <w:tab/>
        <w:t>2.390695197</w:t>
        <w:tab/>
        <w:t>1.504722077</w:t>
        <w:tab/>
        <w:t>1.065779085</w:t>
        <w:tab/>
        <w:t>1.562962829</w:t>
        <w:tab/>
        <w:t>1.058870606</w:t>
        <w:tab/>
        <w:t>0</w:t>
        <w:tab/>
        <w:t>0.413052429</w:t>
        <w:tab/>
        <w:t>0.264716569</w:t>
        <w:tab/>
        <w:t>5.058905231</w:t>
        <w:tab/>
        <w:t>0.135928816</w:t>
        <w:tab/>
        <w:t>0.98112199</w:t>
        <w:tab/>
        <w:t>1.078678143</w:t>
        <w:tab/>
        <w:t>0.276079728</w:t>
        <w:tab/>
        <w:t>2.500317675</w:t>
        <w:tab/>
        <w:t>0.6409910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02</w:t>
        <w:tab/>
        <w:t>2.917808219</w:t>
        <w:tab/>
        <w:t>0</w:t>
        <w:tab/>
        <w:t>0.204265945</w:t>
        <w:tab/>
        <w:t>0.804549245</w:t>
        <w:tab/>
        <w:t>0.24902051</w:t>
        <w:tab/>
        <w:t>4.471675214</w:t>
        <w:tab/>
        <w:t>1.687150294</w:t>
        <w:tab/>
        <w:t>0.419431022</w:t>
        <w:tab/>
        <w:t>1.078404892</w:t>
        <w:tab/>
        <w:t>0</w:t>
        <w:tab/>
        <w:t>2.744634739</w:t>
        <w:tab/>
        <w:t>0</w:t>
        <w:tab/>
        <w:t>3.737319011</w:t>
        <w:tab/>
        <w:t>1.574343754</w:t>
        <w:tab/>
        <w:t>1.276317993</w:t>
        <w:tab/>
        <w:t>0.577827591</w:t>
        <w:tab/>
        <w:t>2.163627539</w:t>
        <w:tab/>
        <w:t>0.661931977</w:t>
        <w:tab/>
        <w:t>0.690908713</w:t>
        <w:tab/>
        <w:t>0</w:t>
        <w:tab/>
        <w:t>1.473579128</w:t>
        <w:tab/>
        <w:t>0.157949154</w:t>
        <w:tab/>
        <w:t>5.168998975</w:t>
        <w:tab/>
        <w:t>0.338909273</w:t>
        <w:tab/>
        <w:t>1.657228401</w:t>
        <w:tab/>
        <w:t>1.082702589</w:t>
        <w:tab/>
        <w:t>1.31254901</w:t>
        <w:tab/>
        <w:t>3.753529661</w:t>
        <w:tab/>
        <w:t>1.32175496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1P</w:t>
        <w:tab/>
        <w:t>3.17260274</w:t>
        <w:tab/>
        <w:t>1</w:t>
        <w:tab/>
        <w:t>0.29372361</w:t>
        <w:tab/>
        <w:t>0.261711329</w:t>
        <w:tab/>
        <w:t>0.814181243</w:t>
        <w:tab/>
        <w:t>1.160533009</w:t>
        <w:tab/>
        <w:t>1.126972856</w:t>
        <w:tab/>
        <w:t>0.474565835</w:t>
        <w:tab/>
        <w:t>0.715190517</w:t>
        <w:tab/>
        <w:t>0.244521774</w:t>
        <w:tab/>
        <w:t>1.117229582</w:t>
        <w:tab/>
        <w:t>0.276198865</w:t>
        <w:tab/>
        <w:t>1.961178784</w:t>
        <w:tab/>
        <w:t>1.701815171</w:t>
        <w:tab/>
        <w:t>1.210077099</w:t>
        <w:tab/>
        <w:t>0.59636272</w:t>
        <w:tab/>
        <w:t>1.010851435</w:t>
        <w:tab/>
        <w:t>2.079395179</w:t>
        <w:tab/>
        <w:t>0.762391341</w:t>
        <w:tab/>
        <w:t>0</w:t>
        <w:tab/>
        <w:t>2.132642643</w:t>
        <w:tab/>
        <w:t>0.371614618</w:t>
        <w:tab/>
        <w:t>4.134253803</w:t>
        <w:tab/>
        <w:t>0.450802153</w:t>
        <w:tab/>
        <w:t>0.625364016</w:t>
        <w:tab/>
        <w:t>1.287590496</w:t>
        <w:tab/>
        <w:t>0.948526095</w:t>
        <w:tab/>
        <w:t>3.410422519</w:t>
        <w:tab/>
        <w:t>4.51189177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4616</w:t>
        <w:tab/>
        <w:t>0.42739726</w:t>
        <w:tab/>
        <w:t>1</w:t>
        <w:tab/>
        <w:t>0.309176187</w:t>
        <w:tab/>
        <w:t>0.300650908</w:t>
        <w:tab/>
        <w:t>0.459536538</w:t>
        <w:tab/>
        <w:t>4.490339075</w:t>
        <w:tab/>
        <w:t>1.057068969</w:t>
        <w:tab/>
        <w:t>1.428088778</w:t>
        <w:tab/>
        <w:t>0.183835831</w:t>
        <w:tab/>
        <w:t>0.424599662</w:t>
        <w:tab/>
        <w:t>1.197299271</w:t>
        <w:tab/>
        <w:t>0.116098552</w:t>
        <w:tab/>
        <w:t>3.445514838</w:t>
        <w:tab/>
        <w:t>1.164207025</w:t>
        <w:tab/>
        <w:t>0.605494334</w:t>
        <w:tab/>
        <w:t>0.928427177</w:t>
        <w:tab/>
        <w:t>0.770025564</w:t>
        <w:tab/>
        <w:t>3.008110354</w:t>
        <w:tab/>
        <w:t>0.879392103</w:t>
        <w:tab/>
        <w:t>0.869476634</w:t>
        <w:tab/>
        <w:t>1.481298942</w:t>
        <w:tab/>
        <w:t>0.136191386</w:t>
        <w:tab/>
        <w:t>5.224572849</w:t>
        <w:tab/>
        <w:t>0.313478058</w:t>
        <w:tab/>
        <w:t>0.39088776</w:t>
        <w:tab/>
        <w:t>0.49559284</w:t>
        <w:tab/>
        <w:t>0.626766188</w:t>
        <w:tab/>
        <w:t>3.013730228</w:t>
        <w:tab/>
        <w:t>1.00590295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D-6963</w:t>
        <w:tab/>
        <w:t>2.284931507</w:t>
        <w:tab/>
        <w:t>0</w:t>
        <w:tab/>
        <w:t>0.10648233</w:t>
        <w:tab/>
        <w:t>0.174917695</w:t>
        <w:tab/>
        <w:t>0.064882852</w:t>
        <w:tab/>
        <w:t>5.796060381</w:t>
        <w:tab/>
        <w:t>1.409852525</w:t>
        <w:tab/>
        <w:t>0.783582374</w:t>
        <w:tab/>
        <w:t>0.725610294</w:t>
        <w:tab/>
        <w:t>0.788100998</w:t>
        <w:tab/>
        <w:t>1.899523692</w:t>
        <w:tab/>
        <w:t>0.034779158</w:t>
        <w:tab/>
        <w:t>1.555178088</w:t>
        <w:tab/>
        <w:t>1.070045788</w:t>
        <w:tab/>
        <w:t>2.660152815</w:t>
        <w:tab/>
        <w:t>1.533961965</w:t>
        <w:tab/>
        <w:t>1.081407806</w:t>
        <w:tab/>
        <w:t>2.298922199</w:t>
        <w:tab/>
        <w:t>0.894992331</w:t>
        <w:tab/>
        <w:t>0.445302942</w:t>
        <w:tab/>
        <w:t>0.513389678</w:t>
        <w:tab/>
        <w:t>0.199625236</w:t>
        <w:tab/>
        <w:t>4.226161686</w:t>
        <w:tab/>
        <w:t>0.277746757</w:t>
        <w:tab/>
        <w:t>0.416731671</w:t>
        <w:tab/>
        <w:t>0.40990682</w:t>
        <w:tab/>
        <w:t>0.294664856</w:t>
        <w:tab/>
        <w:t>3.519365771</w:t>
        <w:tab/>
        <w:t>0.40119355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69</w:t>
        <w:tab/>
        <w:t>1.084931507</w:t>
        <w:tab/>
        <w:t>0</w:t>
        <w:tab/>
        <w:t>0.344374033</w:t>
        <w:tab/>
        <w:t>0.872946928</w:t>
        <w:tab/>
        <w:t>0.052555009</w:t>
        <w:tab/>
        <w:t>5.971398702</w:t>
        <w:tab/>
        <w:t>2.121744855</w:t>
        <w:tab/>
        <w:t>1.708319689</w:t>
        <w:tab/>
        <w:t>0</w:t>
        <w:tab/>
        <w:t>0</w:t>
        <w:tab/>
        <w:t>2.872454497</w:t>
        <w:tab/>
        <w:t>0.109293689</w:t>
        <w:tab/>
        <w:t>3.688482521</w:t>
        <w:tab/>
        <w:t>1.966799585</w:t>
        <w:tab/>
        <w:t>1.978634962</w:t>
        <w:tab/>
        <w:t>1.184915004</w:t>
        <w:tab/>
        <w:t>0</w:t>
        <w:tab/>
        <w:t>0.928351371</w:t>
        <w:tab/>
        <w:t>0.944108799</w:t>
        <w:tab/>
        <w:t>0</w:t>
        <w:tab/>
        <w:t>0.545375359</w:t>
        <w:tab/>
        <w:t>0.056444801</w:t>
        <w:tab/>
        <w:t>4.243402511</w:t>
        <w:tab/>
        <w:t>0.752320428</w:t>
        <w:tab/>
        <w:t>0.344828497</w:t>
        <w:tab/>
        <w:t>1.231862449</w:t>
        <w:tab/>
        <w:t>0.36982938</w:t>
        <w:tab/>
        <w:t>3.335926241</w:t>
        <w:tab/>
        <w:t>0.60112598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4948</w:t>
        <w:tab/>
        <w:t>12.33424658</w:t>
        <w:tab/>
        <w:t>0</w:t>
        <w:tab/>
        <w:t>0.160016608</w:t>
        <w:tab/>
        <w:t>0.125915549</w:t>
        <w:tab/>
        <w:t>0.110764122</w:t>
        <w:tab/>
        <w:t>5.943466604</w:t>
        <w:tab/>
        <w:t>1.853836004</w:t>
        <w:tab/>
        <w:t>0.71633248</w:t>
        <w:tab/>
        <w:t>0.234501321</w:t>
        <w:tab/>
        <w:t>0.420832692</w:t>
        <w:tab/>
        <w:t>1.748074745</w:t>
        <w:tab/>
        <w:t>0.394404385</w:t>
        <w:tab/>
        <w:t>2.961697406</w:t>
        <w:tab/>
        <w:t>1.318345767</w:t>
        <w:tab/>
        <w:t>2.004069868</w:t>
        <w:tab/>
        <w:t>0.833740194</w:t>
        <w:tab/>
        <w:t>0.812539298</w:t>
        <w:tab/>
        <w:t>2.203451766</w:t>
        <w:tab/>
        <w:t>0.860684757</w:t>
        <w:tab/>
        <w:t>0</w:t>
        <w:tab/>
        <w:t>0.770194755</w:t>
        <w:tab/>
        <w:t>0.182310918</w:t>
        <w:tab/>
        <w:t>4.955136083</w:t>
        <w:tab/>
        <w:t>0.27524549</w:t>
        <w:tab/>
        <w:t>0.296310561</w:t>
        <w:tab/>
        <w:t>0.427820684</w:t>
        <w:tab/>
        <w:t>0.344033092</w:t>
        <w:tab/>
        <w:t>3.187815245</w:t>
        <w:tab/>
        <w:t>1.0781999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282</w:t>
        <w:tab/>
        <w:t>11.59726027</w:t>
        <w:tab/>
        <w:t>0</w:t>
        <w:tab/>
        <w:t>0.155360663</w:t>
        <w:tab/>
        <w:t>0.45143533</w:t>
        <w:tab/>
        <w:t>0.037171338</w:t>
        <w:tab/>
        <w:t>5.296339931</w:t>
        <w:tab/>
        <w:t>1.02446153</w:t>
        <w:tab/>
        <w:t>1.397967206</w:t>
        <w:tab/>
        <w:t>0</w:t>
        <w:tab/>
        <w:t>0.158724796</w:t>
        <w:tab/>
        <w:t>1.91494715</w:t>
        <w:tab/>
        <w:t>0.092748686</w:t>
        <w:tab/>
        <w:t>3.467592509</w:t>
        <w:tab/>
        <w:t>1.525617899</w:t>
        <w:tab/>
        <w:t>1.25011268</w:t>
        <w:tab/>
        <w:t>1.002018361</w:t>
        <w:tab/>
        <w:t>0.074916402</w:t>
        <w:tab/>
        <w:t>1.788685711</w:t>
        <w:tab/>
        <w:t>1.039559557</w:t>
        <w:tab/>
        <w:t>0.863779904</w:t>
        <w:tab/>
        <w:t>1.275722256</w:t>
        <w:tab/>
        <w:t>0.078746447</w:t>
        <w:tab/>
        <w:t>3.715816513</w:t>
        <w:tab/>
        <w:t>0.387362541</w:t>
        <w:tab/>
        <w:t>0.845831239</w:t>
        <w:tab/>
        <w:t>0.564231818</w:t>
        <w:tab/>
        <w:t>0.51752767</w:t>
        <w:tab/>
        <w:t>3.696795088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61</w:t>
        <w:tab/>
        <w:t>2.504109589</w:t>
        <w:tab/>
        <w:t>0</w:t>
        <w:tab/>
        <w:t>0.085560625</w:t>
        <w:tab/>
        <w:t>0.569782712</w:t>
        <w:tab/>
        <w:t>0.149649582</w:t>
        <w:tab/>
        <w:t>5.056765588</w:t>
        <w:tab/>
        <w:t>1.262493294</w:t>
        <w:tab/>
        <w:t>0.27596058</w:t>
        <w:tab/>
        <w:t>0.604830437</w:t>
        <w:tab/>
        <w:t>0.459116814</w:t>
        <w:tab/>
        <w:t>1.8483976</w:t>
        <w:tab/>
        <w:t>0.09936254</w:t>
        <w:tab/>
        <w:t>3.782010091</w:t>
        <w:tab/>
        <w:t>1.186944201</w:t>
        <w:tab/>
        <w:t>2.03885755</w:t>
        <w:tab/>
        <w:t>0.547548539</w:t>
        <w:tab/>
        <w:t>1.653243496</w:t>
        <w:tab/>
        <w:t>1.241107975</w:t>
        <w:tab/>
        <w:t>0.556699167</w:t>
        <w:tab/>
        <w:t>0.611927767</w:t>
        <w:tab/>
        <w:t>0</w:t>
        <w:tab/>
        <w:t>0.051163253</w:t>
        <w:tab/>
        <w:t>4.81991338</w:t>
        <w:tab/>
        <w:t>0.168642036</w:t>
        <w:tab/>
        <w:t>0.939151337</w:t>
        <w:tab/>
        <w:t>0.368489001</w:t>
        <w:tab/>
        <w:t>0.261350279</w:t>
        <w:tab/>
        <w:t>2.883992194</w:t>
        <w:tab/>
        <w:t>0.5542450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5796</w:t>
        <w:tab/>
        <w:t>1.032876712</w:t>
        <w:tab/>
        <w:t>0</w:t>
        <w:tab/>
        <w:t>0.200253232</w:t>
        <w:tab/>
        <w:t>0.866235421</w:t>
        <w:tab/>
        <w:t>0.016068369</w:t>
        <w:tab/>
        <w:t>3.318649454</w:t>
        <w:tab/>
        <w:t>2.804322077</w:t>
        <w:tab/>
        <w:t>0.097745622</w:t>
        <w:tab/>
        <w:t>0.299596349</w:t>
        <w:tab/>
        <w:t>0</w:t>
        <w:tab/>
        <w:t>2.094877876</w:t>
        <w:tab/>
        <w:t>0.130799111</w:t>
        <w:tab/>
        <w:t>3.842968778</w:t>
        <w:tab/>
        <w:t>1.815288501</w:t>
        <w:tab/>
        <w:t>2.183931085</w:t>
        <w:tab/>
        <w:t>0.386148755</w:t>
        <w:tab/>
        <w:t>1.439197579</w:t>
        <w:tab/>
        <w:t>0.240497517</w:t>
        <w:tab/>
        <w:t>0.273456211</w:t>
        <w:tab/>
        <w:t>0</w:t>
        <w:tab/>
        <w:t>0.352532557</w:t>
        <w:tab/>
        <w:t>0</w:t>
        <w:tab/>
        <w:t>4.361992886</w:t>
        <w:tab/>
        <w:t>0.114367025</w:t>
        <w:tab/>
        <w:t>0.266996372</w:t>
        <w:tab/>
        <w:t>0.587845009</w:t>
        <w:tab/>
        <w:t>0.73135705</w:t>
        <w:tab/>
        <w:t>3.422784672</w:t>
        <w:tab/>
        <w:t>1.43978268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4950</w:t>
        <w:tab/>
        <w:t>7.120547945</w:t>
        <w:tab/>
        <w:t>0</w:t>
        <w:tab/>
        <w:t>0.156396617</w:t>
        <w:tab/>
        <w:t>0.282380495</w:t>
        <w:tab/>
        <w:t>0.003314389</w:t>
        <w:tab/>
        <w:t>4.344871096</w:t>
        <w:tab/>
        <w:t>1.487949337</w:t>
        <w:tab/>
        <w:t>0.565499693</w:t>
        <w:tab/>
        <w:t>0.188400925</w:t>
        <w:tab/>
        <w:t>0.138028045</w:t>
        <w:tab/>
        <w:t>1.766001425</w:t>
        <w:tab/>
        <w:t>0.297837036</w:t>
        <w:tab/>
        <w:t>1.517426885</w:t>
        <w:tab/>
        <w:t>1.174917695</w:t>
        <w:tab/>
        <w:t>1.99088227</w:t>
        <w:tab/>
        <w:t>0.638212885</w:t>
        <w:tab/>
        <w:t>0.655077003</w:t>
        <w:tab/>
        <w:t>0.449217992</w:t>
        <w:tab/>
        <w:t>0.356481902</w:t>
        <w:tab/>
        <w:t>0.35952117</w:t>
        <w:tab/>
        <w:t>0.416299305</w:t>
        <w:tab/>
        <w:t>0.133300476</w:t>
        <w:tab/>
        <w:t>2.851719063</w:t>
        <w:tab/>
        <w:t>0.092883966</w:t>
        <w:tab/>
        <w:t>0.29795439</w:t>
        <w:tab/>
        <w:t>0.522557993</w:t>
        <w:tab/>
        <w:t>0.399663304</w:t>
        <w:tab/>
        <w:t>2.64878754</w:t>
        <w:tab/>
        <w:t>0.39363585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29</w:t>
        <w:tab/>
        <w:t>4.331506849</w:t>
        <w:tab/>
        <w:t>0</w:t>
        <w:tab/>
        <w:t>0.135009441</w:t>
        <w:tab/>
        <w:t>0.428464026</w:t>
        <w:tab/>
        <w:t>0.266156864</w:t>
        <w:tab/>
        <w:t>6.141101672</w:t>
        <w:tab/>
        <w:t>1.183645305</w:t>
        <w:tab/>
        <w:t>0.326422296</w:t>
        <w:tab/>
        <w:t>0.354903461</w:t>
        <w:tab/>
        <w:t>0.679874148</w:t>
        <w:tab/>
        <w:t>2.017530012</w:t>
        <w:tab/>
        <w:t>0</w:t>
        <w:tab/>
        <w:t>0</w:t>
        <w:tab/>
        <w:t>0.732573121</w:t>
        <w:tab/>
        <w:t>0.776946192</w:t>
        <w:tab/>
        <w:t>0</w:t>
        <w:tab/>
        <w:t>0.869555597</w:t>
        <w:tab/>
        <w:t>0.524163999</w:t>
        <w:tab/>
        <w:t>0.667574266</w:t>
        <w:tab/>
        <w:t>0</w:t>
        <w:tab/>
        <w:t>0</w:t>
        <w:tab/>
        <w:t>0.301236441</w:t>
        <w:tab/>
        <w:t>6.185022084</w:t>
        <w:tab/>
        <w:t>0</w:t>
        <w:tab/>
        <w:t>0.576473765</w:t>
        <w:tab/>
        <w:t>0.189286907</w:t>
        <w:tab/>
        <w:t>0</w:t>
        <w:tab/>
        <w:t>2.614898265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49</w:t>
        <w:tab/>
        <w:t>1.750684932</w:t>
        <w:tab/>
        <w:t>0</w:t>
        <w:tab/>
        <w:t>0.382169209</w:t>
        <w:tab/>
        <w:t>0.236462004</w:t>
        <w:tab/>
        <w:t>0.097071371</w:t>
        <w:tab/>
        <w:t>4.50719207</w:t>
        <w:tab/>
        <w:t>1.898092236</w:t>
        <w:tab/>
        <w:t>1.50156653</w:t>
        <w:tab/>
        <w:t>0.193708673</w:t>
        <w:tab/>
        <w:t>0</w:t>
        <w:tab/>
        <w:t>2.138683428</w:t>
        <w:tab/>
        <w:t>0.161049225</w:t>
        <w:tab/>
        <w:t>1.357608304</w:t>
        <w:tab/>
        <w:t>1.219896462</w:t>
        <w:tab/>
        <w:t>1.68063942</w:t>
        <w:tab/>
        <w:t>0.466757616</w:t>
        <w:tab/>
        <w:t>0.889317778</w:t>
        <w:tab/>
        <w:t>0.746054735</w:t>
        <w:tab/>
        <w:t>0.96547032</w:t>
        <w:tab/>
        <w:t>0</w:t>
        <w:tab/>
        <w:t>1.44498504</w:t>
        <w:tab/>
        <w:t>0.504467853</w:t>
        <w:tab/>
        <w:t>5.431763345</w:t>
        <w:tab/>
        <w:t>0.269392279</w:t>
        <w:tab/>
        <w:t>1.179765808</w:t>
        <w:tab/>
        <w:t>0.635893663</w:t>
        <w:tab/>
        <w:t>0.680504401</w:t>
        <w:tab/>
        <w:t>2.748890543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309</w:t>
        <w:tab/>
        <w:t>7.123287671</w:t>
        <w:tab/>
        <w:t>0</w:t>
        <w:tab/>
        <w:t>0.309409049</w:t>
        <w:tab/>
        <w:t>0.13066734</w:t>
        <w:tab/>
        <w:t>0.236094579</w:t>
        <w:tab/>
        <w:t>3.560397037</w:t>
        <w:tab/>
        <w:t>1.510506259</w:t>
        <w:tab/>
        <w:t>1.498812516</w:t>
        <w:tab/>
        <w:t>0.385044426</w:t>
        <w:tab/>
        <w:t>0.19761381</w:t>
        <w:tab/>
        <w:t>1.672923127</w:t>
        <w:tab/>
        <w:t>0.170822399</w:t>
        <w:tab/>
        <w:t>0.79110557</w:t>
        <w:tab/>
        <w:t>0.958657108</w:t>
        <w:tab/>
        <w:t>2.752769996</w:t>
        <w:tab/>
        <w:t>1.535057595</w:t>
        <w:tab/>
        <w:t>1.076559095</w:t>
        <w:tab/>
        <w:t>1.69737351</w:t>
        <w:tab/>
        <w:t>1.074847916</w:t>
        <w:tab/>
        <w:t>0.389897162</w:t>
        <w:tab/>
        <w:t>1.152248331</w:t>
        <w:tab/>
        <w:t>0.117562069</w:t>
        <w:tab/>
        <w:t>4.241359714</w:t>
        <w:tab/>
        <w:t>0.52326084</w:t>
        <w:tab/>
        <w:t>0.480471945</w:t>
        <w:tab/>
        <w:t>0.660928617</w:t>
        <w:tab/>
        <w:t>0.390777727</w:t>
        <w:tab/>
        <w:t>3.087055435</w:t>
        <w:tab/>
        <w:t>0.6325474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6142</w:t>
        <w:tab/>
        <w:t>2.090410959</w:t>
        <w:tab/>
        <w:t>0</w:t>
        <w:tab/>
        <w:t>0.556797247</w:t>
        <w:tab/>
        <w:t>0.335826224</w:t>
        <w:tab/>
        <w:t>0.12035194</w:t>
        <w:tab/>
        <w:t>3.842717414</w:t>
        <w:tab/>
        <w:t>2.098891126</w:t>
        <w:tab/>
        <w:t>0.71501475</w:t>
        <w:tab/>
        <w:t>0.397364885</w:t>
        <w:tab/>
        <w:t>0.752234781</w:t>
        <w:tab/>
        <w:t>1.886081854</w:t>
        <w:tab/>
        <w:t>0.176705738</w:t>
        <w:tab/>
        <w:t>3.811152452</w:t>
        <w:tab/>
        <w:t>1.538836108</w:t>
        <w:tab/>
        <w:t>2.679964201</w:t>
        <w:tab/>
        <w:t>1.086851688</w:t>
        <w:tab/>
        <w:t>1.205455074</w:t>
        <w:tab/>
        <w:t>1.581447665</w:t>
        <w:tab/>
        <w:t>0.532067552</w:t>
        <w:tab/>
        <w:t>0</w:t>
        <w:tab/>
        <w:t>0.325846898</w:t>
        <w:tab/>
        <w:t>0.150559677</w:t>
        <w:tab/>
        <w:t>3.252627591</w:t>
        <w:tab/>
        <w:t>0.612210935</w:t>
        <w:tab/>
        <w:t>0.334110568</w:t>
        <w:tab/>
        <w:t>0.64791311</w:t>
        <w:tab/>
        <w:t>0.529371205</w:t>
        <w:tab/>
        <w:t>3.751195896</w:t>
        <w:tab/>
        <w:t>1.71422353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570</w:t>
        <w:tab/>
        <w:t>0.515068493</w:t>
        <w:tab/>
        <w:t>1</w:t>
        <w:tab/>
        <w:t>0.807931885</w:t>
        <w:tab/>
        <w:t>0.287472295</w:t>
        <w:tab/>
        <w:t>1.087666501</w:t>
        <w:tab/>
        <w:t>4.414588842</w:t>
        <w:tab/>
        <w:t>1.36485254</w:t>
        <w:tab/>
        <w:t>0.916476644</w:t>
        <w:tab/>
        <w:t>0</w:t>
        <w:tab/>
        <w:t>0.295723025</w:t>
        <w:tab/>
        <w:t>1.324292177</w:t>
        <w:tab/>
        <w:t>0.333194716</w:t>
        <w:tab/>
        <w:t>2.69884077</w:t>
        <w:tab/>
        <w:t>1.965728884</w:t>
        <w:tab/>
        <w:t>1.146199013</w:t>
        <w:tab/>
        <w:t>1.242389096</w:t>
        <w:tab/>
        <w:t>0</w:t>
        <w:tab/>
        <w:t>0.696795088</w:t>
        <w:tab/>
        <w:t>1.000360629</w:t>
        <w:tab/>
        <w:t>0.972325042</w:t>
        <w:tab/>
        <w:t>1.095586908</w:t>
        <w:tab/>
        <w:t>0.199122642</w:t>
        <w:tab/>
        <w:t>4.521333467</w:t>
        <w:tab/>
        <w:t>0.358733827</w:t>
        <w:tab/>
        <w:t>0.415866811</w:t>
        <w:tab/>
        <w:t>1.52656966</w:t>
        <w:tab/>
        <w:t>0.882760416</w:t>
        <w:tab/>
        <w:t>3.449772646</w:t>
        <w:tab/>
        <w:t>1.87397064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U-3779</w:t>
        <w:tab/>
        <w:t>1.208219178</w:t>
        <w:tab/>
        <w:t>0</w:t>
        <w:tab/>
        <w:t>0.3154503</w:t>
        <w:tab/>
        <w:t>0.231309516</w:t>
        <w:tab/>
        <w:t>0.065710164</w:t>
        <w:tab/>
        <w:t>5.132013308</w:t>
        <w:tab/>
        <w:t>1.579469817</w:t>
        <w:tab/>
        <w:t>1.049770152</w:t>
        <w:tab/>
        <w:t>0.5663768</w:t>
        <w:tab/>
        <w:t>0.42867841</w:t>
        <w:tab/>
        <w:t>2.085866507</w:t>
        <w:tab/>
        <w:t>0.299244658</w:t>
        <w:tab/>
        <w:t>2.369298962</w:t>
        <w:tab/>
        <w:t>1.408222729</w:t>
        <w:tab/>
        <w:t>3.295326302</w:t>
        <w:tab/>
        <w:t>0.713079899</w:t>
        <w:tab/>
        <w:t>1.36999684</w:t>
        <w:tab/>
        <w:t>0.324004081</w:t>
        <w:tab/>
        <w:t>1.173831016</w:t>
        <w:tab/>
        <w:t>0</w:t>
        <w:tab/>
        <w:t>0</w:t>
        <w:tab/>
        <w:t>0.243059706</w:t>
        <w:tab/>
        <w:t>4.320946729</w:t>
        <w:tab/>
        <w:t>0.65315176</w:t>
        <w:tab/>
        <w:t>0.154323965</w:t>
        <w:tab/>
        <w:t>0.607768235</w:t>
        <w:tab/>
        <w:t>0.660563586</w:t>
        <w:tab/>
        <w:t>3.261982057</w:t>
        <w:tab/>
        <w:t>0.72132890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626</w:t>
        <w:tab/>
        <w:t>0.002739726</w:t>
        <w:tab/>
        <w:t>1</w:t>
        <w:tab/>
        <w:t>0.303108551</w:t>
        <w:tab/>
        <w:t>0.107420059</w:t>
        <w:tab/>
        <w:t>0.017351842</w:t>
        <w:tab/>
        <w:t>6.396823951</w:t>
        <w:tab/>
        <w:t>2.096666669</w:t>
        <w:tab/>
        <w:t>1.399936681</w:t>
        <w:tab/>
        <w:t>1.219834524</w:t>
        <w:tab/>
        <w:t>0</w:t>
        <w:tab/>
        <w:t>2.48339016</w:t>
        <w:tab/>
        <w:t>0.660289751</w:t>
        <w:tab/>
        <w:t>3.009383006</w:t>
        <w:tab/>
        <w:t>1.365524577</w:t>
        <w:tab/>
        <w:t>2.60916396</w:t>
        <w:tab/>
        <w:t>1.409635325</w:t>
        <w:tab/>
        <w:t>2.409282306</w:t>
        <w:tab/>
        <w:t>2.808240877</w:t>
        <w:tab/>
        <w:t>0.888616627</w:t>
        <w:tab/>
        <w:t>0.814263291</w:t>
        <w:tab/>
        <w:t>0.48377709</w:t>
        <w:tab/>
        <w:t>0.272023189</w:t>
        <w:tab/>
        <w:t>4.072380247</w:t>
        <w:tab/>
        <w:t>0.374955996</w:t>
        <w:tab/>
        <w:t>0.610511092</w:t>
        <w:tab/>
        <w:t>1.241596155</w:t>
        <w:tab/>
        <w:t>0.789687524</w:t>
        <w:tab/>
        <w:t>2.855072777</w:t>
        <w:tab/>
        <w:t>1.00626211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2678</w:t>
        <w:tab/>
        <w:t>3.523287671</w:t>
        <w:tab/>
        <w:t>0</w:t>
        <w:tab/>
        <w:t>0.466444406</w:t>
        <w:tab/>
        <w:t>0.194213156</w:t>
        <w:tab/>
        <w:t>0.042644337</w:t>
        <w:tab/>
        <w:t>4.440141617</w:t>
        <w:tab/>
        <w:t>2.348374075</w:t>
        <w:tab/>
        <w:t>0.847756437</w:t>
        <w:tab/>
        <w:t>0.207892852</w:t>
        <w:tab/>
        <w:t>0</w:t>
        <w:tab/>
        <w:t>2.982582947</w:t>
        <w:tab/>
        <w:t>0</w:t>
        <w:tab/>
        <w:t>3.582291043</w:t>
        <w:tab/>
        <w:t>1.283329168</w:t>
        <w:tab/>
        <w:t>2.191910018</w:t>
        <w:tab/>
        <w:t>0.867263911</w:t>
        <w:tab/>
        <w:t>0.619459965</w:t>
        <w:tab/>
        <w:t>0.572404647</w:t>
        <w:tab/>
        <w:t>0.916553077</w:t>
        <w:tab/>
        <w:t>0</w:t>
        <w:tab/>
        <w:t>0.80182086</w:t>
        <w:tab/>
        <w:t>0</w:t>
        <w:tab/>
        <w:t>4.568524678</w:t>
        <w:tab/>
        <w:t>0.5290713</w:t>
        <w:tab/>
        <w:t>0.076695902</w:t>
        <w:tab/>
        <w:t>0.788602195</w:t>
        <w:tab/>
        <w:t>0.869871406</w:t>
        <w:tab/>
        <w:t>4.233098103</w:t>
        <w:tab/>
        <w:t>0.27393356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713</w:t>
        <w:tab/>
        <w:t>1.58630137</w:t>
        <w:tab/>
        <w:t>0</w:t>
        <w:tab/>
        <w:t>0.868370697</w:t>
        <w:tab/>
        <w:t>0.158466295</w:t>
        <w:tab/>
        <w:t>0.120484657</w:t>
        <w:tab/>
        <w:t>2.459116814</w:t>
        <w:tab/>
        <w:t>1.232783534</w:t>
        <w:tab/>
        <w:t>0.807519792</w:t>
        <w:tab/>
        <w:t>0.458906907</w:t>
        <w:tab/>
        <w:t>0.517225293</w:t>
        <w:tab/>
        <w:t>1.990010902</w:t>
        <w:tab/>
        <w:t>0.577730931</w:t>
        <w:tab/>
        <w:t>2.557704163</w:t>
        <w:tab/>
        <w:t>2.14133469</w:t>
        <w:tab/>
        <w:t>3.207970917</w:t>
        <w:tab/>
        <w:t>2.065710164</w:t>
        <w:tab/>
        <w:t>1.026233491</w:t>
        <w:tab/>
        <w:t>1.404630684</w:t>
        <w:tab/>
        <w:t>1.207518077</w:t>
        <w:tab/>
        <w:t>0</w:t>
        <w:tab/>
        <w:t>0.781065898</w:t>
        <w:tab/>
        <w:t>0.442014566</w:t>
        <w:tab/>
        <w:t>4.807483728</w:t>
        <w:tab/>
        <w:t>0.459011864</w:t>
        <w:tab/>
        <w:t>0.73092249</w:t>
        <w:tab/>
        <w:t>1.012139555</w:t>
        <w:tab/>
        <w:t>1.060324133</w:t>
        <w:tab/>
        <w:t>2.751977807</w:t>
        <w:tab/>
        <w:t>1.00748257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1X</w:t>
        <w:tab/>
        <w:t>2.167123288</w:t>
        <w:tab/>
        <w:t>0</w:t>
        <w:tab/>
        <w:t>0.244278199</w:t>
        <w:tab/>
        <w:t>0.36120689</w:t>
        <w:tab/>
        <w:t>0.088820033</w:t>
        <w:tab/>
        <w:t>5.086032167</w:t>
        <w:tab/>
        <w:t>1.657685732</w:t>
        <w:tab/>
        <w:t>0.745452483</w:t>
        <w:tab/>
        <w:t>0.727354154</w:t>
        <w:tab/>
        <w:t>0.886823248</w:t>
        <w:tab/>
        <w:t>1.772223506</w:t>
        <w:tab/>
        <w:t>0.147697444</w:t>
        <w:tab/>
        <w:t>1.215181565</w:t>
        <w:tab/>
        <w:t>0.697862762</w:t>
        <w:tab/>
        <w:t>3.067053536</w:t>
        <w:tab/>
        <w:t>1.150689643</w:t>
        <w:tab/>
        <w:t>1.071694033</w:t>
        <w:tab/>
        <w:t>1.613578799</w:t>
        <w:tab/>
        <w:t>1.047538389</w:t>
        <w:tab/>
        <w:t>0</w:t>
        <w:tab/>
        <w:t>0.394404385</w:t>
        <w:tab/>
        <w:t>0.726831217</w:t>
        <w:tab/>
        <w:t>4.545084942</w:t>
        <w:tab/>
        <w:t>0</w:t>
        <w:tab/>
        <w:t>0.547844628</w:t>
        <w:tab/>
        <w:t>0.943358763</w:t>
        <w:tab/>
        <w:t>1.070389328</w:t>
        <w:tab/>
        <w:t>2.541068729</w:t>
        <w:tab/>
        <w:t>0.61409730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898</w:t>
        <w:tab/>
        <w:t>0.62739726</w:t>
        <w:tab/>
        <w:t>0</w:t>
        <w:tab/>
        <w:t>0.356369214</w:t>
        <w:tab/>
        <w:t>0.223051788</w:t>
        <w:tab/>
        <w:t>0.0528332</w:t>
        <w:tab/>
        <w:t>6.676332296</w:t>
        <w:tab/>
        <w:t>1.783917573</w:t>
        <w:tab/>
        <w:t>1.101784524</w:t>
        <w:tab/>
        <w:t>0.885730534</w:t>
        <w:tab/>
        <w:t>0.473215434</w:t>
        <w:tab/>
        <w:t>2.320398027</w:t>
        <w:tab/>
        <w:t>0.13093087</w:t>
        <w:tab/>
        <w:t>2.121976877</w:t>
        <w:tab/>
        <w:t>1.527670916</w:t>
        <w:tab/>
        <w:t>2.468687573</w:t>
        <w:tab/>
        <w:t>1.343066652</w:t>
        <w:tab/>
        <w:t>2.070458026</w:t>
        <w:tab/>
        <w:t>1.144633773</w:t>
        <w:tab/>
        <w:t>0.999206299</w:t>
        <w:tab/>
        <w:t>0.554932602</w:t>
        <w:tab/>
        <w:t>0.453754607</w:t>
        <w:tab/>
        <w:t>0.273217473</w:t>
        <w:tab/>
        <w:t>4.120716881</w:t>
        <w:tab/>
        <w:t>0.350836665</w:t>
        <w:tab/>
        <w:t>0.492929907</w:t>
        <w:tab/>
        <w:t>0.986738576</w:t>
        <w:tab/>
        <w:t>0.435841916</w:t>
        <w:tab/>
        <w:t>3.22983399</w:t>
        <w:tab/>
        <w:t>0.39165775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533</w:t>
        <w:tab/>
        <w:t>2.123287671</w:t>
        <w:tab/>
        <w:t>0</w:t>
        <w:tab/>
        <w:t>0.030265443</w:t>
        <w:tab/>
        <w:t>0.153027043</w:t>
        <w:tab/>
        <w:t>0.025028794</w:t>
        <w:tab/>
        <w:t>5.393244572</w:t>
        <w:tab/>
        <w:t>1.703942322</w:t>
        <w:tab/>
        <w:t>0.752406071</w:t>
        <w:tab/>
        <w:t>0.624147697</w:t>
        <w:tab/>
        <w:t>0.540424105</w:t>
        <w:tab/>
        <w:t>2.112633417</w:t>
        <w:tab/>
        <w:t>0.152118504</w:t>
        <w:tab/>
        <w:t>2.722597173</w:t>
        <w:tab/>
        <w:t>1.205204813</w:t>
        <w:tab/>
        <w:t>1.72617728</w:t>
        <w:tab/>
        <w:t>1.863502405</w:t>
        <w:tab/>
        <w:t>1.588324868</w:t>
        <w:tab/>
        <w:t>2.138224691</w:t>
        <w:tab/>
        <w:t>1.099093179</w:t>
        <w:tab/>
        <w:t>1.546956178</w:t>
        <w:tab/>
        <w:t>0.721591399</w:t>
        <w:tab/>
        <w:t>0.399663304</w:t>
        <w:tab/>
        <w:t>4.10187695</w:t>
        <w:tab/>
        <w:t>0.255077682</w:t>
        <w:tab/>
        <w:t>0.212756083</w:t>
        <w:tab/>
        <w:t>1.041663532</w:t>
        <w:tab/>
        <w:t>0.389236386</w:t>
        <w:tab/>
        <w:t>2.155425432</w:t>
        <w:tab/>
        <w:t>0.44900663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4614</w:t>
        <w:tab/>
        <w:t>0.471232877</w:t>
        <w:tab/>
        <w:t>1</w:t>
        <w:tab/>
        <w:t>0.495183478</w:t>
        <w:tab/>
        <w:t>1.254231207</w:t>
        <w:tab/>
        <w:t>1.153351383</w:t>
        <w:tab/>
        <w:t>5.454856932</w:t>
        <w:tab/>
        <w:t>1.808590988</w:t>
        <w:tab/>
        <w:t>1.384547202</w:t>
        <w:tab/>
        <w:t>0</w:t>
        <w:tab/>
        <w:t>0.138159145</w:t>
        <w:tab/>
        <w:t>1.147957881</w:t>
        <w:tab/>
        <w:t>0</w:t>
        <w:tab/>
        <w:t>2.164400135</w:t>
        <w:tab/>
        <w:t>2.486946009</w:t>
        <w:tab/>
        <w:t>0.440845918</w:t>
        <w:tab/>
        <w:t>1.417487999</w:t>
        <w:tab/>
        <w:t>0.924175915</w:t>
        <w:tab/>
        <w:t>3.223252629</w:t>
        <w:tab/>
        <w:t>1.007482576</w:t>
        <w:tab/>
        <w:t>0</w:t>
        <w:tab/>
        <w:t>2.005112498</w:t>
        <w:tab/>
        <w:t>2.008379317</w:t>
        <w:tab/>
        <w:t>5.097876221</w:t>
        <w:tab/>
        <w:t>0.37784561</w:t>
        <w:tab/>
        <w:t>1.12498977</w:t>
        <w:tab/>
        <w:t>0.970706433</w:t>
        <w:tab/>
        <w:t>0.512075149</w:t>
        <w:tab/>
        <w:t>3.156364254</w:t>
        <w:tab/>
        <w:t>1.21344060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28G</w:t>
        <w:tab/>
        <w:t>5.065753425</w:t>
        <w:tab/>
        <w:t>1</w:t>
        <w:tab/>
        <w:t>0.175684271</w:t>
        <w:tab/>
        <w:t>0.738292263</w:t>
        <w:tab/>
        <w:t>0.036327492</w:t>
        <w:tab/>
        <w:t>4.337047385</w:t>
        <w:tab/>
        <w:t>1.00252251</w:t>
        <w:tab/>
        <w:t>1.303342394</w:t>
        <w:tab/>
        <w:t>0.50650039</w:t>
        <w:tab/>
        <w:t>0.249991368</w:t>
        <w:tab/>
        <w:t>1.708143082</w:t>
        <w:tab/>
        <w:t>0.090582476</w:t>
        <w:tab/>
        <w:t>4.048820331</w:t>
        <w:tab/>
        <w:t>0.924556002</w:t>
        <w:tab/>
        <w:t>1.458801942</w:t>
        <w:tab/>
        <w:t>1.261771495</w:t>
        <w:tab/>
        <w:t>1.761710784</w:t>
        <w:tab/>
        <w:t>1.215181565</w:t>
        <w:tab/>
        <w:t>0.86710573</w:t>
        <w:tab/>
        <w:t>0.847996907</w:t>
        <w:tab/>
        <w:t>1.176769556</w:t>
        <w:tab/>
        <w:t>0.10648233</w:t>
        <w:tab/>
        <w:t>4.266434255</w:t>
        <w:tab/>
        <w:t>0.498965654</w:t>
        <w:tab/>
        <w:t>0.859969548</w:t>
        <w:tab/>
        <w:t>1.165107985</w:t>
        <w:tab/>
        <w:t>0.679423798</w:t>
        <w:tab/>
        <w:t>3.001135675</w:t>
        <w:tab/>
        <w:t>0.43786690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14</w:t>
        <w:tab/>
        <w:t>0.084931507</w:t>
        <w:tab/>
        <w:t>0</w:t>
        <w:tab/>
        <w:t>0.056860943</w:t>
        <w:tab/>
        <w:t>0.340277405</w:t>
        <w:tab/>
        <w:t>0.035483152</w:t>
        <w:tab/>
        <w:t>4.710001881</w:t>
        <w:tab/>
        <w:t>0.368600747</w:t>
        <w:tab/>
        <w:t>0.333881659</w:t>
        <w:tab/>
        <w:t>0.599127326</w:t>
        <w:tab/>
        <w:t>0</w:t>
        <w:tab/>
        <w:t>0.761200156</w:t>
        <w:tab/>
        <w:t>0</w:t>
        <w:tab/>
        <w:t>2.096767855</w:t>
        <w:tab/>
        <w:t>0.687687811</w:t>
        <w:tab/>
        <w:t>1.21238257</w:t>
        <w:tab/>
        <w:t>0</w:t>
        <w:tab/>
        <w:t>0.747258486</w:t>
        <w:tab/>
        <w:t>1.776735687</w:t>
        <w:tab/>
        <w:t>0.499578047</w:t>
        <w:tab/>
        <w:t>0</w:t>
        <w:tab/>
        <w:t>0</w:t>
        <w:tab/>
        <w:t>1.947553953</w:t>
        <w:tab/>
        <w:t>5.216695424</w:t>
        <w:tab/>
        <w:t>0</w:t>
        <w:tab/>
        <w:t>0.8366513</w:t>
        <w:tab/>
        <w:t>0.193834811</w:t>
        <w:tab/>
        <w:t>0.335483256</w:t>
        <w:tab/>
        <w:t>2.305299344</w:t>
        <w:tab/>
        <w:t>1.38978705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77</w:t>
        <w:tab/>
        <w:t>2.084931507</w:t>
        <w:tab/>
        <w:t>0</w:t>
        <w:tab/>
        <w:t>0.110496882</w:t>
        <w:tab/>
        <w:t>0.144307467</w:t>
        <w:tab/>
        <w:t>0.410015403</w:t>
        <w:tab/>
        <w:t>4.082370486</w:t>
        <w:tab/>
        <w:t>1.369215194</w:t>
        <w:tab/>
        <w:t>0.867026632</w:t>
        <w:tab/>
        <w:t>0</w:t>
        <w:tab/>
        <w:t>0</w:t>
        <w:tab/>
        <w:t>2.337340025</w:t>
        <w:tab/>
        <w:t>0.763156584</w:t>
        <w:tab/>
        <w:t>2.971092857</w:t>
        <w:tab/>
        <w:t>1.737556978</w:t>
        <w:tab/>
        <w:t>0.901648911</w:t>
        <w:tab/>
        <w:t>1.234746552</w:t>
        <w:tab/>
        <w:t>0.878686111</w:t>
        <w:tab/>
        <w:t>2.53565486</w:t>
        <w:tab/>
        <w:t>0.38603836</w:t>
        <w:tab/>
        <w:t>2.847195187</w:t>
        <w:tab/>
        <w:t>1.782869818</w:t>
        <w:tab/>
        <w:t>0.098419558</w:t>
        <w:tab/>
        <w:t>3.770490792</w:t>
        <w:tab/>
        <w:t>0.313245852</w:t>
        <w:tab/>
        <w:t>0.877273089</w:t>
        <w:tab/>
        <w:t>0.798589739</w:t>
        <w:tab/>
        <w:t>0.332049084</w:t>
        <w:tab/>
        <w:t>3.85941303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297</w:t>
        <w:tab/>
        <w:t>6.865753425</w:t>
        <w:tab/>
        <w:t>0</w:t>
        <w:tab/>
        <w:t>0.71606903</w:t>
        <w:tab/>
        <w:t>0.921588666</w:t>
        <w:tab/>
        <w:t>0.653335227</w:t>
        <w:tab/>
        <w:t>4.401917121</w:t>
        <w:tab/>
        <w:t>1.939076093</w:t>
        <w:tab/>
        <w:t>1.490262049</w:t>
        <w:tab/>
        <w:t>0.253747285</w:t>
        <w:tab/>
        <w:t>0.096531743</w:t>
        <w:tab/>
        <w:t>3.083383588</w:t>
        <w:tab/>
        <w:t>0.260146127</w:t>
        <w:tab/>
        <w:t>2.255530946</w:t>
        <w:tab/>
        <w:t>2.012211084</w:t>
        <w:tab/>
        <w:t>2.504467853</w:t>
        <w:tab/>
        <w:t>1.978232246</w:t>
        <w:tab/>
        <w:t>0.651132078</w:t>
        <w:tab/>
        <w:t>1.492058265</w:t>
        <w:tab/>
        <w:t>0.94665601</w:t>
        <w:tab/>
        <w:t>0.370275897</w:t>
        <w:tab/>
        <w:t>0.547054922</w:t>
        <w:tab/>
        <w:t>0.263154625</w:t>
        <w:tab/>
        <w:t>3.40083846</w:t>
        <w:tab/>
        <w:t>0.185739709</w:t>
        <w:tab/>
        <w:t>0.420940456</w:t>
        <w:tab/>
        <w:t>1.47134356</w:t>
        <w:tab/>
        <w:t>0.79360461</w:t>
        <w:tab/>
        <w:t>2.874442887</w:t>
        <w:tab/>
        <w:t>1.19981366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80</w:t>
        <w:tab/>
        <w:t>0.663013699</w:t>
        <w:tab/>
        <w:t>0</w:t>
        <w:tab/>
        <w:t>0.157173094</w:t>
        <w:tab/>
        <w:t>0.33433944</w:t>
        <w:tab/>
        <w:t>0.267475872</w:t>
        <w:tab/>
        <w:t>3.769041746</w:t>
        <w:tab/>
        <w:t>1.717999879</w:t>
        <w:tab/>
        <w:t>1.015354834</w:t>
        <w:tab/>
        <w:t>0.189286907</w:t>
        <w:tab/>
        <w:t>0</w:t>
        <w:tab/>
        <w:t>2.053563194</w:t>
        <w:tab/>
        <w:t>0</w:t>
        <w:tab/>
        <w:t>3.031889185</w:t>
        <w:tab/>
        <w:t>1.898285759</w:t>
        <w:tab/>
        <w:t>2.501795794</w:t>
        <w:tab/>
        <w:t>1.420994335</w:t>
        <w:tab/>
        <w:t>0.69937395</w:t>
        <w:tab/>
        <w:t>1.950057757</w:t>
        <w:tab/>
        <w:t>1.28504705</w:t>
        <w:tab/>
        <w:t>0</w:t>
        <w:tab/>
        <w:t>1.593258146</w:t>
        <w:tab/>
        <w:t>0.268194823</w:t>
        <w:tab/>
        <w:t>4.902657294</w:t>
        <w:tab/>
        <w:t>0.379177329</w:t>
        <w:tab/>
        <w:t>0.671565126</w:t>
        <w:tab/>
        <w:t>0.384602458</w:t>
        <w:tab/>
        <w:t>0.715190517</w:t>
        <w:tab/>
        <w:t>3.161371766</w:t>
        <w:tab/>
        <w:t>1.43424123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56</w:t>
        <w:tab/>
        <w:t>1.917808219</w:t>
        <w:tab/>
        <w:t>0</w:t>
        <w:tab/>
        <w:t>0.800993057</w:t>
        <w:tab/>
        <w:t>0.347665656</w:t>
        <w:tab/>
        <w:t>0.048375705</w:t>
        <w:tab/>
        <w:t>4.963275277</w:t>
        <w:tab/>
        <w:t>1.994000358</w:t>
        <w:tab/>
        <w:t>1.047817548</w:t>
        <w:tab/>
        <w:t>0</w:t>
        <w:tab/>
        <w:t>0.171847314</w:t>
        <w:tab/>
        <w:t>2.712375673</w:t>
        <w:tab/>
        <w:t>0.283092058</w:t>
        <w:tab/>
        <w:t>4.90078954</w:t>
        <w:tab/>
        <w:t>2.471733734</w:t>
        <w:tab/>
        <w:t>2.572647178</w:t>
        <w:tab/>
        <w:t>0.553360503</w:t>
        <w:tab/>
        <w:t>0.120219212</w:t>
        <w:tab/>
        <w:t>0.351967481</w:t>
        <w:tab/>
        <w:t>0.509949146</w:t>
        <w:tab/>
        <w:t>0</w:t>
        <w:tab/>
        <w:t>1.179447354</w:t>
        <w:tab/>
        <w:t>0.242450074</w:t>
        <w:tab/>
        <w:t>4.053928053</w:t>
        <w:tab/>
        <w:t>0</w:t>
        <w:tab/>
        <w:t>0.168513676</w:t>
        <w:tab/>
        <w:t>1.236155823</w:t>
        <w:tab/>
        <w:t>0.740366343</w:t>
        <w:tab/>
        <w:t>3.82758533</w:t>
        <w:tab/>
        <w:t>0.56012797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1HB</w:t>
        <w:tab/>
        <w:t>11.30410959</w:t>
        <w:tab/>
        <w:t>0</w:t>
        <w:tab/>
        <w:t>0.139993302</w:t>
        <w:tab/>
        <w:t>0.216113358</w:t>
        <w:tab/>
        <w:t>0.460375619</w:t>
        <w:tab/>
        <w:t>4.602064868</w:t>
        <w:tab/>
        <w:t>1.370108469</w:t>
        <w:tab/>
        <w:t>0.525668007</w:t>
        <w:tab/>
        <w:t>0</w:t>
        <w:tab/>
        <w:t>0.115565996</w:t>
        <w:tab/>
        <w:t>1.931683057</w:t>
        <w:tab/>
        <w:t>0.757364672</w:t>
        <w:tab/>
        <w:t>0.043624477</w:t>
        <w:tab/>
        <w:t>2.047363887</w:t>
        <w:tab/>
        <w:t>1.128161401</w:t>
        <w:tab/>
        <w:t>0.94425876</w:t>
        <w:tab/>
        <w:t>0.486353976</w:t>
        <w:tab/>
        <w:t>0.789186704</w:t>
        <w:tab/>
        <w:t>0.703632307</w:t>
        <w:tab/>
        <w:t>0.435735259</w:t>
        <w:tab/>
        <w:t>1.624615633</w:t>
        <w:tab/>
        <w:t>0.034356597</w:t>
        <w:tab/>
        <w:t>3.761636329</w:t>
        <w:tab/>
        <w:t>0.456806149</w:t>
        <w:tab/>
        <w:t>0.45143533</w:t>
        <w:tab/>
        <w:t>0.644502372</w:t>
        <w:tab/>
        <w:t>0.20739313</w:t>
        <w:tab/>
        <w:t>3.017690346</w:t>
        <w:tab/>
        <w:t>0.30380996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31</w:t>
        <w:tab/>
        <w:t>2.835616438</w:t>
        <w:tab/>
        <w:t>0</w:t>
        <w:tab/>
        <w:t>0.325040955</w:t>
        <w:tab/>
        <w:t>0.263515224</w:t>
        <w:tab/>
        <w:t>0.044464067</w:t>
        <w:tab/>
        <w:t>5.386186701</w:t>
        <w:tab/>
        <w:t>0.919301941</w:t>
        <w:tab/>
        <w:t>1.628960189</w:t>
        <w:tab/>
        <w:t>0.281549893</w:t>
        <w:tab/>
        <w:t>0.948825083</w:t>
        <w:tab/>
        <w:t>2.640574657</w:t>
        <w:tab/>
        <w:t>0.235236889</w:t>
        <w:tab/>
        <w:t>0.979513226</w:t>
        <w:tab/>
        <w:t>0.385927957</w:t>
        <w:tab/>
        <w:t>2.575868968</w:t>
        <w:tab/>
        <w:t>2.053563194</w:t>
        <w:tab/>
        <w:t>0.803805652</w:t>
        <w:tab/>
        <w:t>2.4333601</w:t>
        <w:tab/>
        <w:t>0.883151571</w:t>
        <w:tab/>
        <w:t>0</w:t>
        <w:tab/>
        <w:t>1.023964991</w:t>
        <w:tab/>
        <w:t>1.527921084</w:t>
        <w:tab/>
        <w:t>5.656442025</w:t>
        <w:tab/>
        <w:t>0.547844628</w:t>
        <w:tab/>
        <w:t>1.535057595</w:t>
        <w:tab/>
        <w:t>0.624615633</w:t>
        <w:tab/>
        <w:t>0.655535016</w:t>
        <w:tab/>
        <w:t>3.26034187</w:t>
        <w:tab/>
        <w:t>1.6016489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45</w:t>
        <w:tab/>
        <w:t>0.002739726</w:t>
        <w:tab/>
        <w:t>1</w:t>
        <w:tab/>
        <w:t>1.151858817</w:t>
        <w:tab/>
        <w:t>1.453807274</w:t>
        <w:tab/>
        <w:t>1.006692983</w:t>
        <w:tab/>
        <w:t>1.256346463</w:t>
        <w:tab/>
        <w:t>0.983677695</w:t>
        <w:tab/>
        <w:t>1.75364732</w:t>
        <w:tab/>
        <w:t>0.263515224</w:t>
        <w:tab/>
        <w:t>0</w:t>
        <w:tab/>
        <w:t>2.825012184</w:t>
        <w:tab/>
        <w:t>0</w:t>
        <w:tab/>
        <w:t>1.806736492</w:t>
        <w:tab/>
        <w:t>2.29234004</w:t>
        <w:tab/>
        <w:t>0.597125899</w:t>
        <w:tab/>
        <w:t>0.616169466</w:t>
        <w:tab/>
        <w:t>0.759922794</w:t>
        <w:tab/>
        <w:t>0.704606413</w:t>
        <w:tab/>
        <w:t>1.846914479</w:t>
        <w:tab/>
        <w:t>3.653851103</w:t>
        <w:tab/>
        <w:t>1.957208861</w:t>
        <w:tab/>
        <w:t>0.36960607</w:t>
        <w:tab/>
        <w:t>3.966873397</w:t>
        <w:tab/>
        <w:t>0.653243496</w:t>
        <w:tab/>
        <w:t>0.709643545</w:t>
        <w:tab/>
        <w:t>0.770110162</w:t>
        <w:tab/>
        <w:t>1.248291938</w:t>
        <w:tab/>
        <w:t>4.47118746</w:t>
        <w:tab/>
        <w:t>4.42933476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60</w:t>
        <w:tab/>
        <w:t>6.506849315</w:t>
        <w:tab/>
        <w:t>0</w:t>
        <w:tab/>
        <w:t>0.148869044</w:t>
        <w:tab/>
        <w:t>0.27369491</w:t>
        <w:tab/>
        <w:t>0.023326332</w:t>
        <w:tab/>
        <w:t>5.210700563</w:t>
        <w:tab/>
        <w:t>1.796680808</w:t>
        <w:tab/>
        <w:t>1.665847521</w:t>
        <w:tab/>
        <w:t>0.945982186</w:t>
        <w:tab/>
        <w:t>0.165043649</w:t>
        <w:tab/>
        <w:t>2.28433645</w:t>
        <w:tab/>
        <w:t>0.501209824</w:t>
        <w:tab/>
        <w:t>0.237318966</w:t>
        <w:tab/>
        <w:t>1.162854528</w:t>
        <w:tab/>
        <w:t>2.57456174</w:t>
        <w:tab/>
        <w:t>0.922882871</w:t>
        <w:tab/>
        <w:t>1.718131434</w:t>
        <w:tab/>
        <w:t>1.296193073</w:t>
        <w:tab/>
        <w:t>0.79601624</w:t>
        <w:tab/>
        <w:t>0.597125899</w:t>
        <w:tab/>
        <w:t>0.85431488</w:t>
        <w:tab/>
        <w:t>0.452279135</w:t>
        <w:tab/>
        <w:t>5.231378644</w:t>
        <w:tab/>
        <w:t>0.164013889</w:t>
        <w:tab/>
        <w:t>0.53116933</w:t>
        <w:tab/>
        <w:t>0.939377047</w:t>
        <w:tab/>
        <w:t>0.658280045</w:t>
        <w:tab/>
        <w:t>3.148999163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4313</w:t>
        <w:tab/>
        <w:t>6.328767123</w:t>
        <w:tab/>
        <w:t>0</w:t>
        <w:tab/>
        <w:t>0.287235865</w:t>
        <w:tab/>
        <w:t>0.473215434</w:t>
        <w:tab/>
        <w:t>0.098689044</w:t>
        <w:tab/>
        <w:t>2.394925655</w:t>
        <w:tab/>
        <w:t>1.01306915</w:t>
        <w:tab/>
        <w:t>0</w:t>
        <w:tab/>
        <w:t>0</w:t>
        <w:tab/>
        <w:t>0.808179084</w:t>
        <w:tab/>
        <w:t>1.35822745</w:t>
        <w:tab/>
        <w:t>0</w:t>
        <w:tab/>
        <w:t>1.219648693</w:t>
        <w:tab/>
        <w:t>0.136191386</w:t>
        <w:tab/>
        <w:t>0</w:t>
        <w:tab/>
        <w:t>0</w:t>
        <w:tab/>
        <w:t>0.600174586</w:t>
        <w:tab/>
        <w:t>2.787244384</w:t>
        <w:tab/>
        <w:t>0.526469505</w:t>
        <w:tab/>
        <w:t>0</w:t>
        <w:tab/>
        <w:t>0.585443319</w:t>
        <w:tab/>
        <w:t>0.430392334</w:t>
        <w:tab/>
        <w:t>6.159506077</w:t>
        <w:tab/>
        <w:t>0</w:t>
        <w:tab/>
        <w:t>0.527270557</w:t>
        <w:tab/>
        <w:t>0.188907267</w:t>
        <w:tab/>
        <w:t>0.2131295</w:t>
        <w:tab/>
        <w:t>2.947535252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588</w:t>
        <w:tab/>
        <w:t>2.180821918</w:t>
        <w:tab/>
        <w:t>0</w:t>
        <w:tab/>
        <w:t>0.518333702</w:t>
        <w:tab/>
        <w:t>0.554637964</w:t>
        <w:tab/>
        <w:t>0.710525442</w:t>
        <w:tab/>
        <w:t>3.165284893</w:t>
        <w:tab/>
        <w:t>1.58731698</w:t>
        <w:tab/>
        <w:t>0.827575168</w:t>
        <w:tab/>
        <w:t>0.558463573</w:t>
        <w:tab/>
        <w:t>0.42234066</w:t>
        <w:tab/>
        <w:t>2.095249317</w:t>
        <w:tab/>
        <w:t>0.662387819</w:t>
        <w:tab/>
        <w:t>1.156267163</w:t>
        <w:tab/>
        <w:t>1.310456462</w:t>
        <w:tab/>
        <w:t>1.293488202</w:t>
        <w:tab/>
        <w:t>1.528621325</w:t>
        <w:tab/>
        <w:t>1.697329024</w:t>
        <w:tab/>
        <w:t>0.919225654</w:t>
        <w:tab/>
        <w:t>1.153935011</w:t>
        <w:tab/>
        <w:t>0.655626601</w:t>
        <w:tab/>
        <w:t>1.492314685</w:t>
        <w:tab/>
        <w:t>0.186120184</w:t>
        <w:tab/>
        <w:t>4.072731805</w:t>
        <w:tab/>
        <w:t>0.623211368</w:t>
        <w:tab/>
        <w:t>0.047259175</w:t>
        <w:tab/>
        <w:t>1.378678078</w:t>
        <w:tab/>
        <w:t>0.481815574</w:t>
        <w:tab/>
        <w:t>3.017048902</w:t>
        <w:tab/>
        <w:t>2.27076812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75</w:t>
        <w:tab/>
        <w:t>1.504109589</w:t>
        <w:tab/>
        <w:t>0</w:t>
        <w:tab/>
        <w:t>0.155878733</w:t>
        <w:tab/>
        <w:t>0.380175312</w:t>
        <w:tab/>
        <w:t>0.104873377</w:t>
        <w:tab/>
        <w:t>5.765773408</w:t>
        <w:tab/>
        <w:t>1.595408178</w:t>
        <w:tab/>
        <w:t>1.407787806</w:t>
        <w:tab/>
        <w:t>0.474150461</w:t>
        <w:tab/>
        <w:t>0.50589093</w:t>
        <w:tab/>
        <w:t>1.983422328</w:t>
        <w:tab/>
        <w:t>0.310107409</w:t>
        <w:tab/>
        <w:t>3.012640181</w:t>
        <w:tab/>
        <w:t>1.461476173</w:t>
        <w:tab/>
        <w:t>1.580676144</w:t>
        <w:tab/>
        <w:t>0.828550347</w:t>
        <w:tab/>
        <w:t>1.639602631</w:t>
        <w:tab/>
        <w:t>2.125122061</w:t>
        <w:tab/>
        <w:t>1.195410597</w:t>
        <w:tab/>
        <w:t>1.473059537</w:t>
        <w:tab/>
        <w:t>0.552377071</w:t>
        <w:tab/>
        <w:t>0.684728987</w:t>
        <w:tab/>
        <w:t>4.782665417</w:t>
        <w:tab/>
        <w:t>0.502839758</w:t>
        <w:tab/>
        <w:t>1.2864672</w:t>
        <w:tab/>
        <w:t>0.574440641</w:t>
        <w:tab/>
        <w:t>0.455228571</w:t>
        <w:tab/>
        <w:t>3.224040274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62</w:t>
        <w:tab/>
        <w:t>0.504109589</w:t>
        <w:tab/>
        <w:t>0</w:t>
        <w:tab/>
        <w:t>0.547449829</w:t>
        <w:tab/>
        <w:t>2.132017423</w:t>
        <w:tab/>
        <w:t>0.161823203</w:t>
        <w:tab/>
        <w:t>4.235650482</w:t>
        <w:tab/>
        <w:t>1.655122811</w:t>
        <w:tab/>
        <w:t>2.203389117</w:t>
        <w:tab/>
        <w:t>0.455439015</w:t>
        <w:tab/>
        <w:t>0.458382004</w:t>
        <w:tab/>
        <w:t>1.94721729</w:t>
        <w:tab/>
        <w:t>0.204891925</w:t>
        <w:tab/>
        <w:t>3.156704022</w:t>
        <w:tab/>
        <w:t>1.76366652</w:t>
        <w:tab/>
        <w:t>1.713563855</w:t>
        <w:tab/>
        <w:t>1.834508974</w:t>
        <w:tab/>
        <w:t>1.281787257</w:t>
        <w:tab/>
        <w:t>1.035553533</w:t>
        <w:tab/>
        <w:t>1.54823932</w:t>
        <w:tab/>
        <w:t>0.746656736</w:t>
        <w:tab/>
        <w:t>0.617392528</w:t>
        <w:tab/>
        <w:t>0.579662897</w:t>
        <w:tab/>
        <w:t>5.071333641</w:t>
        <w:tab/>
        <w:t>0.277627748</w:t>
        <w:tab/>
        <w:t>0.477573719</w:t>
        <w:tab/>
        <w:t>1.041102772</w:t>
        <w:tab/>
        <w:t>0.647360565</w:t>
        <w:tab/>
        <w:t>3.088514776</w:t>
        <w:tab/>
        <w:t>0.48614799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1C</w:t>
        <w:tab/>
        <w:t>1.252054795</w:t>
        <w:tab/>
        <w:t>0</w:t>
        <w:tab/>
        <w:t>0.291957116</w:t>
        <w:tab/>
        <w:t>0.374510926</w:t>
        <w:tab/>
        <w:t>0.245130531</w:t>
        <w:tab/>
        <w:t>5.287065907</w:t>
        <w:tab/>
        <w:t>2.09713881</w:t>
        <w:tab/>
        <w:t>1.403049529</w:t>
        <w:tab/>
        <w:t>0.399116393</w:t>
        <w:tab/>
        <w:t>0.755400369</w:t>
        <w:tab/>
        <w:t>2.206049271</w:t>
        <w:tab/>
        <w:t>0.177598929</w:t>
        <w:tab/>
        <w:t>2.876074862</w:t>
        <w:tab/>
        <w:t>0.931607422</w:t>
        <w:tab/>
        <w:t>2.091598292</w:t>
        <w:tab/>
        <w:t>0.885574364</w:t>
        <w:tab/>
        <w:t>1.072380247</w:t>
        <w:tab/>
        <w:t>2.702391584</w:t>
        <w:tab/>
        <w:t>1.040401515</w:t>
        <w:tab/>
        <w:t>0</w:t>
        <w:tab/>
        <w:t>1.7193587</w:t>
        <w:tab/>
        <w:t>0.179765808</w:t>
        <w:tab/>
        <w:t>3.926682639</w:t>
        <w:tab/>
        <w:t>0.295958068</w:t>
        <w:tab/>
        <w:t>1.795143529</w:t>
        <w:tab/>
        <w:t>0.401084302</w:t>
        <w:tab/>
        <w:t>1.297837036</w:t>
        <w:tab/>
        <w:t>3.668754533</w:t>
        <w:tab/>
        <w:t>0.51601514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6652</w:t>
        <w:tab/>
        <w:t>2.057534247</w:t>
        <w:tab/>
        <w:t>0</w:t>
        <w:tab/>
        <w:t>0.3305584</w:t>
        <w:tab/>
        <w:t>0.353097411</w:t>
        <w:tab/>
        <w:t>0.055750964</w:t>
        <w:tab/>
        <w:t>5.255500733</w:t>
        <w:tab/>
        <w:t>2.480084127</w:t>
        <w:tab/>
        <w:t>1.844666853</w:t>
        <w:tab/>
        <w:t>1.816026201</w:t>
        <w:tab/>
        <w:t>0.082021269</w:t>
        <w:tab/>
        <w:t>2.327054969</w:t>
        <w:tab/>
        <w:t>0.047398789</w:t>
        <w:tab/>
        <w:t>3.457935687</w:t>
        <w:tab/>
        <w:t>1.720716243</w:t>
        <w:tab/>
        <w:t>2.532541389</w:t>
        <w:tab/>
        <w:t>1.88869455</w:t>
        <w:tab/>
        <w:t>2.702147745</w:t>
        <w:tab/>
        <w:t>1.266336799</w:t>
        <w:tab/>
        <w:t>1.16998912</w:t>
        <w:tab/>
        <w:t>0.319039816</w:t>
        <w:tab/>
        <w:t>0.475084883</w:t>
        <w:tab/>
        <w:t>0.266756562</w:t>
        <w:tab/>
        <w:t>5.315544494</w:t>
        <w:tab/>
        <w:t>0.367930141</w:t>
        <w:tab/>
        <w:t>0.193204014</w:t>
        <w:tab/>
        <w:t>1.46383168</w:t>
        <w:tab/>
        <w:t>0.63988042</w:t>
        <w:tab/>
        <w:t>3.243501529</w:t>
        <w:tab/>
        <w:t>0.15016970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31</w:t>
        <w:tab/>
        <w:t>1.498630137</w:t>
        <w:tab/>
        <w:t>0</w:t>
        <w:tab/>
        <w:t>0.139076515</w:t>
        <w:tab/>
        <w:t>0.341871921</w:t>
        <w:tab/>
        <w:t>0.008630305</w:t>
        <w:tab/>
        <w:t>5.390461336</w:t>
        <w:tab/>
        <w:t>1.323485365</w:t>
        <w:tab/>
        <w:t>1.059770581</w:t>
        <w:tab/>
        <w:t>0.45385994</w:t>
        <w:tab/>
        <w:t>0</w:t>
        <w:tab/>
        <w:t>2.333967504</w:t>
        <w:tab/>
        <w:t>0.13920752</w:t>
        <w:tab/>
        <w:t>2.69859633</w:t>
        <w:tab/>
        <w:t>1.265016749</w:t>
        <w:tab/>
        <w:t>2.436721535</w:t>
        <w:tab/>
        <w:t>0.727092709</w:t>
        <w:tab/>
        <w:t>0.981560432</w:t>
        <w:tab/>
        <w:t>1.349874774</w:t>
        <w:tab/>
        <w:t>0.531768207</w:t>
        <w:tab/>
        <w:t>1.087462841</w:t>
        <w:tab/>
        <w:t>1.471395589</w:t>
        <w:tab/>
        <w:t>0.299596349</w:t>
        <w:tab/>
        <w:t>4.383365608</w:t>
        <w:tab/>
        <w:t>0.435308552</w:t>
        <w:tab/>
        <w:t>0.998917573</w:t>
        <w:tab/>
        <w:t>0.540424105</w:t>
        <w:tab/>
        <w:t>1.40310408</w:t>
        <w:tab/>
        <w:t>3.247000854</w:t>
        <w:tab/>
        <w:t>0.22181522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5659</w:t>
        <w:tab/>
        <w:t>2.536986301</w:t>
        <w:tab/>
        <w:t>0</w:t>
        <w:tab/>
        <w:t>0.349704962</w:t>
        <w:tab/>
        <w:t>0.860446393</w:t>
        <w:tab/>
        <w:t>0.11196609</w:t>
        <w:tab/>
        <w:t>4.418111221</w:t>
        <w:tab/>
        <w:t>1.714677803</w:t>
        <w:tab/>
        <w:t>1.56488215</w:t>
        <w:tab/>
        <w:t>0.904015166</w:t>
        <w:tab/>
        <w:t>0.238175419</w:t>
        <w:tab/>
        <w:t>2.43805327</w:t>
        <w:tab/>
        <w:t>0.313903671</w:t>
        <w:tab/>
        <w:t>3.456753591</w:t>
        <w:tab/>
        <w:t>2.450415074</w:t>
        <w:tab/>
        <w:t>3.070933099</w:t>
        <w:tab/>
        <w:t>2.142587705</w:t>
        <w:tab/>
        <w:t>1.35663214</w:t>
        <w:tab/>
        <w:t>1.185951096</w:t>
        <w:tab/>
        <w:t>1.41705586</w:t>
        <w:tab/>
        <w:t>1.422430371</w:t>
        <w:tab/>
        <w:t>1.005208334</w:t>
        <w:tab/>
        <w:t>0.01259251</w:t>
        <w:tab/>
        <w:t>2.855644259</w:t>
        <w:tab/>
        <w:t>0.912036637</w:t>
        <w:tab/>
        <w:t>0.080202841</w:t>
        <w:tab/>
        <w:t>0.762759842</w:t>
        <w:tab/>
        <w:t>0.92425194</w:t>
        <w:tab/>
        <w:t>3.74682869</w:t>
        <w:tab/>
        <w:t>0.19118360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5912</w:t>
        <w:tab/>
        <w:t>4.090410959</w:t>
        <w:tab/>
        <w:t>1</w:t>
        <w:tab/>
        <w:t>0.663116867</w:t>
        <w:tab/>
        <w:t>0.26447638</w:t>
        <w:tab/>
        <w:t>0.022474347</w:t>
        <w:tab/>
        <w:t>5.622655135</w:t>
        <w:tab/>
        <w:t>2.446388581</w:t>
        <w:tab/>
        <w:t>1.40135741</w:t>
        <w:tab/>
        <w:t>1.130799111</w:t>
        <w:tab/>
        <w:t>0.390997784</w:t>
        <w:tab/>
        <w:t>3.059528335</w:t>
        <w:tab/>
        <w:t>0.062812492</w:t>
        <w:tab/>
        <w:t>4.478402378</w:t>
        <w:tab/>
        <w:t>2.141792439</w:t>
        <w:tab/>
        <w:t>3.593425486</w:t>
        <w:tab/>
        <w:t>1.368433124</w:t>
        <w:tab/>
        <w:t>2.591272495</w:t>
        <w:tab/>
        <w:t>2.080350674</w:t>
        <w:tab/>
        <w:t>0.476329838</w:t>
        <w:tab/>
        <w:t>0</w:t>
        <w:tab/>
        <w:t>0.332736572</w:t>
        <w:tab/>
        <w:t>0.124460486</w:t>
        <w:tab/>
        <w:t>1.947254701</w:t>
        <w:tab/>
        <w:t>0.47134356</w:t>
        <w:tab/>
        <w:t>0.29713271</w:t>
        <w:tab/>
        <w:t>1.355692898</w:t>
        <w:tab/>
        <w:t>1.428249611</w:t>
        <w:tab/>
        <w:t>3.710977206</w:t>
        <w:tab/>
        <w:t>0.36938272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537</w:t>
        <w:tab/>
        <w:t>0.4</w:t>
        <w:tab/>
        <w:t>1</w:t>
        <w:tab/>
        <w:t>0.056444801</w:t>
        <w:tab/>
        <w:t>0.109828565</w:t>
        <w:tab/>
        <w:t>0.075327251</w:t>
        <w:tab/>
        <w:t>5.853501694</w:t>
        <w:tab/>
        <w:t>1.620914791</w:t>
        <w:tab/>
        <w:t>0.948526095</w:t>
        <w:tab/>
        <w:t>0.674189443</w:t>
        <w:tab/>
        <w:t>0.243303487</w:t>
        <w:tab/>
        <w:t>2.223515225</w:t>
        <w:tab/>
        <w:t>0.315913965</w:t>
        <w:tab/>
        <w:t>2.902922541</w:t>
        <w:tab/>
        <w:t>1.27100727</w:t>
        <w:tab/>
        <w:t>1.763539053</w:t>
        <w:tab/>
        <w:t>0.929866728</w:t>
        <w:tab/>
        <w:t>1.948899821</w:t>
        <w:tab/>
        <w:t>1.768459602</w:t>
        <w:tab/>
        <w:t>0.669026766</w:t>
        <w:tab/>
        <w:t>0.829443681</w:t>
        <w:tab/>
        <w:t>0.267955212</w:t>
        <w:tab/>
        <w:t>0.050188223</w:t>
        <w:tab/>
        <w:t>3.798081629</w:t>
        <w:tab/>
        <w:t>0.38294387</w:t>
        <w:tab/>
        <w:t>0.124195772</w:t>
        <w:tab/>
        <w:t>0.455123338</w:t>
        <w:tab/>
        <w:t>0.603406772</w:t>
        <w:tab/>
        <w:t>3.68513282</w:t>
        <w:tab/>
        <w:t>1.02382309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M-A0XF</w:t>
        <w:tab/>
        <w:t>3.183561644</w:t>
        <w:tab/>
        <w:t>1</w:t>
        <w:tab/>
        <w:t>0.277032552</w:t>
        <w:tab/>
        <w:t>0.413918977</w:t>
        <w:tab/>
        <w:t>0.050327554</w:t>
        <w:tab/>
        <w:t>5.530002053</w:t>
        <w:tab/>
        <w:t>2.154485998</w:t>
        <w:tab/>
        <w:t>1.771632081</w:t>
        <w:tab/>
        <w:t>1.516922851</w:t>
        <w:tab/>
        <w:t>0.951363988</w:t>
        <w:tab/>
        <w:t>2.233029057</w:t>
        <w:tab/>
        <w:t>0.216982489</w:t>
        <w:tab/>
        <w:t>4.083579315</w:t>
        <w:tab/>
        <w:t>1.25821739</w:t>
        <w:tab/>
        <w:t>2.248899107</w:t>
        <w:tab/>
        <w:t>1.523662314</w:t>
        <w:tab/>
        <w:t>2.589787452</w:t>
        <w:tab/>
        <w:t>3.222263604</w:t>
        <w:tab/>
        <w:t>1.153416242</w:t>
        <w:tab/>
        <w:t>0.894138688</w:t>
        <w:tab/>
        <w:t>1.662023157</w:t>
        <w:tab/>
        <w:t>0.190172345</w:t>
        <w:tab/>
        <w:t>3.570851483</w:t>
        <w:tab/>
        <w:t>0.569199413</w:t>
        <w:tab/>
        <w:t>0.482848283</w:t>
        <w:tab/>
        <w:t>0.741057041</w:t>
        <w:tab/>
        <w:t>0.516317779</w:t>
        <w:tab/>
        <w:t>3.550420507</w:t>
        <w:tab/>
        <w:t>0.465295389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71</w:t>
        <w:tab/>
        <w:t>1.169863014</w:t>
        <w:tab/>
        <w:t>0</w:t>
        <w:tab/>
        <w:t>0.715190517</w:t>
        <w:tab/>
        <w:t>0.701593413</w:t>
        <w:tab/>
        <w:t>1.042714369</w:t>
        <w:tab/>
        <w:t>2.659056854</w:t>
        <w:tab/>
        <w:t>1.025454096</w:t>
        <w:tab/>
        <w:t>1.187514398</w:t>
        <w:tab/>
        <w:t>0.668391477</w:t>
        <w:tab/>
        <w:t>0.084880654</w:t>
        <w:tab/>
        <w:t>2.018384921</w:t>
        <w:tab/>
        <w:t>0.230203013</w:t>
        <w:tab/>
        <w:t>2.813524689</w:t>
        <w:tab/>
        <w:t>1.096599207</w:t>
        <w:tab/>
        <w:t>1.657228401</w:t>
        <w:tab/>
        <w:t>1.360083296</w:t>
        <w:tab/>
        <w:t>1.771378539</w:t>
        <w:tab/>
        <w:t>1.131260215</w:t>
        <w:tab/>
        <w:t>1.132708439</w:t>
        <w:tab/>
        <w:t>0.822607794</w:t>
        <w:tab/>
        <w:t>0.489337409</w:t>
        <w:tab/>
        <w:t>0.166972472</w:t>
        <w:tab/>
        <w:t>4.27799962</w:t>
        <w:tab/>
        <w:t>0.679423798</w:t>
        <w:tab/>
        <w:t>0.374733478</w:t>
        <w:tab/>
        <w:t>0.840120773</w:t>
        <w:tab/>
        <w:t>0.47019844</w:t>
        <w:tab/>
        <w:t>3.325818122</w:t>
        <w:tab/>
        <w:t>0.74966297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70</w:t>
        <w:tab/>
        <w:t>2.498630137</w:t>
        <w:tab/>
        <w:t>0</w:t>
        <w:tab/>
        <w:t>0.36960607</w:t>
        <w:tab/>
        <w:t>0.132905812</w:t>
        <w:tab/>
        <w:t>1.106415327</w:t>
        <w:tab/>
        <w:t>3.976317806</w:t>
        <w:tab/>
        <w:t>1.660700483</w:t>
        <w:tab/>
        <w:t>0.603596675</w:t>
        <w:tab/>
        <w:t>0.208642109</w:t>
        <w:tab/>
        <w:t>0.153156788</w:t>
        <w:tab/>
        <w:t>2.331418598</w:t>
        <w:tab/>
        <w:t>0.173639164</w:t>
        <w:tab/>
        <w:t>1.576038337</w:t>
        <w:tab/>
        <w:t>2.659056854</w:t>
        <w:tab/>
        <w:t>1.760859637</w:t>
        <w:tab/>
        <w:t>0.271306144</w:t>
        <w:tab/>
        <w:t>0.299596349</w:t>
        <w:tab/>
        <w:t>2.497075806</w:t>
        <w:tab/>
        <w:t>0.728312379</w:t>
        <w:tab/>
        <w:t>0.559344967</w:t>
        <w:tab/>
        <w:t>0.804301423</w:t>
        <w:tab/>
        <w:t>0.473734968</w:t>
        <w:tab/>
        <w:t>4.450676804</w:t>
        <w:tab/>
        <w:t>0.152118504</w:t>
        <w:tab/>
        <w:t>0.076969476</w:t>
        <w:tab/>
        <w:t>0.392866916</w:t>
        <w:tab/>
        <w:t>0.083111227</w:t>
        <w:tab/>
        <w:t>2.52789607</w:t>
        <w:tab/>
        <w:t>1.17606740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61</w:t>
        <w:tab/>
        <w:t>1.252054795</w:t>
        <w:tab/>
        <w:t>0</w:t>
        <w:tab/>
        <w:t>0.19887128</w:t>
        <w:tab/>
        <w:t>0.874678949</w:t>
        <w:tab/>
        <w:t>0.011638756</w:t>
        <w:tab/>
        <w:t>7.361404307</w:t>
        <w:tab/>
        <w:t>1.42932137</w:t>
        <w:tab/>
        <w:t>1.309991039</w:t>
        <w:tab/>
        <w:t>0.741833681</w:t>
        <w:tab/>
        <w:t>0.084744621</w:t>
        <w:tab/>
        <w:t>2.76964481</w:t>
        <w:tab/>
        <w:t>0.186627327</w:t>
        <w:tab/>
        <w:t>4.253981705</w:t>
        <w:tab/>
        <w:t>1.45132982</w:t>
        <w:tab/>
        <w:t>2.150689643</w:t>
        <w:tab/>
        <w:t>0.640250721</w:t>
        <w:tab/>
        <w:t>1.887642241</w:t>
        <w:tab/>
        <w:t>0.841731643</w:t>
        <w:tab/>
        <w:t>1.164271398</w:t>
        <w:tab/>
        <w:t>0</w:t>
        <w:tab/>
        <w:t>0.488515009</w:t>
        <w:tab/>
        <w:t>0.049630768</w:t>
        <w:tab/>
        <w:t>5.509094066</w:t>
        <w:tab/>
        <w:t>0.443924858</w:t>
        <w:tab/>
        <w:t>0.122738972</w:t>
        <w:tab/>
        <w:t>1.199059805</w:t>
        <w:tab/>
        <w:t>1.230203013</w:t>
        <w:tab/>
        <w:t>3.360139496</w:t>
        <w:tab/>
        <w:t>0.4223406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539</w:t>
        <w:tab/>
        <w:t>1.04109589</w:t>
        <w:tab/>
        <w:t>0</w:t>
        <w:tab/>
        <w:t>0.123798608</w:t>
        <w:tab/>
        <w:t>0.275483893</w:t>
        <w:tab/>
        <w:t>0.058108649</w:t>
        <w:tab/>
        <w:t>4.348607777</w:t>
        <w:tab/>
        <w:t>1.64316353</w:t>
        <w:tab/>
        <w:t>1.144307467</w:t>
        <w:tab/>
        <w:t>0.593688409</w:t>
        <w:tab/>
        <w:t>0.166201253</w:t>
        <w:tab/>
        <w:t>2.858677301</w:t>
        <w:tab/>
        <w:t>0.097206246</w:t>
        <w:tab/>
        <w:t>1.586548593</w:t>
        <w:tab/>
        <w:t>1.327572404</w:t>
        <w:tab/>
        <w:t>3.209422172</w:t>
        <w:tab/>
        <w:t>1.366979584</w:t>
        <w:tab/>
        <w:t>1.591344313</w:t>
        <w:tab/>
        <w:t>0.847916755</w:t>
        <w:tab/>
        <w:t>0.735435526</w:t>
        <w:tab/>
        <w:t>0</w:t>
        <w:tab/>
        <w:t>0.687419077</w:t>
        <w:tab/>
        <w:t>0.212756083</w:t>
        <w:tab/>
        <w:t>3.53792967</w:t>
        <w:tab/>
        <w:t>0.313245852</w:t>
        <w:tab/>
        <w:t>0.343692069</w:t>
        <w:tab/>
        <w:t>0.955015156</w:t>
        <w:tab/>
        <w:t>0.662114331</w:t>
        <w:tab/>
        <w:t>2.906602028</w:t>
        <w:tab/>
        <w:t>0.65287651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4743</w:t>
        <w:tab/>
        <w:t>1.920547945</w:t>
        <w:tab/>
        <w:t>0</w:t>
        <w:tab/>
        <w:t>0.151858817</w:t>
        <w:tab/>
        <w:t>0.197488002</w:t>
        <w:tab/>
        <w:t>0.846713941</w:t>
        <w:tab/>
        <w:t>2.056167306</w:t>
        <w:tab/>
        <w:t>1.484653748</w:t>
        <w:tab/>
        <w:t>1.119820952</w:t>
        <w:tab/>
        <w:t>0.211386062</w:t>
        <w:tab/>
        <w:t>0.226878404</w:t>
        <w:tab/>
        <w:t>2.153772916</w:t>
        <w:tab/>
        <w:t>0.256406854</w:t>
        <w:tab/>
        <w:t>1.264236151</w:t>
        <w:tab/>
        <w:t>2.40206725</w:t>
        <w:tab/>
        <w:t>1.00662118</w:t>
        <w:tab/>
        <w:t>0.608241513</w:t>
        <w:tab/>
        <w:t>1.009992048</w:t>
        <w:tab/>
        <w:t>1.746269764</w:t>
        <w:tab/>
        <w:t>1.098486934</w:t>
        <w:tab/>
        <w:t>1.137700241</w:t>
        <w:tab/>
        <w:t>2.009526333</w:t>
        <w:tab/>
        <w:t>0.113833829</w:t>
        <w:tab/>
        <w:t>3.885925722</w:t>
        <w:tab/>
        <w:t>0.225398337</w:t>
        <w:tab/>
        <w:t>0.44498504</w:t>
        <w:tab/>
        <w:t>1.310805431</w:t>
        <w:tab/>
        <w:t>0.624334889</w:t>
        <w:tab/>
        <w:t>3.447341152</w:t>
        <w:tab/>
        <w:t>2.47920468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54</w:t>
        <w:tab/>
        <w:t>1.495890411</w:t>
        <w:tab/>
        <w:t>0</w:t>
        <w:tab/>
        <w:t>0.212507085</w:t>
        <w:tab/>
        <w:t>0.274768566</w:t>
        <w:tab/>
        <w:t>0.372952098</w:t>
        <w:tab/>
        <w:t>2.588828548</w:t>
        <w:tab/>
        <w:t>1.425727838</w:t>
        <w:tab/>
        <w:t>0.9053509</w:t>
        <w:tab/>
        <w:t>0</w:t>
        <w:tab/>
        <w:t>0</w:t>
        <w:tab/>
        <w:t>2.200692666</w:t>
        <w:tab/>
        <w:t>0.187894405</w:t>
        <w:tab/>
        <w:t>0.182183769</w:t>
        <w:tab/>
        <w:t>1.166265537</w:t>
        <w:tab/>
        <w:t>2.291633025</w:t>
        <w:tab/>
        <w:t>1.232415171</w:t>
        <w:tab/>
        <w:t>0.739070393</w:t>
        <w:tab/>
        <w:t>2.983969487</w:t>
        <w:tab/>
        <w:t>0.977389839</w:t>
        <w:tab/>
        <w:t>0</w:t>
        <w:tab/>
        <w:t>0.491288732</w:t>
        <w:tab/>
        <w:t>0.397145797</w:t>
        <w:tab/>
        <w:t>4.331891488</w:t>
        <w:tab/>
        <w:t>0.312432837</w:t>
        <w:tab/>
        <w:t>0.619647767</w:t>
        <w:tab/>
        <w:t>0.699462794</w:t>
        <w:tab/>
        <w:t>0.255319441</w:t>
        <w:tab/>
        <w:t>2.566595994</w:t>
        <w:tab/>
        <w:t>0.54250570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72</w:t>
        <w:tab/>
        <w:t>0.002739726</w:t>
        <w:tab/>
        <w:t>0</w:t>
        <w:tab/>
        <w:t>0.350836665</w:t>
        <w:tab/>
        <w:t>0.265556916</w:t>
        <w:tab/>
        <w:t>0.08841301</w:t>
        <w:tab/>
        <w:t>3.510253053</w:t>
        <w:tab/>
        <w:t>1.744591687</w:t>
        <w:tab/>
        <w:t>1.048724443</w:t>
        <w:tab/>
        <w:t>0.935761456</w:t>
        <w:tab/>
        <w:t>0.357833479</w:t>
        <w:tab/>
        <w:t>1.766764756</w:t>
        <w:tab/>
        <w:t>0.075327251</w:t>
        <w:tab/>
        <w:t>2.789917009</w:t>
        <w:tab/>
        <w:t>1.417271945</w:t>
        <w:tab/>
        <w:t>1.415974946</w:t>
        <w:tab/>
        <w:t>1.146459722</w:t>
        <w:tab/>
        <w:t>1.552918042</w:t>
        <w:tab/>
        <w:t>2.026304324</w:t>
        <w:tab/>
        <w:t>0.595503661</w:t>
        <w:tab/>
        <w:t>0</w:t>
        <w:tab/>
        <w:t>0.700794799</w:t>
        <w:tab/>
        <w:t>0.747258486</w:t>
        <w:tab/>
        <w:t>4.493006791</w:t>
        <w:tab/>
        <w:t>0.246590503</w:t>
        <w:tab/>
        <w:t>0.451646328</w:t>
        <w:tab/>
        <w:t>1.388244653</w:t>
        <w:tab/>
        <w:t>0.376734905</w:t>
        <w:tab/>
        <w:t>3.102842865</w:t>
        <w:tab/>
        <w:t>0.76867131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78</w:t>
        <w:tab/>
        <w:t>3.917808219</w:t>
        <w:tab/>
        <w:t>0</w:t>
        <w:tab/>
        <w:t>0.118093889</w:t>
        <w:tab/>
        <w:t>0.104470858</w:t>
        <w:tab/>
        <w:t>0.058108649</w:t>
        <w:tab/>
        <w:t>5.577304947</w:t>
        <w:tab/>
        <w:t>2.070148859</w:t>
        <w:tab/>
        <w:t>0.70061727</w:t>
        <w:tab/>
        <w:t>0.4473147</w:t>
        <w:tab/>
        <w:t>0.335254565</w:t>
        <w:tab/>
        <w:t>2.501107892</w:t>
        <w:tab/>
        <w:t>0.320773477</w:t>
        <w:tab/>
        <w:t>2.171046661</w:t>
        <w:tab/>
        <w:t>1.250840334</w:t>
        <w:tab/>
        <w:t>2.035694283</w:t>
        <w:tab/>
        <w:t>1.194528369</w:t>
        <w:tab/>
        <w:t>1.320426911</w:t>
        <w:tab/>
        <w:t>2.08280476</w:t>
        <w:tab/>
        <w:t>1.402394751</w:t>
        <w:tab/>
        <w:t>0.452806263</w:t>
        <w:tab/>
        <w:t>1.455859809</w:t>
        <w:tab/>
        <w:t>0.636729013</w:t>
        <w:tab/>
        <w:t>4.552444704</w:t>
        <w:tab/>
        <w:t>1.027791019</w:t>
        <w:tab/>
        <w:t>0.986811375</w:t>
        <w:tab/>
        <w:t>0.722378586</w:t>
        <w:tab/>
        <w:t>0.501719377</w:t>
        <w:tab/>
        <w:t>3.623094284</w:t>
        <w:tab/>
        <w:t>0.40805964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72</w:t>
        <w:tab/>
        <w:t>0.002739726</w:t>
        <w:tab/>
        <w:t>0</w:t>
        <w:tab/>
        <w:t>0.280481274</w:t>
        <w:tab/>
        <w:t>0.191309967</w:t>
        <w:tab/>
        <w:t>0.235481995</w:t>
        <w:tab/>
        <w:t>1.998267726</w:t>
        <w:tab/>
        <w:t>0.705579862</w:t>
        <w:tab/>
        <w:t>0.353662045</w:t>
        <w:tab/>
        <w:t>0.543594864</w:t>
        <w:tab/>
        <w:t>0</w:t>
        <w:tab/>
        <w:t>0.7212414</w:t>
        <w:tab/>
        <w:t>0.645332754</w:t>
        <w:tab/>
        <w:t>0.57104572</w:t>
        <w:tab/>
        <w:t>1.269811154</w:t>
        <w:tab/>
        <w:t>0</w:t>
        <w:tab/>
        <w:t>0.685536541</w:t>
        <w:tab/>
        <w:t>0.538438835</w:t>
        <w:tab/>
        <w:t>3.155182533</w:t>
        <w:tab/>
        <w:t>1.250476553</w:t>
        <w:tab/>
        <w:t>0</w:t>
        <w:tab/>
        <w:t>0</w:t>
        <w:tab/>
        <w:t>1.389071144</w:t>
        <w:tab/>
        <w:t>6.450718038</w:t>
        <w:tab/>
        <w:t>0</w:t>
        <w:tab/>
        <w:t>0.976216976</w:t>
        <w:tab/>
        <w:t>0.468322644</w:t>
        <w:tab/>
        <w:t>0.431890348</w:t>
        <w:tab/>
        <w:t>1.927403465</w:t>
        <w:tab/>
        <w:t>0.69358731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12</w:t>
        <w:tab/>
        <w:t>2.920547945</w:t>
        <w:tab/>
        <w:t>0</w:t>
        <w:tab/>
        <w:t>0.243547227</w:t>
        <w:tab/>
        <w:t>0.49067281</w:t>
        <w:tab/>
        <w:t>0.053806444</w:t>
        <w:tab/>
        <w:t>3.531917887</w:t>
        <w:tab/>
        <w:t>0.321235435</w:t>
        <w:tab/>
        <w:t>0.39758394</w:t>
        <w:tab/>
        <w:t>0.335025838</w:t>
        <w:tab/>
        <w:t>0</w:t>
        <w:tab/>
        <w:t>0.843019046</w:t>
        <w:tab/>
        <w:t>0.808920427</w:t>
        <w:tab/>
        <w:t>1.413594082</w:t>
        <w:tab/>
        <w:t>1.123136427</w:t>
        <w:tab/>
        <w:t>0</w:t>
        <w:tab/>
        <w:t>0.430285273</w:t>
        <w:tab/>
        <w:t>0.601030869</w:t>
        <w:tab/>
        <w:t>1.158337027</w:t>
        <w:tab/>
        <w:t>0.479127064</w:t>
        <w:tab/>
        <w:t>0</w:t>
        <w:tab/>
        <w:t>0</w:t>
        <w:tab/>
        <w:t>1.916247324</w:t>
        <w:tab/>
        <w:t>5.485745602</w:t>
        <w:tab/>
        <w:t>0</w:t>
        <w:tab/>
        <w:t>0.634593268</w:t>
        <w:tab/>
        <w:t>0.178109076</w:t>
        <w:tab/>
        <w:t>0.262192588</w:t>
        <w:tab/>
        <w:t>1.37928825</w:t>
        <w:tab/>
        <w:t>1.04110277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80</w:t>
        <w:tab/>
        <w:t>0.917808219</w:t>
        <w:tab/>
        <w:t>1</w:t>
        <w:tab/>
        <w:t>0.135666197</w:t>
        <w:tab/>
        <w:t>0.833092483</w:t>
        <w:tab/>
        <w:t>0.428571222</w:t>
        <w:tab/>
        <w:t>5.502400621</w:t>
        <w:tab/>
        <w:t>2.430017587</w:t>
        <w:tab/>
        <w:t>1.014569539</w:t>
        <w:tab/>
        <w:t>1.035975744</w:t>
        <w:tab/>
        <w:t>0</w:t>
        <w:tab/>
        <w:t>2.49487638</w:t>
        <w:tab/>
        <w:t>0.428035163</w:t>
        <w:tab/>
        <w:t>4.670557116</w:t>
        <w:tab/>
        <w:t>2.229126433</w:t>
        <w:tab/>
        <w:t>1.053180862</w:t>
        <w:tab/>
        <w:t>0.355354621</w:t>
        <w:tab/>
        <w:t>2.394569017</w:t>
        <w:tab/>
        <w:t>0</w:t>
        <w:tab/>
        <w:t>1.097543379</w:t>
        <w:tab/>
        <w:t>0</w:t>
        <w:tab/>
        <w:t>1.005471851</w:t>
        <w:tab/>
        <w:t>0.33616911</w:t>
        <w:tab/>
        <w:t>4.552579959</w:t>
        <w:tab/>
        <w:t>0.378733559</w:t>
        <w:tab/>
        <w:t>0.799253124</w:t>
        <w:tab/>
        <w:t>1.483312761</w:t>
        <w:tab/>
        <w:t>1.288181352</w:t>
        <w:tab/>
        <w:t>4.22497408</w:t>
        <w:tab/>
        <w:t>1.57724753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NH-A6GC</w:t>
        <w:tab/>
        <w:t>1.065753425</w:t>
        <w:tab/>
        <w:t>0</w:t>
        <w:tab/>
        <w:t>1.154064674</w:t>
        <w:tab/>
        <w:t>0.597507338</w:t>
        <w:tab/>
        <w:t>0.028569152</w:t>
        <w:tab/>
        <w:t>3.866294777</w:t>
        <w:tab/>
        <w:t>1.925087955</w:t>
        <w:tab/>
        <w:t>1.825175049</w:t>
        <w:tab/>
        <w:t>0.696706079</w:t>
        <w:tab/>
        <w:t>0</w:t>
        <w:tab/>
        <w:t>3.367622677</w:t>
        <w:tab/>
        <w:t>0.42234066</w:t>
        <w:tab/>
        <w:t>2.831938028</w:t>
        <w:tab/>
        <w:t>1.389566812</w:t>
        <w:tab/>
        <w:t>2.654045942</w:t>
        <w:tab/>
        <w:t>1.853317042</w:t>
        <w:tab/>
        <w:t>1.700572884</w:t>
        <w:tab/>
        <w:t>1.096194373</w:t>
        <w:tab/>
        <w:t>1.552573811</w:t>
        <w:tab/>
        <w:t>0.704606413</w:t>
        <w:tab/>
        <w:t>1.57758593</w:t>
        <w:tab/>
        <w:t>0.255561159</w:t>
        <w:tab/>
        <w:t>4.369229156</w:t>
        <w:tab/>
        <w:t>0.373731722</w:t>
        <w:tab/>
        <w:t>1.783289011</w:t>
        <w:tab/>
        <w:t>1.740279983</w:t>
        <w:tab/>
        <w:t>2.160887927</w:t>
        <w:tab/>
        <w:t>3.280377339</w:t>
        <w:tab/>
        <w:t>2.590841511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4105</w:t>
        <w:tab/>
        <w:t>1.210958904</w:t>
        <w:tab/>
        <w:t>1</w:t>
        <w:tab/>
        <w:t>0.202386375</w:t>
        <w:tab/>
        <w:t>0.483364361</w:t>
        <w:tab/>
        <w:t>0.116897018</w:t>
        <w:tab/>
        <w:t>5.280143456</w:t>
        <w:tab/>
        <w:t>1.02219024</w:t>
        <w:tab/>
        <w:t>1.56007905</w:t>
        <w:tab/>
        <w:t>0.350723534</w:t>
        <w:tab/>
        <w:t>0.178873958</w:t>
        <w:tab/>
        <w:t>1.665756583</w:t>
        <w:tab/>
        <w:t>0.461423785</w:t>
        <w:tab/>
        <w:t>1.706110557</w:t>
        <w:tab/>
        <w:t>1.637239266</w:t>
        <w:tab/>
        <w:t>2.567618457</w:t>
        <w:tab/>
        <w:t>1.675770776</w:t>
        <w:tab/>
        <w:t>1.182374488</w:t>
        <w:tab/>
        <w:t>1.448530982</w:t>
        <w:tab/>
        <w:t>1.093222111</w:t>
        <w:tab/>
        <w:t>0.355129058</w:t>
        <w:tab/>
        <w:t>1.464406886</w:t>
        <w:tab/>
        <w:t>0.228726355</w:t>
        <w:tab/>
        <w:t>4.701022227</w:t>
        <w:tab/>
        <w:t>0.783163266</w:t>
        <w:tab/>
        <w:t>0.255682003</w:t>
        <w:tab/>
        <w:t>0.859810565</w:t>
        <w:tab/>
        <w:t>0.355918372</w:t>
        <w:tab/>
        <w:t>3.029488224</w:t>
        <w:tab/>
        <w:t>0.16825692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67</w:t>
        <w:tab/>
        <w:t>2.002739726</w:t>
        <w:tab/>
        <w:t>0</w:t>
        <w:tab/>
        <w:t>0.177854025</w:t>
        <w:tab/>
        <w:t>0.366364183</w:t>
        <w:tab/>
        <w:t>0.051163253</w:t>
        <w:tab/>
        <w:t>5.721728094</w:t>
        <w:tab/>
        <w:t>1.684818738</w:t>
        <w:tab/>
        <w:t>0.698307394</w:t>
        <w:tab/>
        <w:t>1.852358467</w:t>
        <w:tab/>
        <w:t>0.488103633</w:t>
        <w:tab/>
        <w:t>2.060704577</w:t>
        <w:tab/>
        <w:t>0.10648233</w:t>
        <w:tab/>
        <w:t>2.265856921</w:t>
        <w:tab/>
        <w:t>1.162790092</w:t>
        <w:tab/>
        <w:t>2.117761525</w:t>
        <w:tab/>
        <w:t>0.581013735</w:t>
        <w:tab/>
        <w:t>0.797012978</w:t>
        <w:tab/>
        <w:t>1.463674765</w:t>
        <w:tab/>
        <w:t>0.743730376</w:t>
        <w:tab/>
        <w:t>0</w:t>
        <w:tab/>
        <w:t>0.533264313</w:t>
        <w:tab/>
        <w:t>0.25592366</w:t>
        <w:tab/>
        <w:t>3.670795024</w:t>
        <w:tab/>
        <w:t>0</w:t>
        <w:tab/>
        <w:t>0.838669451</w:t>
        <w:tab/>
        <w:t>0.672561119</w:t>
        <w:tab/>
        <w:t>0.649845352</w:t>
        <w:tab/>
        <w:t>2.97379493</w:t>
        <w:tab/>
        <w:t>1.00460925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5M-AAT6</w:t>
        <w:tab/>
        <w:t>0.794520548</w:t>
        <w:tab/>
        <w:t>1</w:t>
        <w:tab/>
        <w:t>0.311968051</w:t>
        <w:tab/>
        <w:t>0.224040274</w:t>
        <w:tab/>
        <w:t>1.155749233</w:t>
        <w:tab/>
        <w:t>2.774291583</w:t>
        <w:tab/>
        <w:t>1.331590576</w:t>
        <w:tab/>
        <w:t>1.190741268</w:t>
        <w:tab/>
        <w:t>0.148478616</w:t>
        <w:tab/>
        <w:t>0.303225478</w:t>
        <w:tab/>
        <w:t>2.002126407</w:t>
        <w:tab/>
        <w:t>0.236462004</w:t>
        <w:tab/>
        <w:t>0.983604737</w:t>
        <w:tab/>
        <w:t>1.86710573</w:t>
        <w:tab/>
        <w:t>0.873261995</w:t>
        <w:tab/>
        <w:t>1.724693923</w:t>
        <w:tab/>
        <w:t>0.893051503</w:t>
        <w:tab/>
        <w:t>2.394102512</w:t>
        <w:tab/>
        <w:t>1.245982361</w:t>
        <w:tab/>
        <w:t>0.992260861</w:t>
        <w:tab/>
        <w:t>2.130271955</w:t>
        <w:tab/>
        <w:t>0.063640993</w:t>
        <w:tab/>
        <w:t>5.140684599</w:t>
        <w:tab/>
        <w:t>0.472071799</w:t>
        <w:tab/>
        <w:t>0.879627357</w:t>
        <w:tab/>
        <w:t>1.417379976</w:t>
        <w:tab/>
        <w:t>0.456175325</w:t>
        <w:tab/>
        <w:t>2.454623375</w:t>
        <w:tab/>
        <w:t>1.73941609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55</w:t>
        <w:tab/>
        <w:t>1.747945205</w:t>
        <w:tab/>
        <w:t>0</w:t>
        <w:tab/>
        <w:t>0.152897287</w:t>
        <w:tab/>
        <w:t>0.529271244</w:t>
        <w:tab/>
        <w:t>0</w:t>
        <w:tab/>
        <w:t>5.748445131</w:t>
        <w:tab/>
        <w:t>1.808096689</w:t>
        <w:tab/>
        <w:t>0.956279732</w:t>
        <w:tab/>
        <w:t>0.562279064</w:t>
        <w:tab/>
        <w:t>0.228356954</w:t>
        <w:tab/>
        <w:t>2.689813518</w:t>
        <w:tab/>
        <w:t>0.258096758</w:t>
        <w:tab/>
        <w:t>2.45638563</w:t>
        <w:tab/>
        <w:t>0.971663103</w:t>
        <w:tab/>
        <w:t>0.686791838</w:t>
        <w:tab/>
        <w:t>0</w:t>
        <w:tab/>
        <w:t>1.528471302</w:t>
        <w:tab/>
        <w:t>1.086308223</w:t>
        <w:tab/>
        <w:t>0.78098194</w:t>
        <w:tab/>
        <w:t>0</w:t>
        <w:tab/>
        <w:t>1.440580184</w:t>
        <w:tab/>
        <w:t>0.200127654</w:t>
        <w:tab/>
        <w:t>3.908226874</w:t>
        <w:tab/>
        <w:t>0</w:t>
        <w:tab/>
        <w:t>1.421748432</w:t>
        <w:tab/>
        <w:t>0.74760223</w:t>
        <w:tab/>
        <w:t>0.240985904</w:t>
        <w:tab/>
        <w:t>3.286984616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860</w:t>
        <w:tab/>
        <w:t>2.589041096</w:t>
        <w:tab/>
        <w:t>0</w:t>
        <w:tab/>
        <w:t>0.253263199</w:t>
        <w:tab/>
        <w:t>0.244156396</w:t>
        <w:tab/>
        <w:t>0.070938821</w:t>
        <w:tab/>
        <w:t>5.280147168</w:t>
        <w:tab/>
        <w:t>1.880332889</w:t>
        <w:tab/>
        <w:t>0.893595198</w:t>
        <w:tab/>
        <w:t>1.225768496</w:t>
        <w:tab/>
        <w:t>0.146655222</w:t>
        <w:tab/>
        <w:t>1.579083579</w:t>
        <w:tab/>
        <w:t>0</w:t>
        <w:tab/>
        <w:t>2.679423798</w:t>
        <w:tab/>
        <w:t>1.331991778</w:t>
        <w:tab/>
        <w:t>0.816558749</w:t>
        <w:tab/>
        <w:t>0.840765337</w:t>
        <w:tab/>
        <w:t>1.923795728</w:t>
        <w:tab/>
        <w:t>1.116763971</w:t>
        <w:tab/>
        <w:t>0.393745671</w:t>
        <w:tab/>
        <w:t>0.930018176</w:t>
        <w:tab/>
        <w:t>1.279055216</w:t>
        <w:tab/>
        <w:t>0.610038557</w:t>
        <w:tab/>
        <w:t>5.235022387</w:t>
        <w:tab/>
        <w:t>0.14574266</w:t>
        <w:tab/>
        <w:t>0.557483614</w:t>
        <w:tab/>
        <w:t>0.763921421</w:t>
        <w:tab/>
        <w:t>0.539828811</w:t>
        <w:tab/>
        <w:t>2.413918977</w:t>
        <w:tab/>
        <w:t>1.14012422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293</w:t>
        <w:tab/>
        <w:t>11.09863014</w:t>
        <w:tab/>
        <w:t>0</w:t>
        <w:tab/>
        <w:t>0.066399229</w:t>
        <w:tab/>
        <w:t>0.201006466</w:t>
        <w:tab/>
        <w:t>0.01678155</w:t>
        <w:tab/>
        <w:t>5.854457016</w:t>
        <w:tab/>
        <w:t>1.858179974</w:t>
        <w:tab/>
        <w:t>0.982509934</w:t>
        <w:tab/>
        <w:t>0.487383443</w:t>
        <w:tab/>
        <w:t>0</w:t>
        <w:tab/>
        <w:t>2.564500116</w:t>
        <w:tab/>
        <w:t>0.260868739</w:t>
        <w:tab/>
        <w:t>2.882858215</w:t>
        <w:tab/>
        <w:t>1.22342255</w:t>
        <w:tab/>
        <w:t>2.465974465</w:t>
        <w:tab/>
        <w:t>1.048724443</w:t>
        <w:tab/>
        <w:t>2.181643261</w:t>
        <w:tab/>
        <w:t>0.463517834</w:t>
        <w:tab/>
        <w:t>0.767824268</w:t>
        <w:tab/>
        <w:t>0</w:t>
        <w:tab/>
        <w:t>0.973648008</w:t>
        <w:tab/>
        <w:t>0.32308179</w:t>
        <w:tab/>
        <w:t>4.104277944</w:t>
        <w:tab/>
        <w:t>0.487589248</w:t>
        <w:tab/>
        <w:t>0.422125333</w:t>
        <w:tab/>
        <w:t>0.968348847</w:t>
        <w:tab/>
        <w:t>0.633942631</w:t>
        <w:tab/>
        <w:t>3.130519083</w:t>
        <w:tab/>
        <w:t>0.62498987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D-A5EK</w:t>
        <w:tab/>
        <w:t>1.369863014</w:t>
        <w:tab/>
        <w:t>0</w:t>
        <w:tab/>
        <w:t>0.532067552</w:t>
        <w:tab/>
        <w:t>0.842375488</w:t>
        <w:tab/>
        <w:t>0.023894043</w:t>
        <w:tab/>
        <w:t>6.711877556</w:t>
        <w:tab/>
        <w:t>2.206236862</w:t>
        <w:tab/>
        <w:t>2.224194664</w:t>
        <w:tab/>
        <w:t>0</w:t>
        <w:tab/>
        <w:t>0.320542442</w:t>
        <w:tab/>
        <w:t>2.591176732</w:t>
        <w:tab/>
        <w:t>0.040401515</w:t>
        <w:tab/>
        <w:t>0.026162654</w:t>
        <w:tab/>
        <w:t>2.146785541</w:t>
        <w:tab/>
        <w:t>2.657045428</w:t>
        <w:tab/>
        <w:t>1.595646873</w:t>
        <w:tab/>
        <w:t>0.184851546</w:t>
        <w:tab/>
        <w:t>0.815985227</w:t>
        <w:tab/>
        <w:t>1.346077535</w:t>
        <w:tab/>
        <w:t>0.506703487</w:t>
        <w:tab/>
        <w:t>1.111432005</w:t>
        <w:tab/>
        <w:t>0.247441471</w:t>
        <w:tab/>
        <w:t>6.064469017</w:t>
        <w:tab/>
        <w:t>0.758388465</w:t>
        <w:tab/>
        <w:t>0.369941022</w:t>
        <w:tab/>
        <w:t>1.222062625</w:t>
        <w:tab/>
        <w:t>1.338738165</w:t>
        <w:tab/>
        <w:t>3.306918391</w:t>
        <w:tab/>
        <w:t>0.45743669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166</w:t>
        <w:tab/>
        <w:t>1.832876712</w:t>
        <w:tab/>
        <w:t>0</w:t>
        <w:tab/>
        <w:t>0.145220937</w:t>
        <w:tab/>
        <w:t>0.275007047</w:t>
        <w:tab/>
        <w:t>0.084200362</w:t>
        <w:tab/>
        <w:t>6.429610943</w:t>
        <w:tab/>
        <w:t>1.127765328</w:t>
        <w:tab/>
        <w:t>1.421694581</w:t>
        <w:tab/>
        <w:t>0.537643962</w:t>
        <w:tab/>
        <w:t>0.112633417</w:t>
        <w:tab/>
        <w:t>2.586428496</w:t>
        <w:tab/>
        <w:t>0.188021051</w:t>
        <w:tab/>
        <w:t>5.160702413</w:t>
        <w:tab/>
        <w:t>2.155457815</w:t>
        <w:tab/>
        <w:t>2.062639828</w:t>
        <w:tab/>
        <w:t>0.926454935</w:t>
        <w:tab/>
        <w:t>1.119024103</w:t>
        <w:tab/>
        <w:t>2.127699305</w:t>
        <w:tab/>
        <w:t>1.218533207</w:t>
        <w:tab/>
        <w:t>0</w:t>
        <w:tab/>
        <w:t>1.058593577</w:t>
        <w:tab/>
        <w:t>0</w:t>
        <w:tab/>
        <w:t>3.192241518</w:t>
        <w:tab/>
        <w:t>0.488823464</w:t>
        <w:tab/>
        <w:t>0.308710351</w:t>
        <w:tab/>
        <w:t>0.402394751</w:t>
        <w:tab/>
        <w:t>0.992913418</w:t>
        <w:tab/>
        <w:t>3.768078435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540</w:t>
        <w:tab/>
        <w:t>1.345205479</w:t>
        <w:tab/>
        <w:t>0</w:t>
        <w:tab/>
        <w:t>0.619459965</w:t>
        <w:tab/>
        <w:t>0.353887836</w:t>
        <w:tab/>
        <w:t>0.677440588</w:t>
        <w:tab/>
        <w:t>0.843260306</w:t>
        <w:tab/>
        <w:t>1.876566059</w:t>
        <w:tab/>
        <w:t>1.222557291</w:t>
        <w:tab/>
        <w:t>0.23793077</w:t>
        <w:tab/>
        <w:t>0.09017595</w:t>
        <w:tab/>
        <w:t>1.85379609</w:t>
        <w:tab/>
        <w:t>0.288181352</w:t>
        <w:tab/>
        <w:t>1.672832634</w:t>
        <w:tab/>
        <w:t>2.13874895</w:t>
        <w:tab/>
        <w:t>2.358902579</w:t>
        <w:tab/>
        <w:t>1.903771004</w:t>
        <w:tab/>
        <w:t>0.656542133</w:t>
        <w:tab/>
        <w:t>1.427981546</w:t>
        <w:tab/>
        <w:t>1.448795255</w:t>
        <w:tab/>
        <w:t>0.628353671</w:t>
        <w:tab/>
        <w:t>1.324868195</w:t>
        <w:tab/>
        <w:t>0.376957114</w:t>
        <w:tab/>
        <w:t>4.272165062</w:t>
        <w:tab/>
        <w:t>0.534559685</w:t>
        <w:tab/>
        <w:t>0.559638645</w:t>
        <w:tab/>
        <w:t>1.689030727</w:t>
        <w:tab/>
        <w:t>0.969012308</w:t>
        <w:tab/>
        <w:t>3.48080797</w:t>
        <w:tab/>
        <w:t>1.91926379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809</w:t>
        <w:tab/>
        <w:t>1.104109589</w:t>
        <w:tab/>
        <w:t>1</w:t>
        <w:tab/>
        <w:t>0.271545198</w:t>
        <w:tab/>
        <w:t>0.555128994</w:t>
        <w:tab/>
        <w:t>0.615039565</w:t>
        <w:tab/>
        <w:t>5.219714511</w:t>
        <w:tab/>
        <w:t>1.675454648</w:t>
        <w:tab/>
        <w:t>2.022722894</w:t>
        <w:tab/>
        <w:t>0.589475878</w:t>
        <w:tab/>
        <w:t>0.347552277</w:t>
        <w:tab/>
        <w:t>2.754417214</w:t>
        <w:tab/>
        <w:t>0.390777727</w:t>
        <w:tab/>
        <w:t>2.593855699</w:t>
        <w:tab/>
        <w:t>1.528921324</w:t>
        <w:tab/>
        <w:t>1.904580435</w:t>
        <w:tab/>
        <w:t>0.878686111</w:t>
        <w:tab/>
        <w:t>1.473786912</w:t>
        <w:tab/>
        <w:t>1.527670916</w:t>
        <w:tab/>
        <w:t>1.418621747</w:t>
        <w:tab/>
        <w:t>0.65617599</w:t>
        <w:tab/>
        <w:t>1.413594082</w:t>
        <w:tab/>
        <w:t>0.177981556</w:t>
        <w:tab/>
        <w:t>4.799828155</w:t>
        <w:tab/>
        <w:t>0.892507603</w:t>
        <w:tab/>
        <w:t>1.315624192</w:t>
        <w:tab/>
        <w:t>1.316667104</w:t>
        <w:tab/>
        <w:t>1.007482576</w:t>
        <w:tab/>
        <w:t>3.478467097</w:t>
        <w:tab/>
        <w:t>1.38785879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NH-A50T</w:t>
        <w:tab/>
        <w:t>1.515068493</w:t>
        <w:tab/>
        <w:t>0</w:t>
        <w:tab/>
        <w:t>0.130535557</w:t>
        <w:tab/>
        <w:t>0.170181458</w:t>
        <w:tab/>
        <w:t>0.004753055</w:t>
        <w:tab/>
        <w:t>6.027501322</w:t>
        <w:tab/>
        <w:t>1.597698019</w:t>
        <w:tab/>
        <w:t>0.985791854</w:t>
        <w:tab/>
        <w:t>0.09396575</w:t>
        <w:tab/>
        <w:t>0.312781328</w:t>
        <w:tab/>
        <w:t>2.728399459</w:t>
        <w:tab/>
        <w:t>0.077653186</w:t>
        <w:tab/>
        <w:t>2.087089389</w:t>
        <w:tab/>
        <w:t>1.187261005</w:t>
        <w:tab/>
        <w:t>2.541291802</w:t>
        <w:tab/>
        <w:t>1.8812339</w:t>
        <w:tab/>
        <w:t>0.584000383</w:t>
        <w:tab/>
        <w:t>1.113033665</w:t>
        <w:tab/>
        <w:t>1.262733813</w:t>
        <w:tab/>
        <w:t>0.69099808</w:t>
        <w:tab/>
        <w:t>0.403485883</w:t>
        <w:tab/>
        <w:t>0.097610797</w:t>
        <w:tab/>
        <w:t>5.706129902</w:t>
        <w:tab/>
        <w:t>0.783414745</w:t>
        <w:tab/>
        <w:t>0.250597823</w:t>
        <w:tab/>
        <w:t>0.306728867</w:t>
        <w:tab/>
        <w:t>0.329525485</w:t>
        <w:tab/>
        <w:t>2.547128975</w:t>
        <w:tab/>
        <w:t>1.12446048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5540</w:t>
        <w:tab/>
        <w:t>4.673972603</w:t>
        <w:tab/>
        <w:t>0</w:t>
        <w:tab/>
        <w:t>0.33330923</w:t>
        <w:tab/>
        <w:t>0.343464676</w:t>
        <w:tab/>
        <w:t>0.039840265</w:t>
        <w:tab/>
        <w:t>3.564743979</w:t>
        <w:tab/>
        <w:t>1.299303279</w:t>
        <w:tab/>
        <w:t>0.742092468</w:t>
        <w:tab/>
        <w:t>1.171591153</w:t>
        <w:tab/>
        <w:t>0.272620455</w:t>
        <w:tab/>
        <w:t>2.957858895</w:t>
        <w:tab/>
        <w:t>0.109962253</w:t>
        <w:tab/>
        <w:t>3.16997309</w:t>
        <w:tab/>
        <w:t>1.557287542</w:t>
        <w:tab/>
        <w:t>2.072071491</w:t>
        <w:tab/>
        <w:t>1.482022175</w:t>
        <w:tab/>
        <w:t>2.177822141</w:t>
        <w:tab/>
        <w:t>1.641268561</w:t>
        <w:tab/>
        <w:t>1.276853945</w:t>
        <w:tab/>
        <w:t>1.46430232</w:t>
        <w:tab/>
        <w:t>1.107821756</w:t>
        <w:tab/>
        <w:t>0.111298453</w:t>
        <w:tab/>
        <w:t>5.183192705</w:t>
        <w:tab/>
        <w:t>0.350949786</w:t>
        <w:tab/>
        <w:t>0.226138561</w:t>
        <w:tab/>
        <w:t>0.601030869</w:t>
        <w:tab/>
        <w:t>1.071968558</w:t>
        <w:tab/>
        <w:t>2.905735978</w:t>
        <w:tab/>
        <w:t>0.475084883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K-5915</w:t>
        <w:tab/>
        <w:t>0.002739726</w:t>
        <w:tab/>
        <w:t>0</w:t>
        <w:tab/>
        <w:t>0.34879896</w:t>
        <w:tab/>
        <w:t>0.886511129</w:t>
        <w:tab/>
        <w:t>0.007051943</w:t>
        <w:tab/>
        <w:t>7.087262335</w:t>
        <w:tab/>
        <w:t>1.188843984</w:t>
        <w:tab/>
        <w:t>0.516922851</w:t>
        <w:tab/>
        <w:t>1.598460492</w:t>
        <w:tab/>
        <w:t>0.196481149</w:t>
        <w:tab/>
        <w:t>2.856368255</w:t>
        <w:tab/>
        <w:t>0.058939855</w:t>
        <w:tab/>
        <w:t>0</w:t>
        <w:tab/>
        <w:t>1.705535629</w:t>
        <w:tab/>
        <w:t>2.629799561</w:t>
        <w:tab/>
        <w:t>1.146264195</w:t>
        <w:tab/>
        <w:t>2.295752407</w:t>
        <w:tab/>
        <w:t>0.399116393</w:t>
        <w:tab/>
        <w:t>0.915635623</w:t>
        <w:tab/>
        <w:t>0</w:t>
        <w:tab/>
        <w:t>0</w:t>
        <w:tab/>
        <w:t>0.030124161</w:t>
        <w:tab/>
        <w:t>4.483235359</w:t>
        <w:tab/>
        <w:t>0.195221593</w:t>
        <w:tab/>
        <w:t>0.280243696</w:t>
        <w:tab/>
        <w:t>0.658005777</w:t>
        <w:tab/>
        <w:t>0.826517981</w:t>
        <w:tab/>
        <w:t>2.969878033</w:t>
        <w:tab/>
        <w:t>0.6296597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D5-6926</w:t>
        <w:tab/>
        <w:t>0.753424658</w:t>
        <w:tab/>
        <w:t>0</w:t>
        <w:tab/>
        <w:t>0.419970287</w:t>
        <w:tab/>
        <w:t>0.830255324</w:t>
        <w:tab/>
        <w:t>0.118359726</w:t>
        <w:tab/>
        <w:t>5.188614559</w:t>
        <w:tab/>
        <w:t>1.654847942</w:t>
        <w:tab/>
        <w:t>1.691042761</w:t>
        <w:tab/>
        <w:t>0.245982361</w:t>
        <w:tab/>
        <w:t>0.679874148</w:t>
        <w:tab/>
        <w:t>2.665688375</w:t>
        <w:tab/>
        <w:t>0.506094112</w:t>
        <w:tab/>
        <w:t>3.451224302</w:t>
        <w:tab/>
        <w:t>1.729269968</w:t>
        <w:tab/>
        <w:t>2.583687557</w:t>
        <w:tab/>
        <w:t>1.942007714</w:t>
        <w:tab/>
        <w:t>1.07231164</w:t>
        <w:tab/>
        <w:t>1.382169209</w:t>
        <w:tab/>
        <w:t>1.552524629</w:t>
        <w:tab/>
        <w:t>0.359408719</w:t>
        <w:tab/>
        <w:t>0.290306435</w:t>
        <w:tab/>
        <w:t>0.301236441</w:t>
        <w:tab/>
        <w:t>4.465961408</w:t>
        <w:tab/>
        <w:t>0.483880254</w:t>
        <w:tab/>
        <w:t>0.668573016</w:t>
        <w:tab/>
        <w:t>1.39835037</w:t>
        <w:tab/>
        <w:t>0.915482658</w:t>
        <w:tab/>
        <w:t>3.142625824</w:t>
        <w:tab/>
        <w:t>0.58650055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85</w:t>
        <w:tab/>
        <w:t>3.087671233</w:t>
        <w:tab/>
        <w:t>0</w:t>
        <w:tab/>
        <w:t>0.303809967</w:t>
        <w:tab/>
        <w:t>0.270827916</w:t>
        <w:tab/>
        <w:t>0.054779032</w:t>
        <w:tab/>
        <w:t>5.672948578</w:t>
        <w:tab/>
        <w:t>1.772307975</w:t>
        <w:tab/>
        <w:t>0.902575299</w:t>
        <w:tab/>
        <w:t>0.552180304</w:t>
        <w:tab/>
        <w:t>0.468322644</w:t>
        <w:tab/>
        <w:t>2.002882509</w:t>
        <w:tab/>
        <w:t>0.113833829</w:t>
        <w:tab/>
        <w:t>0.256286071</w:t>
        <w:tab/>
        <w:t>0.890252115</w:t>
        <w:tab/>
        <w:t>1.685222546</w:t>
        <w:tab/>
        <w:t>0.339935493</w:t>
        <w:tab/>
        <w:t>2.113067014</w:t>
        <w:tab/>
        <w:t>0.274172189</w:t>
        <w:tab/>
        <w:t>0.913416033</w:t>
        <w:tab/>
        <w:t>0.685446835</w:t>
        <w:tab/>
        <w:t>0.213751646</w:t>
        <w:tab/>
        <w:t>0.077926579</w:t>
        <w:tab/>
        <w:t>4.809882575</w:t>
        <w:tab/>
        <w:t>0.192572941</w:t>
        <w:tab/>
        <w:t>0.531967777</w:t>
        <w:tab/>
        <w:t>0.576570509</w:t>
        <w:tab/>
        <w:t>1.011638756</w:t>
        <w:tab/>
        <w:t>2.374010058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QG-A5Z2</w:t>
        <w:tab/>
        <w:t>2.608219178</w:t>
        <w:tab/>
        <w:t>0</w:t>
        <w:tab/>
        <w:t>0.421263701</w:t>
        <w:tab/>
        <w:t>0.741833681</w:t>
        <w:tab/>
        <w:t>0.402176425</w:t>
        <w:tab/>
        <w:t>4.360139496</w:t>
        <w:tab/>
        <w:t>2.392757034</w:t>
        <w:tab/>
        <w:t>1.70230292</w:t>
        <w:tab/>
        <w:t>1.126378217</w:t>
        <w:tab/>
        <w:t>0.412618959</w:t>
        <w:tab/>
        <w:t>2.848297437</w:t>
        <w:tab/>
        <w:t>0.313942357</w:t>
        <w:tab/>
        <w:t>3.614226902</w:t>
        <w:tab/>
        <w:t>2.042154018</w:t>
        <w:tab/>
        <w:t>2.949871056</w:t>
        <w:tab/>
        <w:t>1.890952471</w:t>
        <w:tab/>
        <w:t>1.59187087</w:t>
        <w:tab/>
        <w:t>1.094844104</w:t>
        <w:tab/>
        <w:t>1.585395244</w:t>
        <w:tab/>
        <w:t>0.263034406</w:t>
        <w:tab/>
        <w:t>1.879431314</w:t>
        <w:tab/>
        <w:t>0.564426949</w:t>
        <w:tab/>
        <w:t>4.970048354</w:t>
        <w:tab/>
        <w:t>0.600840628</w:t>
        <w:tab/>
        <w:t>0.430071128</w:t>
        <w:tab/>
        <w:t>2.041838725</w:t>
        <w:tab/>
        <w:t>1.203764966</w:t>
        <w:tab/>
        <w:t>3.806045598</w:t>
        <w:tab/>
        <w:t>1.10614728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663</w:t>
        <w:tab/>
        <w:t>0.580821918</w:t>
        <w:tab/>
        <w:t>0</w:t>
        <w:tab/>
        <w:t>0.09328973</w:t>
        <w:tab/>
        <w:t>0.082566351</w:t>
        <w:tab/>
        <w:t>0.16889872</w:t>
        <w:tab/>
        <w:t>3.857025515</w:t>
        <w:tab/>
        <w:t>1.27482819</w:t>
        <w:tab/>
        <w:t>0.602836912</w:t>
        <w:tab/>
        <w:t>0.361656083</w:t>
        <w:tab/>
        <w:t>0.863859179</w:t>
        <w:tab/>
        <w:t>2.438771896</w:t>
        <w:tab/>
        <w:t>0.303459302</w:t>
        <w:tab/>
        <w:t>2.421559945</w:t>
        <w:tab/>
        <w:t>1.816804475</w:t>
        <w:tab/>
        <w:t>1.147111287</w:t>
        <w:tab/>
        <w:t>0.913492628</w:t>
        <w:tab/>
        <w:t>1.023326332</w:t>
        <w:tab/>
        <w:t>2.566352443</w:t>
        <w:tab/>
        <w:t>0.802482761</w:t>
        <w:tab/>
        <w:t>1.727528424</w:t>
        <w:tab/>
        <w:t>1.49646235</w:t>
        <w:tab/>
        <w:t>0.055889758</w:t>
        <w:tab/>
        <w:t>4.688678333</w:t>
        <w:tab/>
        <w:t>0.346417994</w:t>
        <w:tab/>
        <w:t>0.618426617</w:t>
        <w:tab/>
        <w:t>0.449957484</w:t>
        <w:tab/>
        <w:t>0.28368476</w:t>
        <w:tab/>
        <w:t>2.943039879</w:t>
        <w:tab/>
        <w:t>0.82260779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1Z</w:t>
        <w:tab/>
        <w:t>3.084931507</w:t>
        <w:tab/>
        <w:t>0</w:t>
        <w:tab/>
        <w:t>0.318577154</w:t>
        <w:tab/>
        <w:t>0.434668256</w:t>
        <w:tab/>
        <w:t>0.044603951</w:t>
        <w:tab/>
        <w:t>5.139829633</w:t>
        <w:tab/>
        <w:t>1.662342242</w:t>
        <w:tab/>
        <w:t>1.56924803</w:t>
        <w:tab/>
        <w:t>0</w:t>
        <w:tab/>
        <w:t>0.159112461</w:t>
        <w:tab/>
        <w:t>2.086953565</w:t>
        <w:tab/>
        <w:t>0</w:t>
        <w:tab/>
        <w:t>0.717999879</w:t>
        <w:tab/>
        <w:t>0.914028675</w:t>
        <w:tab/>
        <w:t>2.110095929</w:t>
        <w:tab/>
        <w:t>0.719314887</w:t>
        <w:tab/>
        <w:t>0.56627937</w:t>
        <w:tab/>
        <w:t>2.268853547</w:t>
        <w:tab/>
        <w:t>0.983239895</w:t>
        <w:tab/>
        <w:t>0.578407414</w:t>
        <w:tab/>
        <w:t>0</w:t>
        <w:tab/>
        <w:t>0.224904644</w:t>
        <w:tab/>
        <w:t>5.145172016</w:t>
        <w:tab/>
        <w:t>0.300533772</w:t>
        <w:tab/>
        <w:t>0.752834209</w:t>
        <w:tab/>
        <w:t>0.600364915</w:t>
        <w:tab/>
        <w:t>0.318692833</w:t>
        <w:tab/>
        <w:t>2.239886801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T9-A92H</w:t>
        <w:tab/>
        <w:t>0.991780822</w:t>
        <w:tab/>
        <w:t>0</w:t>
        <w:tab/>
        <w:t>0.253384236</w:t>
        <w:tab/>
        <w:t>0.261350279</w:t>
        <w:tab/>
        <w:t>0.004896843</w:t>
        <w:tab/>
        <w:t>5.90857516</w:t>
        <w:tab/>
        <w:t>1.514551532</w:t>
        <w:tab/>
        <w:t>1.329123596</w:t>
        <w:tab/>
        <w:t>0.439357178</w:t>
        <w:tab/>
        <w:t>0.644779219</w:t>
        <w:tab/>
        <w:t>2.484963029</w:t>
        <w:tab/>
        <w:t>0.159629186</w:t>
        <w:tab/>
        <w:t>3.563292385</w:t>
        <w:tab/>
        <w:t>1.548633903</w:t>
        <w:tab/>
        <w:t>2.565134074</w:t>
        <w:tab/>
        <w:t>1.867896464</w:t>
        <w:tab/>
        <w:t>1.369382725</w:t>
        <w:tab/>
        <w:t>3.142364421</w:t>
        <w:tab/>
        <w:t>1.08120326</w:t>
        <w:tab/>
        <w:t>0.519340608</w:t>
        <w:tab/>
        <w:t>0.890252115</w:t>
        <w:tab/>
        <w:t>0.122871469</w:t>
        <w:tab/>
        <w:t>3.879637158</w:t>
        <w:tab/>
        <w:t>0.439463568</w:t>
        <w:tab/>
        <w:t>0.984188293</w:t>
        <w:tab/>
        <w:t>0.818605184</w:t>
        <w:tab/>
        <w:t>1.270050456</w:t>
        <w:tab/>
        <w:t>2.894099874</w:t>
        <w:tab/>
        <w:t>1.16896288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A03J</w:t>
        <w:tab/>
        <w:t>3.41369863</w:t>
        <w:tab/>
        <w:t>0</w:t>
        <w:tab/>
        <w:t>0.181802255</w:t>
        <w:tab/>
        <w:t>0.390337512</w:t>
        <w:tab/>
        <w:t>0.058801354</w:t>
        <w:tab/>
        <w:t>4.477606098</w:t>
        <w:tab/>
        <w:t>0.911193023</w:t>
        <w:tab/>
        <w:t>1.119887336</w:t>
        <w:tab/>
        <w:t>0.193077822</w:t>
        <w:tab/>
        <w:t>0.599413018</w:t>
        <w:tab/>
        <w:t>1.375400929</w:t>
        <w:tab/>
        <w:t>0.234501321</w:t>
        <w:tab/>
        <w:t>1.417433988</w:t>
        <w:tab/>
        <w:t>1.338281778</w:t>
        <w:tab/>
        <w:t>1.069702167</w:t>
        <w:tab/>
        <w:t>1.334968651</w:t>
        <w:tab/>
        <w:t>0.277746757</w:t>
        <w:tab/>
        <w:t>1.087327052</w:t>
        <w:tab/>
        <w:t>1.251507027</w:t>
        <w:tab/>
        <w:t>0</w:t>
        <w:tab/>
        <w:t>0</w:t>
        <w:tab/>
        <w:t>1.151728955</w:t>
        <w:tab/>
        <w:t>5.185636647</w:t>
        <w:tab/>
        <w:t>0.268554164</w:t>
        <w:tab/>
        <w:t>2.08004362</w:t>
        <w:tab/>
        <w:t>0.565499693</w:t>
        <w:tab/>
        <w:t>0.218843151</w:t>
        <w:tab/>
        <w:t>2.879686164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6-5662</w:t>
        <w:tab/>
        <w:t>1.967123288</w:t>
        <w:tab/>
        <w:t>0</w:t>
        <w:tab/>
        <w:t>1.281787257</w:t>
        <w:tab/>
        <w:t>0.21971064</w:t>
        <w:tab/>
        <w:t>0.07231164</w:t>
        <w:tab/>
        <w:t>5.514624117</w:t>
        <w:tab/>
        <w:t>2.193330195</w:t>
        <w:tab/>
        <w:t>1.244339096</w:t>
        <w:tab/>
        <w:t>1.272142662</w:t>
        <w:tab/>
        <w:t>0.088955682</w:t>
        <w:tab/>
        <w:t>4.082268285</w:t>
        <w:tab/>
        <w:t>0.240863823</w:t>
        <w:tab/>
        <w:t>3.64893706</w:t>
        <w:tab/>
        <w:t>2.130436712</w:t>
        <w:tab/>
        <w:t>3.193330195</w:t>
        <w:tab/>
        <w:t>1.197550907</w:t>
        <w:tab/>
        <w:t>1.504061001</w:t>
        <w:tab/>
        <w:t>1.256829515</w:t>
        <w:tab/>
        <w:t>1.047119549</w:t>
        <w:tab/>
        <w:t>1.230080016</w:t>
        <w:tab/>
        <w:t>0.886276995</w:t>
        <w:tab/>
        <w:t>0.07751647</w:t>
        <w:tab/>
        <w:t>5.446434901</w:t>
        <w:tab/>
        <w:t>0.590338533</w:t>
        <w:tab/>
        <w:t>0.69884077</w:t>
        <w:tab/>
        <w:t>0.962586038</w:t>
        <w:tab/>
        <w:t>0.622649279</w:t>
        <w:tab/>
        <w:t>3.146997284</w:t>
        <w:tab/>
        <w:t>0.162596766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A-6718</w:t>
        <w:tab/>
        <w:t>0.838356164</w:t>
        <w:tab/>
        <w:t>1</w:t>
        <w:tab/>
        <w:t>0.535356259</w:t>
        <w:tab/>
        <w:t>1.05963216</w:t>
        <w:tab/>
        <w:t>0.888382834</w:t>
        <w:tab/>
        <w:t>1.532117437</w:t>
        <w:tab/>
        <w:t>0.76366652</w:t>
        <w:tab/>
        <w:t>1.026091814</w:t>
        <w:tab/>
        <w:t>0.414893223</w:t>
        <w:tab/>
        <w:t>0</w:t>
        <w:tab/>
        <w:t>2.325875674</w:t>
        <w:tab/>
        <w:t>0.630032634</w:t>
        <w:tab/>
        <w:t>3.665415512</w:t>
        <w:tab/>
        <w:t>2.455623127</w:t>
        <w:tab/>
        <w:t>1.830782647</w:t>
        <w:tab/>
        <w:t>1.149259365</w:t>
        <w:tab/>
        <w:t>1.133563526</w:t>
        <w:tab/>
        <w:t>3.344899494</w:t>
        <w:tab/>
        <w:t>1.600983311</w:t>
        <w:tab/>
        <w:t>0.325961996</w:t>
        <w:tab/>
        <w:t>0.262673687</w:t>
        <w:tab/>
        <w:t>0.209141398</w:t>
        <w:tab/>
        <w:t>5.11788617</w:t>
        <w:tab/>
        <w:t>0.440527032</w:t>
        <w:tab/>
        <w:t>0.160145725</w:t>
        <w:tab/>
        <w:t>1.58990727</w:t>
        <w:tab/>
        <w:t>1.034356597</w:t>
        <w:tab/>
        <w:t>2.609589506</w:t>
        <w:tab/>
        <w:t>3.86748138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D-6889</w:t>
        <w:tab/>
        <w:t>6.936986301</w:t>
        <w:tab/>
        <w:t>1</w:t>
        <w:tab/>
        <w:t>0.349704962</w:t>
        <w:tab/>
        <w:t>0.510961919</w:t>
        <w:tab/>
        <w:t>0.357608304</w:t>
        <w:tab/>
        <w:t>2.452094595</w:t>
        <w:tab/>
        <w:t>1.012783185</w:t>
        <w:tab/>
        <w:t>1.413973119</w:t>
        <w:tab/>
        <w:t>0.11196609</w:t>
        <w:tab/>
        <w:t>0.23155529</w:t>
        <w:tab/>
        <w:t>1.245982361</w:t>
        <w:tab/>
        <w:t>0.136716384</w:t>
        <w:tab/>
        <w:t>3.344516069</w:t>
        <w:tab/>
        <w:t>1.678342385</w:t>
        <w:tab/>
        <w:t>1.709334754</w:t>
        <w:tab/>
        <w:t>1.550999139</w:t>
        <w:tab/>
        <w:t>1.186437169</w:t>
        <w:tab/>
        <w:t>0</w:t>
        <w:tab/>
        <w:t>0.685087956</w:t>
        <w:tab/>
        <w:t>0.576183494</w:t>
        <w:tab/>
        <w:t>2.681561708</w:t>
        <w:tab/>
        <w:t>0.264836648</w:t>
        <w:tab/>
        <w:t>5.008029655</w:t>
        <w:tab/>
        <w:t>0.365356597</w:t>
        <w:tab/>
        <w:t>0.32849183</w:t>
        <w:tab/>
        <w:t>0.345282818</w:t>
        <w:tab/>
        <w:t>0.635707964</w:t>
        <w:tab/>
        <w:t>3.051285085</w:t>
        <w:tab/>
        <w:t>0.72499944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G4-6294</w:t>
        <w:tab/>
        <w:t>2.350684932</w:t>
        <w:tab/>
        <w:t>1</w:t>
        <w:tab/>
        <w:t>0.40403114</w:t>
        <w:tab/>
        <w:t>0.709467101</w:t>
        <w:tab/>
        <w:t>0.038997979</w:t>
        <w:tab/>
        <w:t>5.535533561</w:t>
        <w:tab/>
        <w:t>2.246924872</w:t>
        <w:tab/>
        <w:t>1.529770982</w:t>
        <w:tab/>
        <w:t>0.190678066</w:t>
        <w:tab/>
        <w:t>0.732052073</w:t>
        <w:tab/>
        <w:t>2.770469649</w:t>
        <w:tab/>
        <w:t>0.120484657</w:t>
        <w:tab/>
        <w:t>3.753230123</w:t>
        <w:tab/>
        <w:t>1.799584701</w:t>
        <w:tab/>
        <w:t>2.416650612</w:t>
        <w:tab/>
        <w:t>1.783498562</w:t>
        <w:tab/>
        <w:t>1.174725988</w:t>
        <w:tab/>
        <w:t>0.736561583</w:t>
        <w:tab/>
        <w:t>1.388850793</w:t>
        <w:tab/>
        <w:t>0.516116031</w:t>
        <w:tab/>
        <w:t>0.592923408</w:t>
        <w:tab/>
        <w:t>0.216361735</w:t>
        <w:tab/>
        <w:t>3.863125715</w:t>
        <w:tab/>
        <w:t>0.589667624</w:t>
        <w:tab/>
        <w:t>0.29172142</w:t>
        <w:tab/>
        <w:t>1.416839742</w:t>
        <w:tab/>
        <w:t>1.110162762</w:t>
        <w:tab/>
        <w:t>3.50984783</w:t>
        <w:tab/>
        <w:t>0.56227906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CM-6674</w:t>
        <w:tab/>
        <w:t>1.079452055</w:t>
        <w:tab/>
        <w:t>0</w:t>
        <w:tab/>
        <w:t>0.578310793</w:t>
        <w:tab/>
        <w:t>0.277627748</w:t>
        <w:tab/>
        <w:t>0.366140336</w:t>
        <w:tab/>
        <w:t>2.916705929</w:t>
        <w:tab/>
        <w:t>1.918004519</w:t>
        <w:tab/>
        <w:t>0.53126916</w:t>
        <w:tab/>
        <w:t>0.371168515</w:t>
        <w:tab/>
        <w:t>0.189919418</w:t>
        <w:tab/>
        <w:t>2.152183419</w:t>
        <w:tab/>
        <w:t>0.056860943</w:t>
        <w:tab/>
        <w:t>1.596124144</w:t>
        <w:tab/>
        <w:t>1.50217782</w:t>
        <w:tab/>
        <w:t>1.460165895</w:t>
        <w:tab/>
        <w:t>0.722466024</w:t>
        <w:tab/>
        <w:t>0.826517981</w:t>
        <w:tab/>
        <w:t>1.507769274</w:t>
        <w:tab/>
        <w:t>0.695102986</w:t>
        <w:tab/>
        <w:t>0.375845725</w:t>
        <w:tab/>
        <w:t>0.954494126</w:t>
        <w:tab/>
        <w:t>0.085560625</w:t>
        <w:tab/>
        <w:t>3.736063628</w:t>
        <w:tab/>
        <w:t>0.274530045</w:t>
        <w:tab/>
        <w:t>0.389676937</w:t>
        <w:tab/>
        <w:t>0.57695742</w:t>
        <w:tab/>
        <w:t>0.246712101</w:t>
        <w:tab/>
        <w:t>3.424384672</w:t>
        <w:tab/>
        <w:t>0.730835562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984</w:t>
        <w:tab/>
        <w:t>0.002739726</w:t>
        <w:tab/>
        <w:t>0</w:t>
        <w:tab/>
        <w:t>0.36120689</w:t>
        <w:tab/>
        <w:t>0.809085118</w:t>
        <w:tab/>
        <w:t>0.59139219</w:t>
        <w:tab/>
        <w:t>4.935615324</w:t>
        <w:tab/>
        <w:t>1.182946495</w:t>
        <w:tab/>
        <w:t>1.073546061</w:t>
        <w:tab/>
        <w:t>0</w:t>
        <w:tab/>
        <w:t>0.149389449</w:t>
        <w:tab/>
        <w:t>2.478971805</w:t>
        <w:tab/>
        <w:t>0</w:t>
        <w:tab/>
        <w:t>1.62849366</w:t>
        <w:tab/>
        <w:t>0.898014819</w:t>
        <w:tab/>
        <w:t>1.113700499</w:t>
        <w:tab/>
        <w:t>1.143785225</w:t>
        <w:tab/>
        <w:t>0.292663973</w:t>
        <w:tab/>
        <w:t>2.939489888</w:t>
        <w:tab/>
        <w:t>1.068326861</w:t>
        <w:tab/>
        <w:t>0.943358763</w:t>
        <w:tab/>
        <w:t>1.669843154</w:t>
        <w:tab/>
        <w:t>0.395720913</w:t>
        <w:tab/>
        <w:t>4.288771967</w:t>
        <w:tab/>
        <w:t>0.51944126</w:t>
        <w:tab/>
        <w:t>0.513389678</w:t>
        <w:tab/>
        <w:t>0.439144376</w:t>
        <w:tab/>
        <w:t>0.30018231</w:t>
        <w:tab/>
        <w:t>3.296736375</w:t>
        <w:tab/>
        <w:t>0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A-3552</w:t>
        <w:tab/>
        <w:t>1.084931507</w:t>
        <w:tab/>
        <w:t>1</w:t>
        <w:tab/>
        <w:t>0.127765328</w:t>
        <w:tab/>
        <w:t>0.526769951</w:t>
        <w:tab/>
        <w:t>0.043484498</w:t>
        <w:tab/>
        <w:t>4.501572899</w:t>
        <w:tab/>
        <w:t>1.892818428</w:t>
        <w:tab/>
        <w:t>0.970043751</w:t>
        <w:tab/>
        <w:t>0.211635253</w:t>
        <w:tab/>
        <w:t>0.295487943</w:t>
        <w:tab/>
        <w:t>1.967353084</w:t>
        <w:tab/>
        <w:t>0.09071796</w:t>
        <w:tab/>
        <w:t>2.752898418</w:t>
        <w:tab/>
        <w:t>1.136978812</w:t>
        <w:tab/>
        <w:t>1.937043014</w:t>
        <w:tab/>
        <w:t>1.422233001</w:t>
        <w:tab/>
        <w:t>1.312432837</w:t>
        <w:tab/>
        <w:t>2.239642442</w:t>
        <w:tab/>
        <w:t>1.099429872</w:t>
        <w:tab/>
        <w:t>0.56627937</w:t>
        <w:tab/>
        <w:t>1.86844972</w:t>
        <w:tab/>
        <w:t>0.70017335</w:t>
        <w:tab/>
        <w:t>4.049700461</w:t>
        <w:tab/>
        <w:t>0.293605911</w:t>
        <w:tab/>
        <w:t>1.639093213</w:t>
        <w:tab/>
        <w:t>1.430017587</w:t>
        <w:tab/>
        <w:t>1.140647793</w:t>
        <w:tab/>
        <w:t>3.541787394</w:t>
        <w:tab/>
        <w:t>2.273724745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AZ-4323</w:t>
        <w:tab/>
        <w:t>0.117808219</w:t>
        <w:tab/>
        <w:t>1</w:t>
        <w:tab/>
        <w:t>0.629566451</w:t>
        <w:tab/>
        <w:t>0.622180704</w:t>
        <w:tab/>
        <w:t>1.021550794</w:t>
        <w:tab/>
        <w:t>3.01678155</w:t>
        <w:tab/>
        <w:t>1.040191072</w:t>
        <w:tab/>
        <w:t>1.744979109</w:t>
        <w:tab/>
        <w:t>0.707171362</w:t>
        <w:tab/>
        <w:t>0.423739507</w:t>
        <w:tab/>
        <w:t>1.585539463</w:t>
        <w:tab/>
        <w:t>0.98170655</w:t>
        <w:tab/>
        <w:t>2.820035963</w:t>
        <w:tab/>
        <w:t>2.905062024</w:t>
        <w:tab/>
        <w:t>1.596028702</w:t>
        <w:tab/>
        <w:t>1.681449265</w:t>
        <w:tab/>
        <w:t>1.975079854</w:t>
        <w:tab/>
        <w:t>2.452173687</w:t>
        <w:tab/>
        <w:t>1.597316631</w:t>
        <w:tab/>
        <w:t>0</w:t>
        <w:tab/>
        <w:t>1.436375082</w:t>
        <w:tab/>
        <w:t>0.729705026</w:t>
        <w:tab/>
        <w:t>4.652624161</w:t>
        <w:tab/>
        <w:t>0.480782124</w:t>
        <w:tab/>
        <w:t>0.385596696</w:t>
        <w:tab/>
        <w:t>1.862867922</w:t>
        <w:tab/>
        <w:t>0.5383395</w:t>
        <w:tab/>
        <w:t>3.026074104</w:t>
        <w:tab/>
        <w:t>0.890096434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GA-F4-6805</w:t>
        <w:tab/>
        <w:t>2.868493151</w:t>
        <w:tab/>
        <w:t>0</w:t>
        <w:tab/>
        <w:t>0.29419431</w:t>
        <w:tab/>
        <w:t>0.508022917</w:t>
        <w:tab/>
        <w:t>0.178746506</w:t>
        <w:tab/>
        <w:t>4.658200055</w:t>
        <w:tab/>
        <w:t>1.623773238</w:t>
        <w:tab/>
        <w:t>1.14110576</w:t>
        <w:tab/>
        <w:t>0.155101558</w:t>
        <w:tab/>
        <w:t>0</w:t>
        <w:tab/>
        <w:t>2.392509769</w:t>
        <w:tab/>
        <w:t>0.065710164</w:t>
        <w:tab/>
        <w:t>3.16145239</w:t>
        <w:tab/>
        <w:t>1.514803986</w:t>
        <w:tab/>
        <w:t>1.96476827</w:t>
        <w:tab/>
        <w:t>0.681224354</w:t>
        <w:tab/>
        <w:t>0.356707253</w:t>
        <w:tab/>
        <w:t>0.776693582</w:t>
        <w:tab/>
        <w:t>0.460690149</w:t>
        <w:tab/>
        <w:t>0.427927928</w:t>
        <w:tab/>
        <w:t>0.626859618</w:t>
        <w:tab/>
        <w:t>0.249748715</w:t>
        <w:tab/>
        <w:t>4.466222508</w:t>
        <w:tab/>
        <w:t>0.21685836</w:t>
        <w:tab/>
        <w:t>0.163369914</w:t>
        <w:tab/>
        <w:t>0.800578978</w:t>
        <w:tab/>
        <w:t>0.282617721</w:t>
        <w:tab/>
        <w:t>2.82452348</w:t>
        <w:tab/>
        <w:t>1.153610802</w:t>
      </w:r>
    </w:p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CGA-DM-A28E</w:t>
        <w:tab/>
        <w:t>9.994520548</w:t>
        <w:tab/>
        <w:t>0</w:t>
        <w:tab/>
        <w:t>0.317651385</w:t>
        <w:tab/>
        <w:t>0.480575346</w:t>
        <w:tab/>
        <w:t>0.01564029</w:t>
        <w:tab/>
        <w:t>5.520890498</w:t>
        <w:tab/>
        <w:t>1.725523046</w:t>
        <w:tab/>
        <w:t>1.34953513</w:t>
        <w:tab/>
        <w:t>0.201633861</w:t>
        <w:tab/>
        <w:t>0.81204635</w:t>
        <w:tab/>
        <w:t>2.097880434</w:t>
        <w:tab/>
        <w:t>0</w:t>
        <w:tab/>
        <w:t>1.874442887</w:t>
        <w:tab/>
        <w:t>1.03562391</w:t>
        <w:tab/>
        <w:t>2.672289553</w:t>
        <w:tab/>
        <w:t>1.482951513</w:t>
        <w:tab/>
        <w:t>0.830823203</w:t>
        <w:tab/>
        <w:t>1.199436784</w:t>
        <w:tab/>
        <w:t>1.165815488</w:t>
        <w:tab/>
        <w:t>0.54260475</w:t>
        <w:tab/>
        <w:t>1.175811994</w:t>
        <w:tab/>
        <w:t>0.228603232</w:t>
        <w:tab/>
        <w:t>4.759672512</w:t>
        <w:tab/>
        <w:t>0.619178216</w:t>
        <w:tab/>
        <w:t>0.244887059</w:t>
        <w:tab/>
        <w:t>0.930018176</w:t>
        <w:tab/>
        <w:t>0.626205483</w:t>
        <w:tab/>
        <w:t>3.863859179</w:t>
        <w:tab/>
        <w:t>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5:01:57Z</dcterms:created>
  <dc:creator>lixwen</dc:creator>
  <dc:description/>
  <dc:language>en-US</dc:language>
  <cp:lastModifiedBy>lixwen</cp:lastModifiedBy>
  <dcterms:modified xsi:type="dcterms:W3CDTF">2023-09-14T05:04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08EDAA33EB457583E78727EE913F58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